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1A6" w:rsidRDefault="00C671A6" w:rsidP="00C671A6">
      <w:pPr>
        <w:spacing w:before="100" w:beforeAutospacing="1" w:line="360" w:lineRule="auto"/>
        <w:ind w:left="720" w:right="414"/>
        <w:rPr>
          <w:noProof/>
          <w:color w:val="365F91" w:themeColor="accent1" w:themeShade="BF"/>
        </w:rPr>
      </w:pPr>
      <w:r>
        <w:rPr>
          <w:b/>
          <w:szCs w:val="28"/>
          <w:lang w:eastAsia="zh-CN"/>
        </w:rPr>
        <w:t xml:space="preserve">Table S1.  </w:t>
      </w:r>
      <w:r>
        <w:rPr>
          <w:szCs w:val="28"/>
          <w:lang w:eastAsia="zh-CN"/>
        </w:rPr>
        <w:t>Percent sequence identities between orthobunyaviruses.  Complete coding sequences for nine group C viruses (this study) and eight orthobunyaviruses reference sequences (</w:t>
      </w:r>
      <w:proofErr w:type="spellStart"/>
      <w:r>
        <w:rPr>
          <w:szCs w:val="28"/>
          <w:lang w:eastAsia="zh-CN"/>
        </w:rPr>
        <w:t>RefSeq</w:t>
      </w:r>
      <w:proofErr w:type="spellEnd"/>
      <w:r>
        <w:rPr>
          <w:szCs w:val="28"/>
          <w:lang w:eastAsia="zh-CN"/>
        </w:rPr>
        <w:t xml:space="preserve"> of GenBank) were aligned with MUSCLE, trimmed to remove non-aligned terminal sequences and calculated for sequence identity percentages.  Both nucleotide sequences (L, M and S segments) and correspondent protein sequences (L protein, M </w:t>
      </w:r>
      <w:proofErr w:type="spellStart"/>
      <w:r>
        <w:rPr>
          <w:szCs w:val="28"/>
          <w:lang w:eastAsia="zh-CN"/>
        </w:rPr>
        <w:t>polyprotein</w:t>
      </w:r>
      <w:proofErr w:type="spellEnd"/>
      <w:r>
        <w:rPr>
          <w:szCs w:val="28"/>
          <w:lang w:eastAsia="zh-CN"/>
        </w:rPr>
        <w:t xml:space="preserve"> and N protein) were analyzed with the results shown in the </w:t>
      </w:r>
      <w:r>
        <w:rPr>
          <w:i/>
          <w:szCs w:val="28"/>
          <w:lang w:eastAsia="zh-CN"/>
        </w:rPr>
        <w:t>upper-right</w:t>
      </w:r>
      <w:r>
        <w:rPr>
          <w:szCs w:val="28"/>
          <w:lang w:eastAsia="zh-CN"/>
        </w:rPr>
        <w:t xml:space="preserve"> and </w:t>
      </w:r>
      <w:r>
        <w:rPr>
          <w:i/>
          <w:szCs w:val="28"/>
          <w:lang w:eastAsia="zh-CN"/>
        </w:rPr>
        <w:t>lower-left</w:t>
      </w:r>
      <w:r>
        <w:rPr>
          <w:szCs w:val="28"/>
          <w:lang w:eastAsia="zh-CN"/>
        </w:rPr>
        <w:t xml:space="preserve"> of the tables, respectively.  </w:t>
      </w:r>
      <w:proofErr w:type="gramStart"/>
      <w:r>
        <w:rPr>
          <w:i/>
          <w:szCs w:val="28"/>
          <w:lang w:eastAsia="zh-CN"/>
        </w:rPr>
        <w:t xml:space="preserve">Shaded </w:t>
      </w:r>
      <w:r>
        <w:rPr>
          <w:szCs w:val="28"/>
          <w:lang w:eastAsia="zh-CN"/>
        </w:rPr>
        <w:t xml:space="preserve">areas, results for comparison between viruses of same serogroup, i.e., </w:t>
      </w:r>
      <w:proofErr w:type="spellStart"/>
      <w:r>
        <w:rPr>
          <w:szCs w:val="28"/>
          <w:lang w:eastAsia="zh-CN"/>
        </w:rPr>
        <w:t>Simbu</w:t>
      </w:r>
      <w:proofErr w:type="spellEnd"/>
      <w:r>
        <w:rPr>
          <w:szCs w:val="28"/>
          <w:lang w:eastAsia="zh-CN"/>
        </w:rPr>
        <w:t xml:space="preserve"> group or group C viruses.</w:t>
      </w:r>
      <w:proofErr w:type="gramEnd"/>
      <w:r>
        <w:rPr>
          <w:szCs w:val="28"/>
          <w:lang w:eastAsia="zh-CN"/>
        </w:rPr>
        <w:t xml:space="preserve">  Names of group C reference viruses are shown in bold.</w:t>
      </w:r>
    </w:p>
    <w:p w:rsidR="00435B02" w:rsidRDefault="00126C78" w:rsidP="00C671A6">
      <w:pPr>
        <w:spacing w:before="100" w:beforeAutospacing="1" w:line="360" w:lineRule="auto"/>
        <w:jc w:val="center"/>
        <w:rPr>
          <w:noProof/>
          <w:color w:val="365F91" w:themeColor="accent1" w:themeShade="BF"/>
        </w:rPr>
      </w:pPr>
      <w:r w:rsidRPr="00126C78">
        <w:rPr>
          <w:noProof/>
          <w:szCs w:val="28"/>
        </w:rPr>
        <w:drawing>
          <wp:inline distT="0" distB="0" distL="0" distR="0">
            <wp:extent cx="11321274" cy="832104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21274" cy="8321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5B02" w:rsidSect="00C671A6">
      <w:headerReference w:type="default" r:id="rId9"/>
      <w:pgSz w:w="23814" w:h="16839" w:orient="landscape" w:code="8"/>
      <w:pgMar w:top="90" w:right="1440" w:bottom="180" w:left="1440" w:header="720" w:footer="43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993" w:rsidRDefault="001A4993" w:rsidP="006019CE">
      <w:r>
        <w:separator/>
      </w:r>
    </w:p>
  </w:endnote>
  <w:endnote w:type="continuationSeparator" w:id="0">
    <w:p w:rsidR="001A4993" w:rsidRDefault="001A4993" w:rsidP="006019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993" w:rsidRDefault="001A4993" w:rsidP="006019CE">
      <w:r>
        <w:separator/>
      </w:r>
    </w:p>
  </w:footnote>
  <w:footnote w:type="continuationSeparator" w:id="0">
    <w:p w:rsidR="001A4993" w:rsidRDefault="001A4993" w:rsidP="006019C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993" w:rsidRDefault="001A49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83D0C"/>
    <w:multiLevelType w:val="hybridMultilevel"/>
    <w:tmpl w:val="4DFE69B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4316E58"/>
    <w:multiLevelType w:val="hybridMultilevel"/>
    <w:tmpl w:val="FBDCDCA0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9BE6353"/>
    <w:multiLevelType w:val="hybridMultilevel"/>
    <w:tmpl w:val="6FEE84AC"/>
    <w:lvl w:ilvl="0" w:tplc="0409000B">
      <w:start w:val="1"/>
      <w:numFmt w:val="bullet"/>
      <w:lvlText w:val=""/>
      <w:lvlJc w:val="left"/>
      <w:pPr>
        <w:tabs>
          <w:tab w:val="num" w:pos="1158"/>
        </w:tabs>
        <w:ind w:left="115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8"/>
        </w:tabs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8"/>
        </w:tabs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8"/>
        </w:tabs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8"/>
        </w:tabs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8"/>
        </w:tabs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8"/>
        </w:tabs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8"/>
        </w:tabs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8"/>
        </w:tabs>
        <w:ind w:left="6918" w:hanging="360"/>
      </w:pPr>
      <w:rPr>
        <w:rFonts w:ascii="Wingdings" w:hAnsi="Wingdings" w:hint="default"/>
      </w:rPr>
    </w:lvl>
  </w:abstractNum>
  <w:abstractNum w:abstractNumId="3">
    <w:nsid w:val="0BA01F75"/>
    <w:multiLevelType w:val="hybridMultilevel"/>
    <w:tmpl w:val="62C44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670348"/>
    <w:multiLevelType w:val="hybridMultilevel"/>
    <w:tmpl w:val="1DA805BA"/>
    <w:lvl w:ilvl="0" w:tplc="04090001">
      <w:start w:val="1"/>
      <w:numFmt w:val="bullet"/>
      <w:lvlText w:val=""/>
      <w:lvlJc w:val="left"/>
      <w:pPr>
        <w:tabs>
          <w:tab w:val="num" w:pos="1158"/>
        </w:tabs>
        <w:ind w:left="11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8"/>
        </w:tabs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8"/>
        </w:tabs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8"/>
        </w:tabs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8"/>
        </w:tabs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8"/>
        </w:tabs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8"/>
        </w:tabs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8"/>
        </w:tabs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8"/>
        </w:tabs>
        <w:ind w:left="6918" w:hanging="360"/>
      </w:pPr>
      <w:rPr>
        <w:rFonts w:ascii="Wingdings" w:hAnsi="Wingdings" w:hint="default"/>
      </w:rPr>
    </w:lvl>
  </w:abstractNum>
  <w:abstractNum w:abstractNumId="5">
    <w:nsid w:val="1299216E"/>
    <w:multiLevelType w:val="hybridMultilevel"/>
    <w:tmpl w:val="6ABAD46E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13880B17"/>
    <w:multiLevelType w:val="multilevel"/>
    <w:tmpl w:val="4DFE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6A14BC9"/>
    <w:multiLevelType w:val="hybridMultilevel"/>
    <w:tmpl w:val="2FA89AF2"/>
    <w:lvl w:ilvl="0" w:tplc="60C4ACD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73C0AA0"/>
    <w:multiLevelType w:val="hybridMultilevel"/>
    <w:tmpl w:val="010C6036"/>
    <w:lvl w:ilvl="0" w:tplc="AB0C6AA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A4C1671"/>
    <w:multiLevelType w:val="multilevel"/>
    <w:tmpl w:val="010C603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BC47768"/>
    <w:multiLevelType w:val="hybridMultilevel"/>
    <w:tmpl w:val="985ED586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1CDB36E8"/>
    <w:multiLevelType w:val="hybridMultilevel"/>
    <w:tmpl w:val="3BCEAB76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682B70"/>
    <w:multiLevelType w:val="hybridMultilevel"/>
    <w:tmpl w:val="F5CA0CD2"/>
    <w:lvl w:ilvl="0" w:tplc="3C726234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E122A5F"/>
    <w:multiLevelType w:val="hybridMultilevel"/>
    <w:tmpl w:val="5A9C7270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2E9264E9"/>
    <w:multiLevelType w:val="multilevel"/>
    <w:tmpl w:val="AD64718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>
    <w:nsid w:val="2EF113BB"/>
    <w:multiLevelType w:val="hybridMultilevel"/>
    <w:tmpl w:val="2CD08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197512"/>
    <w:multiLevelType w:val="multilevel"/>
    <w:tmpl w:val="6ABAD46E"/>
    <w:lvl w:ilvl="0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30E45F53"/>
    <w:multiLevelType w:val="hybridMultilevel"/>
    <w:tmpl w:val="9C10A1EE"/>
    <w:lvl w:ilvl="0" w:tplc="66205E34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>
    <w:nsid w:val="312A49DE"/>
    <w:multiLevelType w:val="hybridMultilevel"/>
    <w:tmpl w:val="1A12AB32"/>
    <w:lvl w:ilvl="0" w:tplc="1D4C515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58D1E66"/>
    <w:multiLevelType w:val="hybridMultilevel"/>
    <w:tmpl w:val="0D18CC02"/>
    <w:lvl w:ilvl="0" w:tplc="2722ADF6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3F655114"/>
    <w:multiLevelType w:val="hybridMultilevel"/>
    <w:tmpl w:val="4CB2CB86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40222C0F"/>
    <w:multiLevelType w:val="multilevel"/>
    <w:tmpl w:val="4FA86510"/>
    <w:lvl w:ilvl="0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40BF2F01"/>
    <w:multiLevelType w:val="multilevel"/>
    <w:tmpl w:val="1B3087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41213EC1"/>
    <w:multiLevelType w:val="multilevel"/>
    <w:tmpl w:val="49D260C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4">
    <w:nsid w:val="42557EA9"/>
    <w:multiLevelType w:val="hybridMultilevel"/>
    <w:tmpl w:val="BF301170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5">
    <w:nsid w:val="4359668E"/>
    <w:multiLevelType w:val="multilevel"/>
    <w:tmpl w:val="7A2C4A44"/>
    <w:lvl w:ilvl="0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6">
    <w:nsid w:val="45047BB4"/>
    <w:multiLevelType w:val="hybridMultilevel"/>
    <w:tmpl w:val="DA26782A"/>
    <w:lvl w:ilvl="0" w:tplc="1D4C515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BD451BF"/>
    <w:multiLevelType w:val="hybridMultilevel"/>
    <w:tmpl w:val="854C3D34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>
    <w:nsid w:val="4E3C1C22"/>
    <w:multiLevelType w:val="hybridMultilevel"/>
    <w:tmpl w:val="40985F92"/>
    <w:lvl w:ilvl="0" w:tplc="66205E34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00"/>
        </w:tabs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60"/>
        </w:tabs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220"/>
        </w:tabs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40"/>
        </w:tabs>
        <w:ind w:left="5940" w:hanging="180"/>
      </w:pPr>
    </w:lvl>
  </w:abstractNum>
  <w:abstractNum w:abstractNumId="29">
    <w:nsid w:val="4F763A89"/>
    <w:multiLevelType w:val="hybridMultilevel"/>
    <w:tmpl w:val="6E0051D8"/>
    <w:lvl w:ilvl="0" w:tplc="F87EAD36">
      <w:start w:val="1"/>
      <w:numFmt w:val="decimal"/>
      <w:lvlText w:val="%1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30">
    <w:nsid w:val="52054AF0"/>
    <w:multiLevelType w:val="hybridMultilevel"/>
    <w:tmpl w:val="8A0C91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82D7CB1"/>
    <w:multiLevelType w:val="multilevel"/>
    <w:tmpl w:val="39363DD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D955B70"/>
    <w:multiLevelType w:val="hybridMultilevel"/>
    <w:tmpl w:val="39363DD2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BB77F2"/>
    <w:multiLevelType w:val="hybridMultilevel"/>
    <w:tmpl w:val="5306740E"/>
    <w:lvl w:ilvl="0" w:tplc="AC408F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F648AD"/>
    <w:multiLevelType w:val="multilevel"/>
    <w:tmpl w:val="9C10A1EE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5">
    <w:nsid w:val="666F7055"/>
    <w:multiLevelType w:val="hybridMultilevel"/>
    <w:tmpl w:val="6E482410"/>
    <w:lvl w:ilvl="0" w:tplc="04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6">
    <w:nsid w:val="6CFD717B"/>
    <w:multiLevelType w:val="hybridMultilevel"/>
    <w:tmpl w:val="7A2C4A44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7">
    <w:nsid w:val="72CF3C20"/>
    <w:multiLevelType w:val="hybridMultilevel"/>
    <w:tmpl w:val="BB24FAC2"/>
    <w:lvl w:ilvl="0" w:tplc="017EA5EC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4C86F58"/>
    <w:multiLevelType w:val="hybridMultilevel"/>
    <w:tmpl w:val="D3C81C28"/>
    <w:lvl w:ilvl="0" w:tplc="7E9A7E90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9283A7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0">
    <w:nsid w:val="7CA2337E"/>
    <w:multiLevelType w:val="hybridMultilevel"/>
    <w:tmpl w:val="F64C8C4A"/>
    <w:lvl w:ilvl="0" w:tplc="44C008D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D6154E8"/>
    <w:multiLevelType w:val="hybridMultilevel"/>
    <w:tmpl w:val="3D24EE5A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2">
    <w:nsid w:val="7DBC61B2"/>
    <w:multiLevelType w:val="hybridMultilevel"/>
    <w:tmpl w:val="6862E5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FC61704"/>
    <w:multiLevelType w:val="hybridMultilevel"/>
    <w:tmpl w:val="35789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40"/>
  </w:num>
  <w:num w:numId="5">
    <w:abstractNumId w:val="29"/>
  </w:num>
  <w:num w:numId="6">
    <w:abstractNumId w:val="37"/>
  </w:num>
  <w:num w:numId="7">
    <w:abstractNumId w:val="2"/>
  </w:num>
  <w:num w:numId="8">
    <w:abstractNumId w:val="4"/>
  </w:num>
  <w:num w:numId="9">
    <w:abstractNumId w:val="0"/>
  </w:num>
  <w:num w:numId="10">
    <w:abstractNumId w:val="38"/>
  </w:num>
  <w:num w:numId="11">
    <w:abstractNumId w:val="6"/>
  </w:num>
  <w:num w:numId="12">
    <w:abstractNumId w:val="5"/>
  </w:num>
  <w:num w:numId="13">
    <w:abstractNumId w:val="1"/>
  </w:num>
  <w:num w:numId="14">
    <w:abstractNumId w:val="10"/>
  </w:num>
  <w:num w:numId="15">
    <w:abstractNumId w:val="20"/>
  </w:num>
  <w:num w:numId="16">
    <w:abstractNumId w:val="16"/>
  </w:num>
  <w:num w:numId="17">
    <w:abstractNumId w:val="41"/>
  </w:num>
  <w:num w:numId="18">
    <w:abstractNumId w:val="27"/>
  </w:num>
  <w:num w:numId="19">
    <w:abstractNumId w:val="19"/>
  </w:num>
  <w:num w:numId="20">
    <w:abstractNumId w:val="32"/>
  </w:num>
  <w:num w:numId="21">
    <w:abstractNumId w:val="31"/>
  </w:num>
  <w:num w:numId="22">
    <w:abstractNumId w:val="35"/>
  </w:num>
  <w:num w:numId="23">
    <w:abstractNumId w:val="21"/>
  </w:num>
  <w:num w:numId="24">
    <w:abstractNumId w:val="36"/>
  </w:num>
  <w:num w:numId="25">
    <w:abstractNumId w:val="25"/>
  </w:num>
  <w:num w:numId="26">
    <w:abstractNumId w:val="13"/>
  </w:num>
  <w:num w:numId="27">
    <w:abstractNumId w:val="42"/>
  </w:num>
  <w:num w:numId="28">
    <w:abstractNumId w:val="26"/>
  </w:num>
  <w:num w:numId="29">
    <w:abstractNumId w:val="18"/>
  </w:num>
  <w:num w:numId="30">
    <w:abstractNumId w:val="7"/>
  </w:num>
  <w:num w:numId="31">
    <w:abstractNumId w:val="17"/>
  </w:num>
  <w:num w:numId="32">
    <w:abstractNumId w:val="24"/>
  </w:num>
  <w:num w:numId="33">
    <w:abstractNumId w:val="34"/>
  </w:num>
  <w:num w:numId="34">
    <w:abstractNumId w:val="28"/>
  </w:num>
  <w:num w:numId="35">
    <w:abstractNumId w:val="43"/>
  </w:num>
  <w:num w:numId="36">
    <w:abstractNumId w:val="30"/>
  </w:num>
  <w:num w:numId="37">
    <w:abstractNumId w:val="3"/>
  </w:num>
  <w:num w:numId="38">
    <w:abstractNumId w:val="33"/>
  </w:num>
  <w:num w:numId="39">
    <w:abstractNumId w:val="12"/>
  </w:num>
  <w:num w:numId="40">
    <w:abstractNumId w:val="15"/>
  </w:num>
  <w:num w:numId="41">
    <w:abstractNumId w:val="22"/>
  </w:num>
  <w:num w:numId="42">
    <w:abstractNumId w:val="14"/>
  </w:num>
  <w:num w:numId="43">
    <w:abstractNumId w:val="23"/>
  </w:num>
  <w:num w:numId="44">
    <w:abstractNumId w:val="3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activeWritingStyle w:appName="MSWord" w:lang="en-US" w:vendorID="64" w:dllVersion="131078" w:nlCheck="1" w:checkStyle="1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xes5etu59f5hepaw1xw205zpawrs2vp922&quot;&gt;Bunyavirus&lt;record-ids&gt;&lt;item&gt;1&lt;/item&gt;&lt;item&gt;2&lt;/item&gt;&lt;item&gt;8&lt;/item&gt;&lt;item&gt;10&lt;/item&gt;&lt;item&gt;12&lt;/item&gt;&lt;item&gt;15&lt;/item&gt;&lt;item&gt;18&lt;/item&gt;&lt;item&gt;19&lt;/item&gt;&lt;item&gt;33&lt;/item&gt;&lt;item&gt;35&lt;/item&gt;&lt;item&gt;37&lt;/item&gt;&lt;item&gt;45&lt;/item&gt;&lt;item&gt;50&lt;/item&gt;&lt;item&gt;51&lt;/item&gt;&lt;item&gt;67&lt;/item&gt;&lt;item&gt;71&lt;/item&gt;&lt;item&gt;86&lt;/item&gt;&lt;item&gt;90&lt;/item&gt;&lt;item&gt;93&lt;/item&gt;&lt;item&gt;94&lt;/item&gt;&lt;item&gt;96&lt;/item&gt;&lt;item&gt;98&lt;/item&gt;&lt;item&gt;106&lt;/item&gt;&lt;item&gt;109&lt;/item&gt;&lt;item&gt;111&lt;/item&gt;&lt;item&gt;116&lt;/item&gt;&lt;item&gt;118&lt;/item&gt;&lt;item&gt;121&lt;/item&gt;&lt;item&gt;123&lt;/item&gt;&lt;item&gt;124&lt;/item&gt;&lt;item&gt;127&lt;/item&gt;&lt;item&gt;128&lt;/item&gt;&lt;item&gt;129&lt;/item&gt;&lt;item&gt;130&lt;/item&gt;&lt;item&gt;132&lt;/item&gt;&lt;item&gt;133&lt;/item&gt;&lt;item&gt;134&lt;/item&gt;&lt;item&gt;135&lt;/item&gt;&lt;item&gt;137&lt;/item&gt;&lt;item&gt;139&lt;/item&gt;&lt;item&gt;140&lt;/item&gt;&lt;item&gt;141&lt;/item&gt;&lt;item&gt;153&lt;/item&gt;&lt;item&gt;155&lt;/item&gt;&lt;/record-ids&gt;&lt;/item&gt;&lt;/Libraries&gt;"/>
  </w:docVars>
  <w:rsids>
    <w:rsidRoot w:val="00A85829"/>
    <w:rsid w:val="000004C8"/>
    <w:rsid w:val="00000BB1"/>
    <w:rsid w:val="00000F5E"/>
    <w:rsid w:val="0000124F"/>
    <w:rsid w:val="0000179E"/>
    <w:rsid w:val="00001E08"/>
    <w:rsid w:val="00002DAF"/>
    <w:rsid w:val="000031FA"/>
    <w:rsid w:val="0000333C"/>
    <w:rsid w:val="00003862"/>
    <w:rsid w:val="00003F06"/>
    <w:rsid w:val="000057B3"/>
    <w:rsid w:val="000063A5"/>
    <w:rsid w:val="00007345"/>
    <w:rsid w:val="00007FFD"/>
    <w:rsid w:val="00010626"/>
    <w:rsid w:val="00010698"/>
    <w:rsid w:val="00010FFE"/>
    <w:rsid w:val="000111BF"/>
    <w:rsid w:val="00011342"/>
    <w:rsid w:val="00011714"/>
    <w:rsid w:val="00011F12"/>
    <w:rsid w:val="00012083"/>
    <w:rsid w:val="00012635"/>
    <w:rsid w:val="000132F1"/>
    <w:rsid w:val="0001396B"/>
    <w:rsid w:val="00013B2A"/>
    <w:rsid w:val="00013E52"/>
    <w:rsid w:val="000142FE"/>
    <w:rsid w:val="00014438"/>
    <w:rsid w:val="000157C1"/>
    <w:rsid w:val="00017278"/>
    <w:rsid w:val="000179AD"/>
    <w:rsid w:val="00020694"/>
    <w:rsid w:val="00020D75"/>
    <w:rsid w:val="00021C62"/>
    <w:rsid w:val="000230B1"/>
    <w:rsid w:val="000234AE"/>
    <w:rsid w:val="00023633"/>
    <w:rsid w:val="0002504E"/>
    <w:rsid w:val="000250D7"/>
    <w:rsid w:val="000257E7"/>
    <w:rsid w:val="00025D94"/>
    <w:rsid w:val="000266C1"/>
    <w:rsid w:val="00026795"/>
    <w:rsid w:val="00026B8D"/>
    <w:rsid w:val="00027690"/>
    <w:rsid w:val="00027D4D"/>
    <w:rsid w:val="0003093D"/>
    <w:rsid w:val="0003170A"/>
    <w:rsid w:val="00031914"/>
    <w:rsid w:val="00032158"/>
    <w:rsid w:val="00032D0E"/>
    <w:rsid w:val="000332CA"/>
    <w:rsid w:val="00033395"/>
    <w:rsid w:val="000343D7"/>
    <w:rsid w:val="00034CC2"/>
    <w:rsid w:val="00034E1C"/>
    <w:rsid w:val="00035BCE"/>
    <w:rsid w:val="000373B8"/>
    <w:rsid w:val="00037755"/>
    <w:rsid w:val="00037B4D"/>
    <w:rsid w:val="000406AC"/>
    <w:rsid w:val="00040F66"/>
    <w:rsid w:val="00041236"/>
    <w:rsid w:val="000412FA"/>
    <w:rsid w:val="000414B1"/>
    <w:rsid w:val="00042238"/>
    <w:rsid w:val="00042DE7"/>
    <w:rsid w:val="000440AA"/>
    <w:rsid w:val="00044104"/>
    <w:rsid w:val="00045124"/>
    <w:rsid w:val="00045415"/>
    <w:rsid w:val="00046CDA"/>
    <w:rsid w:val="00050011"/>
    <w:rsid w:val="000515BE"/>
    <w:rsid w:val="000516AE"/>
    <w:rsid w:val="00051B96"/>
    <w:rsid w:val="00051C1B"/>
    <w:rsid w:val="00051FD8"/>
    <w:rsid w:val="000521AB"/>
    <w:rsid w:val="000524A4"/>
    <w:rsid w:val="0005267C"/>
    <w:rsid w:val="00052E2B"/>
    <w:rsid w:val="00052E59"/>
    <w:rsid w:val="000530FF"/>
    <w:rsid w:val="00053233"/>
    <w:rsid w:val="000537CA"/>
    <w:rsid w:val="00053F36"/>
    <w:rsid w:val="00054285"/>
    <w:rsid w:val="0005452E"/>
    <w:rsid w:val="000550D9"/>
    <w:rsid w:val="0005538A"/>
    <w:rsid w:val="00055479"/>
    <w:rsid w:val="00056489"/>
    <w:rsid w:val="0005764A"/>
    <w:rsid w:val="000579D9"/>
    <w:rsid w:val="00060EEB"/>
    <w:rsid w:val="00061E99"/>
    <w:rsid w:val="000624B7"/>
    <w:rsid w:val="00062AFE"/>
    <w:rsid w:val="00062E3C"/>
    <w:rsid w:val="0006409C"/>
    <w:rsid w:val="000643FC"/>
    <w:rsid w:val="00064D61"/>
    <w:rsid w:val="00064F0E"/>
    <w:rsid w:val="00065CCF"/>
    <w:rsid w:val="00065E66"/>
    <w:rsid w:val="00066607"/>
    <w:rsid w:val="0006677F"/>
    <w:rsid w:val="00070426"/>
    <w:rsid w:val="00070E4D"/>
    <w:rsid w:val="00071076"/>
    <w:rsid w:val="00071114"/>
    <w:rsid w:val="00071B7C"/>
    <w:rsid w:val="00072FA3"/>
    <w:rsid w:val="000731A3"/>
    <w:rsid w:val="00073554"/>
    <w:rsid w:val="00073A07"/>
    <w:rsid w:val="00073E6D"/>
    <w:rsid w:val="0007408E"/>
    <w:rsid w:val="00074B3F"/>
    <w:rsid w:val="00074BAE"/>
    <w:rsid w:val="000757E8"/>
    <w:rsid w:val="00075F7E"/>
    <w:rsid w:val="000762E5"/>
    <w:rsid w:val="000769E4"/>
    <w:rsid w:val="00077D40"/>
    <w:rsid w:val="0008032A"/>
    <w:rsid w:val="00080AC0"/>
    <w:rsid w:val="000814AD"/>
    <w:rsid w:val="00081ACC"/>
    <w:rsid w:val="00081AF6"/>
    <w:rsid w:val="00082384"/>
    <w:rsid w:val="00082DA1"/>
    <w:rsid w:val="000832AE"/>
    <w:rsid w:val="00083772"/>
    <w:rsid w:val="000848EF"/>
    <w:rsid w:val="00085385"/>
    <w:rsid w:val="00085A9B"/>
    <w:rsid w:val="000868E2"/>
    <w:rsid w:val="0008727B"/>
    <w:rsid w:val="0008752E"/>
    <w:rsid w:val="000878F8"/>
    <w:rsid w:val="0008795D"/>
    <w:rsid w:val="00087D17"/>
    <w:rsid w:val="00087F50"/>
    <w:rsid w:val="0009196D"/>
    <w:rsid w:val="00091A47"/>
    <w:rsid w:val="0009224A"/>
    <w:rsid w:val="000935F1"/>
    <w:rsid w:val="00093AB7"/>
    <w:rsid w:val="00093B42"/>
    <w:rsid w:val="00093C2F"/>
    <w:rsid w:val="000949AE"/>
    <w:rsid w:val="00094AD9"/>
    <w:rsid w:val="00094B28"/>
    <w:rsid w:val="00094DF8"/>
    <w:rsid w:val="0009564F"/>
    <w:rsid w:val="00095ACE"/>
    <w:rsid w:val="00095B26"/>
    <w:rsid w:val="00095D48"/>
    <w:rsid w:val="000967FE"/>
    <w:rsid w:val="000973DA"/>
    <w:rsid w:val="00097A01"/>
    <w:rsid w:val="00097CD1"/>
    <w:rsid w:val="000A080A"/>
    <w:rsid w:val="000A2F29"/>
    <w:rsid w:val="000A3582"/>
    <w:rsid w:val="000A3C5B"/>
    <w:rsid w:val="000A3CF3"/>
    <w:rsid w:val="000A482B"/>
    <w:rsid w:val="000A50BD"/>
    <w:rsid w:val="000A5DA5"/>
    <w:rsid w:val="000A5EA6"/>
    <w:rsid w:val="000A6963"/>
    <w:rsid w:val="000A6A2D"/>
    <w:rsid w:val="000A6CB7"/>
    <w:rsid w:val="000A7255"/>
    <w:rsid w:val="000A7ECB"/>
    <w:rsid w:val="000B03CF"/>
    <w:rsid w:val="000B04E2"/>
    <w:rsid w:val="000B0639"/>
    <w:rsid w:val="000B0C70"/>
    <w:rsid w:val="000B10B8"/>
    <w:rsid w:val="000B10D6"/>
    <w:rsid w:val="000B2311"/>
    <w:rsid w:val="000B2939"/>
    <w:rsid w:val="000B3172"/>
    <w:rsid w:val="000B36CE"/>
    <w:rsid w:val="000B3B6C"/>
    <w:rsid w:val="000B472D"/>
    <w:rsid w:val="000B4933"/>
    <w:rsid w:val="000B4A9C"/>
    <w:rsid w:val="000B4BAA"/>
    <w:rsid w:val="000B5B35"/>
    <w:rsid w:val="000B6D33"/>
    <w:rsid w:val="000B722E"/>
    <w:rsid w:val="000C0596"/>
    <w:rsid w:val="000C0E5C"/>
    <w:rsid w:val="000C2C8E"/>
    <w:rsid w:val="000C3248"/>
    <w:rsid w:val="000C3510"/>
    <w:rsid w:val="000C3D43"/>
    <w:rsid w:val="000C405D"/>
    <w:rsid w:val="000C5E1B"/>
    <w:rsid w:val="000C5EDC"/>
    <w:rsid w:val="000C631B"/>
    <w:rsid w:val="000C6483"/>
    <w:rsid w:val="000C6F6F"/>
    <w:rsid w:val="000C76EE"/>
    <w:rsid w:val="000D0862"/>
    <w:rsid w:val="000D0B16"/>
    <w:rsid w:val="000D0C73"/>
    <w:rsid w:val="000D23FE"/>
    <w:rsid w:val="000D2B04"/>
    <w:rsid w:val="000D2E80"/>
    <w:rsid w:val="000D40C3"/>
    <w:rsid w:val="000D454B"/>
    <w:rsid w:val="000D4745"/>
    <w:rsid w:val="000D4E90"/>
    <w:rsid w:val="000D4FD8"/>
    <w:rsid w:val="000D504F"/>
    <w:rsid w:val="000D5056"/>
    <w:rsid w:val="000D6326"/>
    <w:rsid w:val="000D638F"/>
    <w:rsid w:val="000D736E"/>
    <w:rsid w:val="000E005E"/>
    <w:rsid w:val="000E0102"/>
    <w:rsid w:val="000E053F"/>
    <w:rsid w:val="000E102C"/>
    <w:rsid w:val="000E169C"/>
    <w:rsid w:val="000E1C5D"/>
    <w:rsid w:val="000E1DC4"/>
    <w:rsid w:val="000E1F22"/>
    <w:rsid w:val="000E25F1"/>
    <w:rsid w:val="000E32F4"/>
    <w:rsid w:val="000E368C"/>
    <w:rsid w:val="000E48B1"/>
    <w:rsid w:val="000E5296"/>
    <w:rsid w:val="000E529D"/>
    <w:rsid w:val="000E5D70"/>
    <w:rsid w:val="000E6122"/>
    <w:rsid w:val="000E6536"/>
    <w:rsid w:val="000E67F5"/>
    <w:rsid w:val="000E6F8A"/>
    <w:rsid w:val="000E72CD"/>
    <w:rsid w:val="000E7ACD"/>
    <w:rsid w:val="000F0038"/>
    <w:rsid w:val="000F0391"/>
    <w:rsid w:val="000F0BFF"/>
    <w:rsid w:val="000F0D40"/>
    <w:rsid w:val="000F0DF9"/>
    <w:rsid w:val="000F28C9"/>
    <w:rsid w:val="000F2DC3"/>
    <w:rsid w:val="000F38D6"/>
    <w:rsid w:val="000F47AE"/>
    <w:rsid w:val="000F4F0C"/>
    <w:rsid w:val="000F59BF"/>
    <w:rsid w:val="000F5B07"/>
    <w:rsid w:val="000F5DE1"/>
    <w:rsid w:val="000F6284"/>
    <w:rsid w:val="000F6485"/>
    <w:rsid w:val="000F65C3"/>
    <w:rsid w:val="000F7B49"/>
    <w:rsid w:val="00100555"/>
    <w:rsid w:val="00100A8C"/>
    <w:rsid w:val="00100E89"/>
    <w:rsid w:val="0010127F"/>
    <w:rsid w:val="00101B81"/>
    <w:rsid w:val="00102B39"/>
    <w:rsid w:val="001031C6"/>
    <w:rsid w:val="00103253"/>
    <w:rsid w:val="001035FB"/>
    <w:rsid w:val="0010371A"/>
    <w:rsid w:val="001040C0"/>
    <w:rsid w:val="001047E0"/>
    <w:rsid w:val="00105101"/>
    <w:rsid w:val="0010618D"/>
    <w:rsid w:val="00106C89"/>
    <w:rsid w:val="00107044"/>
    <w:rsid w:val="001073A1"/>
    <w:rsid w:val="00107B9B"/>
    <w:rsid w:val="00107D8B"/>
    <w:rsid w:val="00107EFD"/>
    <w:rsid w:val="00107F6E"/>
    <w:rsid w:val="0011013A"/>
    <w:rsid w:val="00110473"/>
    <w:rsid w:val="00110A1F"/>
    <w:rsid w:val="0011100D"/>
    <w:rsid w:val="00111663"/>
    <w:rsid w:val="00111D5F"/>
    <w:rsid w:val="001122F1"/>
    <w:rsid w:val="001128BA"/>
    <w:rsid w:val="00113876"/>
    <w:rsid w:val="0011397B"/>
    <w:rsid w:val="00113A9D"/>
    <w:rsid w:val="00113D9D"/>
    <w:rsid w:val="001149DC"/>
    <w:rsid w:val="0011551D"/>
    <w:rsid w:val="0011570B"/>
    <w:rsid w:val="00115873"/>
    <w:rsid w:val="00115C0A"/>
    <w:rsid w:val="00115D45"/>
    <w:rsid w:val="0011614E"/>
    <w:rsid w:val="0011744D"/>
    <w:rsid w:val="001179CE"/>
    <w:rsid w:val="00120EFF"/>
    <w:rsid w:val="001211BB"/>
    <w:rsid w:val="001216DC"/>
    <w:rsid w:val="00122A89"/>
    <w:rsid w:val="00122FA4"/>
    <w:rsid w:val="001233BE"/>
    <w:rsid w:val="0012363E"/>
    <w:rsid w:val="00123F90"/>
    <w:rsid w:val="001244BA"/>
    <w:rsid w:val="001245B0"/>
    <w:rsid w:val="00125497"/>
    <w:rsid w:val="001258C5"/>
    <w:rsid w:val="00126C78"/>
    <w:rsid w:val="00126C7B"/>
    <w:rsid w:val="0013030E"/>
    <w:rsid w:val="001304A6"/>
    <w:rsid w:val="001306C8"/>
    <w:rsid w:val="00130A21"/>
    <w:rsid w:val="00131050"/>
    <w:rsid w:val="001312E9"/>
    <w:rsid w:val="001317F6"/>
    <w:rsid w:val="00131C80"/>
    <w:rsid w:val="00132B6D"/>
    <w:rsid w:val="00132DCD"/>
    <w:rsid w:val="00133F3C"/>
    <w:rsid w:val="001343E0"/>
    <w:rsid w:val="00134710"/>
    <w:rsid w:val="00134FA3"/>
    <w:rsid w:val="001353F8"/>
    <w:rsid w:val="00135D05"/>
    <w:rsid w:val="00136417"/>
    <w:rsid w:val="00137BCC"/>
    <w:rsid w:val="00137F27"/>
    <w:rsid w:val="001401B7"/>
    <w:rsid w:val="001405D6"/>
    <w:rsid w:val="001408D6"/>
    <w:rsid w:val="0014127D"/>
    <w:rsid w:val="00141474"/>
    <w:rsid w:val="00141CD2"/>
    <w:rsid w:val="00141D08"/>
    <w:rsid w:val="00142226"/>
    <w:rsid w:val="001423AF"/>
    <w:rsid w:val="00143CC3"/>
    <w:rsid w:val="00144204"/>
    <w:rsid w:val="001443C2"/>
    <w:rsid w:val="001445FB"/>
    <w:rsid w:val="001450A3"/>
    <w:rsid w:val="00145192"/>
    <w:rsid w:val="001451E9"/>
    <w:rsid w:val="00145D6B"/>
    <w:rsid w:val="00145E16"/>
    <w:rsid w:val="00145E37"/>
    <w:rsid w:val="00145FB3"/>
    <w:rsid w:val="00145FC4"/>
    <w:rsid w:val="001462F3"/>
    <w:rsid w:val="00147732"/>
    <w:rsid w:val="00150071"/>
    <w:rsid w:val="001505DA"/>
    <w:rsid w:val="0015065C"/>
    <w:rsid w:val="00150B04"/>
    <w:rsid w:val="00150B7E"/>
    <w:rsid w:val="00151744"/>
    <w:rsid w:val="00151A15"/>
    <w:rsid w:val="00151B2E"/>
    <w:rsid w:val="00151DAA"/>
    <w:rsid w:val="00153272"/>
    <w:rsid w:val="00153ACF"/>
    <w:rsid w:val="00155642"/>
    <w:rsid w:val="0015592C"/>
    <w:rsid w:val="0015674B"/>
    <w:rsid w:val="0015770A"/>
    <w:rsid w:val="00160D57"/>
    <w:rsid w:val="00160E0F"/>
    <w:rsid w:val="00161611"/>
    <w:rsid w:val="001619BB"/>
    <w:rsid w:val="00163ED3"/>
    <w:rsid w:val="0016433F"/>
    <w:rsid w:val="001644AB"/>
    <w:rsid w:val="001644E6"/>
    <w:rsid w:val="00164552"/>
    <w:rsid w:val="00164C00"/>
    <w:rsid w:val="0016549F"/>
    <w:rsid w:val="0016630D"/>
    <w:rsid w:val="00166D52"/>
    <w:rsid w:val="00167AE9"/>
    <w:rsid w:val="001709A9"/>
    <w:rsid w:val="00170CCF"/>
    <w:rsid w:val="001713D7"/>
    <w:rsid w:val="0017211D"/>
    <w:rsid w:val="0017268A"/>
    <w:rsid w:val="00172C33"/>
    <w:rsid w:val="0017366C"/>
    <w:rsid w:val="001747EA"/>
    <w:rsid w:val="001748A5"/>
    <w:rsid w:val="0017496C"/>
    <w:rsid w:val="00174B3C"/>
    <w:rsid w:val="00175531"/>
    <w:rsid w:val="00175C4C"/>
    <w:rsid w:val="00176913"/>
    <w:rsid w:val="00176D4C"/>
    <w:rsid w:val="00176FF7"/>
    <w:rsid w:val="00177B8C"/>
    <w:rsid w:val="00177ED6"/>
    <w:rsid w:val="0018071D"/>
    <w:rsid w:val="00180E88"/>
    <w:rsid w:val="00181162"/>
    <w:rsid w:val="001817E4"/>
    <w:rsid w:val="00181D08"/>
    <w:rsid w:val="00181E7E"/>
    <w:rsid w:val="00182E76"/>
    <w:rsid w:val="00183301"/>
    <w:rsid w:val="00183695"/>
    <w:rsid w:val="00183716"/>
    <w:rsid w:val="001839E0"/>
    <w:rsid w:val="00184759"/>
    <w:rsid w:val="001847E2"/>
    <w:rsid w:val="00185585"/>
    <w:rsid w:val="00185EC6"/>
    <w:rsid w:val="001864C4"/>
    <w:rsid w:val="00186BB0"/>
    <w:rsid w:val="00187E6A"/>
    <w:rsid w:val="00190281"/>
    <w:rsid w:val="001906AF"/>
    <w:rsid w:val="00190A63"/>
    <w:rsid w:val="00190BBE"/>
    <w:rsid w:val="001916FB"/>
    <w:rsid w:val="001926CB"/>
    <w:rsid w:val="00192C3A"/>
    <w:rsid w:val="00194262"/>
    <w:rsid w:val="0019474F"/>
    <w:rsid w:val="0019529E"/>
    <w:rsid w:val="00195358"/>
    <w:rsid w:val="00196258"/>
    <w:rsid w:val="001962F9"/>
    <w:rsid w:val="00196BE8"/>
    <w:rsid w:val="00197FF3"/>
    <w:rsid w:val="001A02F8"/>
    <w:rsid w:val="001A0952"/>
    <w:rsid w:val="001A0C1E"/>
    <w:rsid w:val="001A0C41"/>
    <w:rsid w:val="001A0D69"/>
    <w:rsid w:val="001A0DF3"/>
    <w:rsid w:val="001A0E0E"/>
    <w:rsid w:val="001A1157"/>
    <w:rsid w:val="001A12B7"/>
    <w:rsid w:val="001A1A86"/>
    <w:rsid w:val="001A20BE"/>
    <w:rsid w:val="001A2765"/>
    <w:rsid w:val="001A3864"/>
    <w:rsid w:val="001A39B1"/>
    <w:rsid w:val="001A3F7D"/>
    <w:rsid w:val="001A4993"/>
    <w:rsid w:val="001A617E"/>
    <w:rsid w:val="001A6303"/>
    <w:rsid w:val="001A7715"/>
    <w:rsid w:val="001A786D"/>
    <w:rsid w:val="001B0CEF"/>
    <w:rsid w:val="001B15B1"/>
    <w:rsid w:val="001B1D1D"/>
    <w:rsid w:val="001B3163"/>
    <w:rsid w:val="001B38D7"/>
    <w:rsid w:val="001B3BAC"/>
    <w:rsid w:val="001B3E00"/>
    <w:rsid w:val="001B4D0A"/>
    <w:rsid w:val="001B5961"/>
    <w:rsid w:val="001B5FB0"/>
    <w:rsid w:val="001B6352"/>
    <w:rsid w:val="001B6E20"/>
    <w:rsid w:val="001B6F2D"/>
    <w:rsid w:val="001B70CB"/>
    <w:rsid w:val="001B713D"/>
    <w:rsid w:val="001B727D"/>
    <w:rsid w:val="001B772C"/>
    <w:rsid w:val="001C06B8"/>
    <w:rsid w:val="001C10B2"/>
    <w:rsid w:val="001C1C3E"/>
    <w:rsid w:val="001C3E17"/>
    <w:rsid w:val="001C45C0"/>
    <w:rsid w:val="001C46AB"/>
    <w:rsid w:val="001C494A"/>
    <w:rsid w:val="001C50E7"/>
    <w:rsid w:val="001C68E8"/>
    <w:rsid w:val="001C7365"/>
    <w:rsid w:val="001C7460"/>
    <w:rsid w:val="001C7604"/>
    <w:rsid w:val="001C7693"/>
    <w:rsid w:val="001C7761"/>
    <w:rsid w:val="001C7A9C"/>
    <w:rsid w:val="001C7B4A"/>
    <w:rsid w:val="001C7D15"/>
    <w:rsid w:val="001D0A30"/>
    <w:rsid w:val="001D13A0"/>
    <w:rsid w:val="001D15D3"/>
    <w:rsid w:val="001D1EFC"/>
    <w:rsid w:val="001D250B"/>
    <w:rsid w:val="001D27B9"/>
    <w:rsid w:val="001D30E4"/>
    <w:rsid w:val="001D359F"/>
    <w:rsid w:val="001D3A88"/>
    <w:rsid w:val="001D3A8D"/>
    <w:rsid w:val="001D4B3A"/>
    <w:rsid w:val="001D4B6E"/>
    <w:rsid w:val="001D5FA9"/>
    <w:rsid w:val="001D623F"/>
    <w:rsid w:val="001D6315"/>
    <w:rsid w:val="001D6A24"/>
    <w:rsid w:val="001D725D"/>
    <w:rsid w:val="001D72F5"/>
    <w:rsid w:val="001D78F2"/>
    <w:rsid w:val="001E11D4"/>
    <w:rsid w:val="001E1435"/>
    <w:rsid w:val="001E2747"/>
    <w:rsid w:val="001E2FB2"/>
    <w:rsid w:val="001E3F73"/>
    <w:rsid w:val="001E437A"/>
    <w:rsid w:val="001E44AD"/>
    <w:rsid w:val="001E454B"/>
    <w:rsid w:val="001E5D0F"/>
    <w:rsid w:val="001E64A1"/>
    <w:rsid w:val="001F0A74"/>
    <w:rsid w:val="001F0B68"/>
    <w:rsid w:val="001F0C0C"/>
    <w:rsid w:val="001F15DD"/>
    <w:rsid w:val="001F168E"/>
    <w:rsid w:val="001F1F4B"/>
    <w:rsid w:val="001F2224"/>
    <w:rsid w:val="001F2BF0"/>
    <w:rsid w:val="001F2D25"/>
    <w:rsid w:val="001F2E0B"/>
    <w:rsid w:val="001F3DC5"/>
    <w:rsid w:val="001F3FC6"/>
    <w:rsid w:val="001F3FF3"/>
    <w:rsid w:val="001F46A5"/>
    <w:rsid w:val="001F4EAE"/>
    <w:rsid w:val="001F6288"/>
    <w:rsid w:val="001F6416"/>
    <w:rsid w:val="001F6424"/>
    <w:rsid w:val="001F654F"/>
    <w:rsid w:val="001F66F5"/>
    <w:rsid w:val="001F6E2C"/>
    <w:rsid w:val="001F6F99"/>
    <w:rsid w:val="001F7434"/>
    <w:rsid w:val="001F76F7"/>
    <w:rsid w:val="001F792C"/>
    <w:rsid w:val="002002B4"/>
    <w:rsid w:val="00200448"/>
    <w:rsid w:val="002004C0"/>
    <w:rsid w:val="002008DA"/>
    <w:rsid w:val="00200C7C"/>
    <w:rsid w:val="00200F35"/>
    <w:rsid w:val="002011F2"/>
    <w:rsid w:val="00201421"/>
    <w:rsid w:val="0020151D"/>
    <w:rsid w:val="002031C0"/>
    <w:rsid w:val="002032AF"/>
    <w:rsid w:val="002037F1"/>
    <w:rsid w:val="00203A82"/>
    <w:rsid w:val="00203F86"/>
    <w:rsid w:val="00204CC2"/>
    <w:rsid w:val="00205155"/>
    <w:rsid w:val="00205BB1"/>
    <w:rsid w:val="00206DFA"/>
    <w:rsid w:val="00206E51"/>
    <w:rsid w:val="00206FE5"/>
    <w:rsid w:val="0021041D"/>
    <w:rsid w:val="002108F0"/>
    <w:rsid w:val="002109BA"/>
    <w:rsid w:val="002112F2"/>
    <w:rsid w:val="0021155E"/>
    <w:rsid w:val="002116EA"/>
    <w:rsid w:val="00211B44"/>
    <w:rsid w:val="00211D17"/>
    <w:rsid w:val="002130D3"/>
    <w:rsid w:val="002132D8"/>
    <w:rsid w:val="002146F2"/>
    <w:rsid w:val="00215EF8"/>
    <w:rsid w:val="002173AF"/>
    <w:rsid w:val="0021743F"/>
    <w:rsid w:val="0022155E"/>
    <w:rsid w:val="00221C4D"/>
    <w:rsid w:val="00222049"/>
    <w:rsid w:val="002222D8"/>
    <w:rsid w:val="0022364C"/>
    <w:rsid w:val="0022510C"/>
    <w:rsid w:val="0022515A"/>
    <w:rsid w:val="00225A3C"/>
    <w:rsid w:val="00225DC2"/>
    <w:rsid w:val="00225F39"/>
    <w:rsid w:val="00226476"/>
    <w:rsid w:val="00227173"/>
    <w:rsid w:val="0022726A"/>
    <w:rsid w:val="00227C65"/>
    <w:rsid w:val="00231B02"/>
    <w:rsid w:val="00231FBC"/>
    <w:rsid w:val="00232968"/>
    <w:rsid w:val="00233D56"/>
    <w:rsid w:val="0023457B"/>
    <w:rsid w:val="002348D4"/>
    <w:rsid w:val="00234A99"/>
    <w:rsid w:val="0023500E"/>
    <w:rsid w:val="00240071"/>
    <w:rsid w:val="00240B59"/>
    <w:rsid w:val="002415F6"/>
    <w:rsid w:val="00242CCB"/>
    <w:rsid w:val="002431E6"/>
    <w:rsid w:val="002449B6"/>
    <w:rsid w:val="002452A2"/>
    <w:rsid w:val="00245D96"/>
    <w:rsid w:val="00246232"/>
    <w:rsid w:val="00246FBA"/>
    <w:rsid w:val="00247653"/>
    <w:rsid w:val="00247708"/>
    <w:rsid w:val="002508EE"/>
    <w:rsid w:val="00250997"/>
    <w:rsid w:val="0025102E"/>
    <w:rsid w:val="0025145F"/>
    <w:rsid w:val="002515D4"/>
    <w:rsid w:val="0025258A"/>
    <w:rsid w:val="00252A89"/>
    <w:rsid w:val="00252B3E"/>
    <w:rsid w:val="00252BC0"/>
    <w:rsid w:val="0025333B"/>
    <w:rsid w:val="00253426"/>
    <w:rsid w:val="00253BE4"/>
    <w:rsid w:val="00253BFA"/>
    <w:rsid w:val="00254B4B"/>
    <w:rsid w:val="002558E8"/>
    <w:rsid w:val="00255A4B"/>
    <w:rsid w:val="00255DF7"/>
    <w:rsid w:val="002568A0"/>
    <w:rsid w:val="00256B04"/>
    <w:rsid w:val="00256B96"/>
    <w:rsid w:val="00256E30"/>
    <w:rsid w:val="00257613"/>
    <w:rsid w:val="00257963"/>
    <w:rsid w:val="00257FD2"/>
    <w:rsid w:val="002603F1"/>
    <w:rsid w:val="00260A7F"/>
    <w:rsid w:val="00260FEA"/>
    <w:rsid w:val="00261186"/>
    <w:rsid w:val="00262003"/>
    <w:rsid w:val="00262C4B"/>
    <w:rsid w:val="002636A1"/>
    <w:rsid w:val="0026382C"/>
    <w:rsid w:val="00263E51"/>
    <w:rsid w:val="002655BB"/>
    <w:rsid w:val="00265817"/>
    <w:rsid w:val="00265BCD"/>
    <w:rsid w:val="00265D9F"/>
    <w:rsid w:val="00266157"/>
    <w:rsid w:val="002674DA"/>
    <w:rsid w:val="00267763"/>
    <w:rsid w:val="002704AD"/>
    <w:rsid w:val="00270539"/>
    <w:rsid w:val="00271192"/>
    <w:rsid w:val="00271D6B"/>
    <w:rsid w:val="00271F52"/>
    <w:rsid w:val="00272188"/>
    <w:rsid w:val="00272C51"/>
    <w:rsid w:val="00273489"/>
    <w:rsid w:val="00273E56"/>
    <w:rsid w:val="0027440C"/>
    <w:rsid w:val="002744CA"/>
    <w:rsid w:val="00274B28"/>
    <w:rsid w:val="00274CBC"/>
    <w:rsid w:val="00274D69"/>
    <w:rsid w:val="002752AB"/>
    <w:rsid w:val="002756AC"/>
    <w:rsid w:val="002763DB"/>
    <w:rsid w:val="0027755C"/>
    <w:rsid w:val="00280BF6"/>
    <w:rsid w:val="0028152F"/>
    <w:rsid w:val="0028159C"/>
    <w:rsid w:val="002817D1"/>
    <w:rsid w:val="002818A8"/>
    <w:rsid w:val="00281B85"/>
    <w:rsid w:val="00282F0D"/>
    <w:rsid w:val="002839B2"/>
    <w:rsid w:val="00284CEC"/>
    <w:rsid w:val="002850BC"/>
    <w:rsid w:val="00285E36"/>
    <w:rsid w:val="00285F48"/>
    <w:rsid w:val="00286A76"/>
    <w:rsid w:val="00290227"/>
    <w:rsid w:val="00290562"/>
    <w:rsid w:val="00290565"/>
    <w:rsid w:val="002912DB"/>
    <w:rsid w:val="0029151A"/>
    <w:rsid w:val="00291779"/>
    <w:rsid w:val="00291812"/>
    <w:rsid w:val="0029192A"/>
    <w:rsid w:val="0029237B"/>
    <w:rsid w:val="00292982"/>
    <w:rsid w:val="002933EE"/>
    <w:rsid w:val="002935DC"/>
    <w:rsid w:val="0029407C"/>
    <w:rsid w:val="00294154"/>
    <w:rsid w:val="00294D4B"/>
    <w:rsid w:val="002951C0"/>
    <w:rsid w:val="002954EA"/>
    <w:rsid w:val="00295528"/>
    <w:rsid w:val="00295BA7"/>
    <w:rsid w:val="00295EA8"/>
    <w:rsid w:val="002962B6"/>
    <w:rsid w:val="0029660F"/>
    <w:rsid w:val="00297DF7"/>
    <w:rsid w:val="002A0429"/>
    <w:rsid w:val="002A1442"/>
    <w:rsid w:val="002A15D2"/>
    <w:rsid w:val="002A1D37"/>
    <w:rsid w:val="002A1F82"/>
    <w:rsid w:val="002A2206"/>
    <w:rsid w:val="002A2FF7"/>
    <w:rsid w:val="002A36FA"/>
    <w:rsid w:val="002A383C"/>
    <w:rsid w:val="002A39ED"/>
    <w:rsid w:val="002A42DF"/>
    <w:rsid w:val="002A4BD9"/>
    <w:rsid w:val="002A4D39"/>
    <w:rsid w:val="002A566E"/>
    <w:rsid w:val="002A5E66"/>
    <w:rsid w:val="002A654E"/>
    <w:rsid w:val="002A6C4B"/>
    <w:rsid w:val="002B0544"/>
    <w:rsid w:val="002B11C0"/>
    <w:rsid w:val="002B12C0"/>
    <w:rsid w:val="002B1B19"/>
    <w:rsid w:val="002B1CAA"/>
    <w:rsid w:val="002B2740"/>
    <w:rsid w:val="002B2874"/>
    <w:rsid w:val="002B2C1B"/>
    <w:rsid w:val="002B2DC5"/>
    <w:rsid w:val="002B3E92"/>
    <w:rsid w:val="002B3F2D"/>
    <w:rsid w:val="002B521C"/>
    <w:rsid w:val="002B55B1"/>
    <w:rsid w:val="002B5C4B"/>
    <w:rsid w:val="002B5EFD"/>
    <w:rsid w:val="002B61C8"/>
    <w:rsid w:val="002B7A0A"/>
    <w:rsid w:val="002C0AA7"/>
    <w:rsid w:val="002C0D11"/>
    <w:rsid w:val="002C0DCC"/>
    <w:rsid w:val="002C1AE9"/>
    <w:rsid w:val="002C1D8B"/>
    <w:rsid w:val="002C1F43"/>
    <w:rsid w:val="002C204E"/>
    <w:rsid w:val="002C27E1"/>
    <w:rsid w:val="002C2CCA"/>
    <w:rsid w:val="002C3586"/>
    <w:rsid w:val="002C4284"/>
    <w:rsid w:val="002C42B0"/>
    <w:rsid w:val="002C491F"/>
    <w:rsid w:val="002C4F0A"/>
    <w:rsid w:val="002C502B"/>
    <w:rsid w:val="002C5597"/>
    <w:rsid w:val="002C668F"/>
    <w:rsid w:val="002C7013"/>
    <w:rsid w:val="002C7493"/>
    <w:rsid w:val="002C79E6"/>
    <w:rsid w:val="002C7D92"/>
    <w:rsid w:val="002D0E48"/>
    <w:rsid w:val="002D0E49"/>
    <w:rsid w:val="002D1141"/>
    <w:rsid w:val="002D16C8"/>
    <w:rsid w:val="002D211F"/>
    <w:rsid w:val="002D23CA"/>
    <w:rsid w:val="002D2A84"/>
    <w:rsid w:val="002D2AE6"/>
    <w:rsid w:val="002D398E"/>
    <w:rsid w:val="002D4B4F"/>
    <w:rsid w:val="002D5892"/>
    <w:rsid w:val="002D5A80"/>
    <w:rsid w:val="002D6043"/>
    <w:rsid w:val="002D7DCC"/>
    <w:rsid w:val="002D7E70"/>
    <w:rsid w:val="002E187A"/>
    <w:rsid w:val="002E21D5"/>
    <w:rsid w:val="002E2895"/>
    <w:rsid w:val="002E2918"/>
    <w:rsid w:val="002E2F52"/>
    <w:rsid w:val="002E3C8E"/>
    <w:rsid w:val="002E48AF"/>
    <w:rsid w:val="002E501E"/>
    <w:rsid w:val="002E51A0"/>
    <w:rsid w:val="002E52DF"/>
    <w:rsid w:val="002E61A1"/>
    <w:rsid w:val="002E6B79"/>
    <w:rsid w:val="002E753D"/>
    <w:rsid w:val="002E7670"/>
    <w:rsid w:val="002F1636"/>
    <w:rsid w:val="002F1E54"/>
    <w:rsid w:val="002F2102"/>
    <w:rsid w:val="002F2BB6"/>
    <w:rsid w:val="002F4040"/>
    <w:rsid w:val="002F41AB"/>
    <w:rsid w:val="002F456E"/>
    <w:rsid w:val="002F4F71"/>
    <w:rsid w:val="002F55A0"/>
    <w:rsid w:val="002F5FAC"/>
    <w:rsid w:val="002F6884"/>
    <w:rsid w:val="002F7245"/>
    <w:rsid w:val="002F741B"/>
    <w:rsid w:val="00300D2E"/>
    <w:rsid w:val="0030129A"/>
    <w:rsid w:val="00301AC1"/>
    <w:rsid w:val="00301BAA"/>
    <w:rsid w:val="00301EBE"/>
    <w:rsid w:val="003021E2"/>
    <w:rsid w:val="003024A4"/>
    <w:rsid w:val="00302730"/>
    <w:rsid w:val="003033B9"/>
    <w:rsid w:val="00303428"/>
    <w:rsid w:val="00304021"/>
    <w:rsid w:val="003042E5"/>
    <w:rsid w:val="003046BA"/>
    <w:rsid w:val="00304B3E"/>
    <w:rsid w:val="00305096"/>
    <w:rsid w:val="00305133"/>
    <w:rsid w:val="00305729"/>
    <w:rsid w:val="00305D5D"/>
    <w:rsid w:val="0030608E"/>
    <w:rsid w:val="00306B88"/>
    <w:rsid w:val="00307536"/>
    <w:rsid w:val="003079E5"/>
    <w:rsid w:val="00307D54"/>
    <w:rsid w:val="003101C2"/>
    <w:rsid w:val="003101D3"/>
    <w:rsid w:val="0031076B"/>
    <w:rsid w:val="003107B2"/>
    <w:rsid w:val="003109CF"/>
    <w:rsid w:val="00311AF6"/>
    <w:rsid w:val="003126C6"/>
    <w:rsid w:val="0031345F"/>
    <w:rsid w:val="00313D81"/>
    <w:rsid w:val="00314586"/>
    <w:rsid w:val="00315309"/>
    <w:rsid w:val="0031561B"/>
    <w:rsid w:val="00315714"/>
    <w:rsid w:val="003159B9"/>
    <w:rsid w:val="003167EE"/>
    <w:rsid w:val="00321C17"/>
    <w:rsid w:val="00321CA5"/>
    <w:rsid w:val="003220C1"/>
    <w:rsid w:val="0032231D"/>
    <w:rsid w:val="00322463"/>
    <w:rsid w:val="00322C87"/>
    <w:rsid w:val="00322CBC"/>
    <w:rsid w:val="003237C8"/>
    <w:rsid w:val="003238FC"/>
    <w:rsid w:val="00323B5D"/>
    <w:rsid w:val="003243CE"/>
    <w:rsid w:val="00324B39"/>
    <w:rsid w:val="00325572"/>
    <w:rsid w:val="003261E7"/>
    <w:rsid w:val="003266BF"/>
    <w:rsid w:val="00327057"/>
    <w:rsid w:val="00327441"/>
    <w:rsid w:val="00327482"/>
    <w:rsid w:val="00330BDD"/>
    <w:rsid w:val="00331E3A"/>
    <w:rsid w:val="00331E40"/>
    <w:rsid w:val="00331EAF"/>
    <w:rsid w:val="00332714"/>
    <w:rsid w:val="0033410C"/>
    <w:rsid w:val="0033482E"/>
    <w:rsid w:val="00334933"/>
    <w:rsid w:val="003349FE"/>
    <w:rsid w:val="00334DE5"/>
    <w:rsid w:val="003357D7"/>
    <w:rsid w:val="00335DEA"/>
    <w:rsid w:val="00337145"/>
    <w:rsid w:val="00337198"/>
    <w:rsid w:val="003373CC"/>
    <w:rsid w:val="0034066D"/>
    <w:rsid w:val="003407A3"/>
    <w:rsid w:val="00340FFE"/>
    <w:rsid w:val="003417E2"/>
    <w:rsid w:val="00341FBF"/>
    <w:rsid w:val="00342834"/>
    <w:rsid w:val="00343162"/>
    <w:rsid w:val="00343469"/>
    <w:rsid w:val="00343AB9"/>
    <w:rsid w:val="00344072"/>
    <w:rsid w:val="003443FC"/>
    <w:rsid w:val="003448FE"/>
    <w:rsid w:val="003451A6"/>
    <w:rsid w:val="00345354"/>
    <w:rsid w:val="003454A2"/>
    <w:rsid w:val="003455D1"/>
    <w:rsid w:val="00345C01"/>
    <w:rsid w:val="00346417"/>
    <w:rsid w:val="00347579"/>
    <w:rsid w:val="003476C9"/>
    <w:rsid w:val="00347A61"/>
    <w:rsid w:val="00350456"/>
    <w:rsid w:val="00350BED"/>
    <w:rsid w:val="003510A4"/>
    <w:rsid w:val="00352358"/>
    <w:rsid w:val="003528DF"/>
    <w:rsid w:val="00352C84"/>
    <w:rsid w:val="0035353D"/>
    <w:rsid w:val="00353884"/>
    <w:rsid w:val="003538AD"/>
    <w:rsid w:val="0035436A"/>
    <w:rsid w:val="003543FD"/>
    <w:rsid w:val="003551CA"/>
    <w:rsid w:val="0035588E"/>
    <w:rsid w:val="00355993"/>
    <w:rsid w:val="00355A34"/>
    <w:rsid w:val="003560B9"/>
    <w:rsid w:val="00356376"/>
    <w:rsid w:val="003565BC"/>
    <w:rsid w:val="00356E34"/>
    <w:rsid w:val="00357B3D"/>
    <w:rsid w:val="00357C80"/>
    <w:rsid w:val="00357E3C"/>
    <w:rsid w:val="00357F6C"/>
    <w:rsid w:val="003603F9"/>
    <w:rsid w:val="003616F8"/>
    <w:rsid w:val="00362F26"/>
    <w:rsid w:val="00363022"/>
    <w:rsid w:val="003642E9"/>
    <w:rsid w:val="003646D4"/>
    <w:rsid w:val="00364B53"/>
    <w:rsid w:val="0036510B"/>
    <w:rsid w:val="00365876"/>
    <w:rsid w:val="00365D2C"/>
    <w:rsid w:val="00366737"/>
    <w:rsid w:val="00366870"/>
    <w:rsid w:val="00366CEA"/>
    <w:rsid w:val="003671B9"/>
    <w:rsid w:val="00370177"/>
    <w:rsid w:val="00370884"/>
    <w:rsid w:val="00371AC4"/>
    <w:rsid w:val="00372788"/>
    <w:rsid w:val="00372829"/>
    <w:rsid w:val="00373787"/>
    <w:rsid w:val="003737FB"/>
    <w:rsid w:val="00373D8B"/>
    <w:rsid w:val="0037404C"/>
    <w:rsid w:val="00374E8A"/>
    <w:rsid w:val="003751FC"/>
    <w:rsid w:val="00375C0D"/>
    <w:rsid w:val="00376371"/>
    <w:rsid w:val="00376410"/>
    <w:rsid w:val="00376694"/>
    <w:rsid w:val="00377F99"/>
    <w:rsid w:val="003817B7"/>
    <w:rsid w:val="00382850"/>
    <w:rsid w:val="00382992"/>
    <w:rsid w:val="0038375B"/>
    <w:rsid w:val="003837DC"/>
    <w:rsid w:val="0038407B"/>
    <w:rsid w:val="003841F9"/>
    <w:rsid w:val="0038481B"/>
    <w:rsid w:val="00384A5F"/>
    <w:rsid w:val="003850B2"/>
    <w:rsid w:val="0038530E"/>
    <w:rsid w:val="00385348"/>
    <w:rsid w:val="00385E4B"/>
    <w:rsid w:val="0038617A"/>
    <w:rsid w:val="00386586"/>
    <w:rsid w:val="0038693C"/>
    <w:rsid w:val="00386A58"/>
    <w:rsid w:val="00386C9D"/>
    <w:rsid w:val="00386F53"/>
    <w:rsid w:val="0038791C"/>
    <w:rsid w:val="00387A5E"/>
    <w:rsid w:val="00387FDB"/>
    <w:rsid w:val="00391BCC"/>
    <w:rsid w:val="00392355"/>
    <w:rsid w:val="003925DE"/>
    <w:rsid w:val="00393538"/>
    <w:rsid w:val="00393DD2"/>
    <w:rsid w:val="00393FE8"/>
    <w:rsid w:val="003940EE"/>
    <w:rsid w:val="0039474C"/>
    <w:rsid w:val="00395088"/>
    <w:rsid w:val="0039550E"/>
    <w:rsid w:val="00395C34"/>
    <w:rsid w:val="00395D09"/>
    <w:rsid w:val="00396775"/>
    <w:rsid w:val="003969AD"/>
    <w:rsid w:val="00397976"/>
    <w:rsid w:val="00397AE6"/>
    <w:rsid w:val="003A0245"/>
    <w:rsid w:val="003A086F"/>
    <w:rsid w:val="003A1F0D"/>
    <w:rsid w:val="003A2AB9"/>
    <w:rsid w:val="003A2BDE"/>
    <w:rsid w:val="003A31E5"/>
    <w:rsid w:val="003A3205"/>
    <w:rsid w:val="003A46CB"/>
    <w:rsid w:val="003A48AB"/>
    <w:rsid w:val="003A4CC6"/>
    <w:rsid w:val="003A51EF"/>
    <w:rsid w:val="003A54E6"/>
    <w:rsid w:val="003A5ACA"/>
    <w:rsid w:val="003A6629"/>
    <w:rsid w:val="003A67D4"/>
    <w:rsid w:val="003A6892"/>
    <w:rsid w:val="003B0B04"/>
    <w:rsid w:val="003B0B21"/>
    <w:rsid w:val="003B0EA7"/>
    <w:rsid w:val="003B116A"/>
    <w:rsid w:val="003B2660"/>
    <w:rsid w:val="003B2927"/>
    <w:rsid w:val="003B2F93"/>
    <w:rsid w:val="003B3A1E"/>
    <w:rsid w:val="003B440A"/>
    <w:rsid w:val="003B4651"/>
    <w:rsid w:val="003B487B"/>
    <w:rsid w:val="003B49A5"/>
    <w:rsid w:val="003B580B"/>
    <w:rsid w:val="003B5819"/>
    <w:rsid w:val="003B59DD"/>
    <w:rsid w:val="003B5E7E"/>
    <w:rsid w:val="003B6371"/>
    <w:rsid w:val="003B65E6"/>
    <w:rsid w:val="003B6661"/>
    <w:rsid w:val="003B6B62"/>
    <w:rsid w:val="003B7AEF"/>
    <w:rsid w:val="003B7C5E"/>
    <w:rsid w:val="003C21A8"/>
    <w:rsid w:val="003C23D6"/>
    <w:rsid w:val="003C269C"/>
    <w:rsid w:val="003C3AE2"/>
    <w:rsid w:val="003C4C89"/>
    <w:rsid w:val="003C5570"/>
    <w:rsid w:val="003C5B47"/>
    <w:rsid w:val="003C5F71"/>
    <w:rsid w:val="003C66D1"/>
    <w:rsid w:val="003C6FEB"/>
    <w:rsid w:val="003C726B"/>
    <w:rsid w:val="003C7694"/>
    <w:rsid w:val="003C79A5"/>
    <w:rsid w:val="003C7B18"/>
    <w:rsid w:val="003D0181"/>
    <w:rsid w:val="003D0298"/>
    <w:rsid w:val="003D0575"/>
    <w:rsid w:val="003D0AF7"/>
    <w:rsid w:val="003D0E69"/>
    <w:rsid w:val="003D0E98"/>
    <w:rsid w:val="003D1C6F"/>
    <w:rsid w:val="003D28F4"/>
    <w:rsid w:val="003D2904"/>
    <w:rsid w:val="003D2911"/>
    <w:rsid w:val="003D3139"/>
    <w:rsid w:val="003D4864"/>
    <w:rsid w:val="003D525A"/>
    <w:rsid w:val="003D543C"/>
    <w:rsid w:val="003D56C4"/>
    <w:rsid w:val="003D5A25"/>
    <w:rsid w:val="003D73BF"/>
    <w:rsid w:val="003D7D4A"/>
    <w:rsid w:val="003D7DCF"/>
    <w:rsid w:val="003E0F41"/>
    <w:rsid w:val="003E103E"/>
    <w:rsid w:val="003E149E"/>
    <w:rsid w:val="003E19E5"/>
    <w:rsid w:val="003E2393"/>
    <w:rsid w:val="003E2ECB"/>
    <w:rsid w:val="003E328F"/>
    <w:rsid w:val="003E32BB"/>
    <w:rsid w:val="003E3C71"/>
    <w:rsid w:val="003E44D4"/>
    <w:rsid w:val="003E4950"/>
    <w:rsid w:val="003E4CC2"/>
    <w:rsid w:val="003E4E9C"/>
    <w:rsid w:val="003E541C"/>
    <w:rsid w:val="003E564A"/>
    <w:rsid w:val="003E5966"/>
    <w:rsid w:val="003E5A67"/>
    <w:rsid w:val="003E5FCE"/>
    <w:rsid w:val="003E6EC9"/>
    <w:rsid w:val="003E701F"/>
    <w:rsid w:val="003E744F"/>
    <w:rsid w:val="003E7D66"/>
    <w:rsid w:val="003E7D68"/>
    <w:rsid w:val="003E7EAA"/>
    <w:rsid w:val="003F0597"/>
    <w:rsid w:val="003F2850"/>
    <w:rsid w:val="003F3405"/>
    <w:rsid w:val="003F3B35"/>
    <w:rsid w:val="003F4081"/>
    <w:rsid w:val="003F4168"/>
    <w:rsid w:val="003F4180"/>
    <w:rsid w:val="003F4498"/>
    <w:rsid w:val="003F5502"/>
    <w:rsid w:val="003F5519"/>
    <w:rsid w:val="003F5960"/>
    <w:rsid w:val="003F59F4"/>
    <w:rsid w:val="003F6811"/>
    <w:rsid w:val="003F68A3"/>
    <w:rsid w:val="003F6FBE"/>
    <w:rsid w:val="003F721B"/>
    <w:rsid w:val="00400011"/>
    <w:rsid w:val="00400E03"/>
    <w:rsid w:val="00401A08"/>
    <w:rsid w:val="004027EB"/>
    <w:rsid w:val="0040348E"/>
    <w:rsid w:val="00403529"/>
    <w:rsid w:val="00404112"/>
    <w:rsid w:val="0040474C"/>
    <w:rsid w:val="00404E9C"/>
    <w:rsid w:val="004053CA"/>
    <w:rsid w:val="004057B3"/>
    <w:rsid w:val="004064DB"/>
    <w:rsid w:val="00407546"/>
    <w:rsid w:val="004077F0"/>
    <w:rsid w:val="00407A79"/>
    <w:rsid w:val="00407C75"/>
    <w:rsid w:val="0041039D"/>
    <w:rsid w:val="0041189C"/>
    <w:rsid w:val="00411B2A"/>
    <w:rsid w:val="004121D1"/>
    <w:rsid w:val="00412D09"/>
    <w:rsid w:val="00413068"/>
    <w:rsid w:val="0041394E"/>
    <w:rsid w:val="00413B0D"/>
    <w:rsid w:val="00413D51"/>
    <w:rsid w:val="00414342"/>
    <w:rsid w:val="00414870"/>
    <w:rsid w:val="00415A02"/>
    <w:rsid w:val="00415AC4"/>
    <w:rsid w:val="00415B23"/>
    <w:rsid w:val="0041641C"/>
    <w:rsid w:val="00416E89"/>
    <w:rsid w:val="00417482"/>
    <w:rsid w:val="00417B61"/>
    <w:rsid w:val="00420992"/>
    <w:rsid w:val="00421715"/>
    <w:rsid w:val="00422061"/>
    <w:rsid w:val="00422988"/>
    <w:rsid w:val="004233A3"/>
    <w:rsid w:val="00423E18"/>
    <w:rsid w:val="00424225"/>
    <w:rsid w:val="00424C66"/>
    <w:rsid w:val="00424EB2"/>
    <w:rsid w:val="00425214"/>
    <w:rsid w:val="004252B5"/>
    <w:rsid w:val="004252DA"/>
    <w:rsid w:val="00425AD8"/>
    <w:rsid w:val="00426365"/>
    <w:rsid w:val="004265FA"/>
    <w:rsid w:val="00426649"/>
    <w:rsid w:val="004266B1"/>
    <w:rsid w:val="00426B5D"/>
    <w:rsid w:val="00426F0E"/>
    <w:rsid w:val="0042701D"/>
    <w:rsid w:val="00427205"/>
    <w:rsid w:val="00430DEB"/>
    <w:rsid w:val="00430F9E"/>
    <w:rsid w:val="00430FA6"/>
    <w:rsid w:val="00431601"/>
    <w:rsid w:val="004316F1"/>
    <w:rsid w:val="00431700"/>
    <w:rsid w:val="00431B05"/>
    <w:rsid w:val="00432F51"/>
    <w:rsid w:val="00433FAB"/>
    <w:rsid w:val="00434756"/>
    <w:rsid w:val="00434D6B"/>
    <w:rsid w:val="00435B02"/>
    <w:rsid w:val="00435C1A"/>
    <w:rsid w:val="00436201"/>
    <w:rsid w:val="004366CF"/>
    <w:rsid w:val="004371BC"/>
    <w:rsid w:val="00437470"/>
    <w:rsid w:val="004378C5"/>
    <w:rsid w:val="00437CFE"/>
    <w:rsid w:val="00440123"/>
    <w:rsid w:val="00440845"/>
    <w:rsid w:val="00441019"/>
    <w:rsid w:val="00442437"/>
    <w:rsid w:val="004428C7"/>
    <w:rsid w:val="00442D9B"/>
    <w:rsid w:val="00443A61"/>
    <w:rsid w:val="004443AB"/>
    <w:rsid w:val="004443C8"/>
    <w:rsid w:val="00444726"/>
    <w:rsid w:val="00444AEF"/>
    <w:rsid w:val="004459F5"/>
    <w:rsid w:val="00445D39"/>
    <w:rsid w:val="004464DE"/>
    <w:rsid w:val="00446530"/>
    <w:rsid w:val="004509E8"/>
    <w:rsid w:val="00450DED"/>
    <w:rsid w:val="00451002"/>
    <w:rsid w:val="00451E8D"/>
    <w:rsid w:val="00452EA4"/>
    <w:rsid w:val="00454247"/>
    <w:rsid w:val="00454CE9"/>
    <w:rsid w:val="00454E3D"/>
    <w:rsid w:val="00454E8F"/>
    <w:rsid w:val="00454F2A"/>
    <w:rsid w:val="004552D7"/>
    <w:rsid w:val="00455AC5"/>
    <w:rsid w:val="00456960"/>
    <w:rsid w:val="004569D2"/>
    <w:rsid w:val="00457308"/>
    <w:rsid w:val="00457718"/>
    <w:rsid w:val="00460918"/>
    <w:rsid w:val="00460A4C"/>
    <w:rsid w:val="00460B16"/>
    <w:rsid w:val="004611DC"/>
    <w:rsid w:val="004619FD"/>
    <w:rsid w:val="00461D26"/>
    <w:rsid w:val="00462C73"/>
    <w:rsid w:val="004637D2"/>
    <w:rsid w:val="004639CB"/>
    <w:rsid w:val="0046471D"/>
    <w:rsid w:val="00464EB9"/>
    <w:rsid w:val="00465668"/>
    <w:rsid w:val="00465854"/>
    <w:rsid w:val="0046634A"/>
    <w:rsid w:val="004667B8"/>
    <w:rsid w:val="004667F4"/>
    <w:rsid w:val="004701DF"/>
    <w:rsid w:val="00471E53"/>
    <w:rsid w:val="004732BC"/>
    <w:rsid w:val="0047353C"/>
    <w:rsid w:val="00474C7F"/>
    <w:rsid w:val="0047714B"/>
    <w:rsid w:val="004775A1"/>
    <w:rsid w:val="0048052C"/>
    <w:rsid w:val="00480615"/>
    <w:rsid w:val="00480830"/>
    <w:rsid w:val="00480CED"/>
    <w:rsid w:val="00480E70"/>
    <w:rsid w:val="00481681"/>
    <w:rsid w:val="00481C63"/>
    <w:rsid w:val="00482F5C"/>
    <w:rsid w:val="00483182"/>
    <w:rsid w:val="004838D8"/>
    <w:rsid w:val="00483B52"/>
    <w:rsid w:val="004850B8"/>
    <w:rsid w:val="00487A72"/>
    <w:rsid w:val="0049071B"/>
    <w:rsid w:val="004907A9"/>
    <w:rsid w:val="00490D18"/>
    <w:rsid w:val="00491087"/>
    <w:rsid w:val="004911DD"/>
    <w:rsid w:val="00491C93"/>
    <w:rsid w:val="00491CC2"/>
    <w:rsid w:val="004921D8"/>
    <w:rsid w:val="0049235C"/>
    <w:rsid w:val="0049269F"/>
    <w:rsid w:val="00492FB2"/>
    <w:rsid w:val="004947BE"/>
    <w:rsid w:val="00494803"/>
    <w:rsid w:val="00495DD9"/>
    <w:rsid w:val="00496496"/>
    <w:rsid w:val="004967D7"/>
    <w:rsid w:val="00496B54"/>
    <w:rsid w:val="004974A5"/>
    <w:rsid w:val="004A01C0"/>
    <w:rsid w:val="004A0F5C"/>
    <w:rsid w:val="004A0F75"/>
    <w:rsid w:val="004A1B07"/>
    <w:rsid w:val="004A1DA6"/>
    <w:rsid w:val="004A22E9"/>
    <w:rsid w:val="004A2F8E"/>
    <w:rsid w:val="004A2F94"/>
    <w:rsid w:val="004A35E6"/>
    <w:rsid w:val="004A362F"/>
    <w:rsid w:val="004A38DA"/>
    <w:rsid w:val="004A4693"/>
    <w:rsid w:val="004A47CF"/>
    <w:rsid w:val="004A5128"/>
    <w:rsid w:val="004A5912"/>
    <w:rsid w:val="004A5DA7"/>
    <w:rsid w:val="004A605A"/>
    <w:rsid w:val="004A608F"/>
    <w:rsid w:val="004A6165"/>
    <w:rsid w:val="004A6303"/>
    <w:rsid w:val="004A6720"/>
    <w:rsid w:val="004A68AF"/>
    <w:rsid w:val="004A7842"/>
    <w:rsid w:val="004A7E5C"/>
    <w:rsid w:val="004B1282"/>
    <w:rsid w:val="004B1349"/>
    <w:rsid w:val="004B14A9"/>
    <w:rsid w:val="004B1A23"/>
    <w:rsid w:val="004B1EE9"/>
    <w:rsid w:val="004B2B25"/>
    <w:rsid w:val="004B2C86"/>
    <w:rsid w:val="004B315B"/>
    <w:rsid w:val="004B3763"/>
    <w:rsid w:val="004B3BD7"/>
    <w:rsid w:val="004B3BF5"/>
    <w:rsid w:val="004B4DC9"/>
    <w:rsid w:val="004B764C"/>
    <w:rsid w:val="004B7931"/>
    <w:rsid w:val="004B7C87"/>
    <w:rsid w:val="004C022C"/>
    <w:rsid w:val="004C0961"/>
    <w:rsid w:val="004C0FA8"/>
    <w:rsid w:val="004C12AA"/>
    <w:rsid w:val="004C1965"/>
    <w:rsid w:val="004C19FA"/>
    <w:rsid w:val="004C1A16"/>
    <w:rsid w:val="004C1FB9"/>
    <w:rsid w:val="004C2420"/>
    <w:rsid w:val="004C33B6"/>
    <w:rsid w:val="004C3FF2"/>
    <w:rsid w:val="004C51C4"/>
    <w:rsid w:val="004C5AD8"/>
    <w:rsid w:val="004C681D"/>
    <w:rsid w:val="004C6AEB"/>
    <w:rsid w:val="004C6F33"/>
    <w:rsid w:val="004D01F9"/>
    <w:rsid w:val="004D0276"/>
    <w:rsid w:val="004D05C8"/>
    <w:rsid w:val="004D07AC"/>
    <w:rsid w:val="004D0F97"/>
    <w:rsid w:val="004D17E2"/>
    <w:rsid w:val="004D22B8"/>
    <w:rsid w:val="004D301B"/>
    <w:rsid w:val="004D3786"/>
    <w:rsid w:val="004D4393"/>
    <w:rsid w:val="004D5207"/>
    <w:rsid w:val="004D532E"/>
    <w:rsid w:val="004D683A"/>
    <w:rsid w:val="004D7FC2"/>
    <w:rsid w:val="004E0CF8"/>
    <w:rsid w:val="004E1C6F"/>
    <w:rsid w:val="004E2A02"/>
    <w:rsid w:val="004E2D97"/>
    <w:rsid w:val="004E2DFB"/>
    <w:rsid w:val="004E37AF"/>
    <w:rsid w:val="004E3863"/>
    <w:rsid w:val="004E3C5F"/>
    <w:rsid w:val="004E3E9B"/>
    <w:rsid w:val="004E4CF4"/>
    <w:rsid w:val="004E51F7"/>
    <w:rsid w:val="004E52CA"/>
    <w:rsid w:val="004E5400"/>
    <w:rsid w:val="004E6128"/>
    <w:rsid w:val="004E6F0A"/>
    <w:rsid w:val="004E7208"/>
    <w:rsid w:val="004E736C"/>
    <w:rsid w:val="004E7A8D"/>
    <w:rsid w:val="004E7B0A"/>
    <w:rsid w:val="004E7B36"/>
    <w:rsid w:val="004E7EE1"/>
    <w:rsid w:val="004E7FC9"/>
    <w:rsid w:val="004F011A"/>
    <w:rsid w:val="004F08F0"/>
    <w:rsid w:val="004F1678"/>
    <w:rsid w:val="004F1D1D"/>
    <w:rsid w:val="004F2106"/>
    <w:rsid w:val="004F2566"/>
    <w:rsid w:val="004F2952"/>
    <w:rsid w:val="004F2CB5"/>
    <w:rsid w:val="004F2EF0"/>
    <w:rsid w:val="004F45D3"/>
    <w:rsid w:val="004F4AAD"/>
    <w:rsid w:val="004F51F6"/>
    <w:rsid w:val="004F52F8"/>
    <w:rsid w:val="004F62C1"/>
    <w:rsid w:val="004F67B2"/>
    <w:rsid w:val="004F68DD"/>
    <w:rsid w:val="004F7746"/>
    <w:rsid w:val="00500191"/>
    <w:rsid w:val="0050034A"/>
    <w:rsid w:val="0050074C"/>
    <w:rsid w:val="00500CAD"/>
    <w:rsid w:val="00500D73"/>
    <w:rsid w:val="005016D5"/>
    <w:rsid w:val="005023DE"/>
    <w:rsid w:val="00502DC0"/>
    <w:rsid w:val="00503470"/>
    <w:rsid w:val="005047A6"/>
    <w:rsid w:val="00505C0D"/>
    <w:rsid w:val="00505DD2"/>
    <w:rsid w:val="005061DF"/>
    <w:rsid w:val="005067E0"/>
    <w:rsid w:val="005068E4"/>
    <w:rsid w:val="0050709F"/>
    <w:rsid w:val="00507268"/>
    <w:rsid w:val="0050775F"/>
    <w:rsid w:val="00510988"/>
    <w:rsid w:val="00510C53"/>
    <w:rsid w:val="005116E3"/>
    <w:rsid w:val="005121E9"/>
    <w:rsid w:val="0051222F"/>
    <w:rsid w:val="0051262C"/>
    <w:rsid w:val="00512C44"/>
    <w:rsid w:val="00512D87"/>
    <w:rsid w:val="00513483"/>
    <w:rsid w:val="0051387E"/>
    <w:rsid w:val="00513889"/>
    <w:rsid w:val="005149C4"/>
    <w:rsid w:val="00515901"/>
    <w:rsid w:val="0051593E"/>
    <w:rsid w:val="00515E11"/>
    <w:rsid w:val="00516764"/>
    <w:rsid w:val="00516864"/>
    <w:rsid w:val="00516C71"/>
    <w:rsid w:val="00516E69"/>
    <w:rsid w:val="005171C4"/>
    <w:rsid w:val="00520076"/>
    <w:rsid w:val="005207D0"/>
    <w:rsid w:val="005214F9"/>
    <w:rsid w:val="00522116"/>
    <w:rsid w:val="0052229A"/>
    <w:rsid w:val="0052284B"/>
    <w:rsid w:val="00522B30"/>
    <w:rsid w:val="0052505D"/>
    <w:rsid w:val="00525BDD"/>
    <w:rsid w:val="00526264"/>
    <w:rsid w:val="00527040"/>
    <w:rsid w:val="005275A6"/>
    <w:rsid w:val="00527D20"/>
    <w:rsid w:val="00530EAC"/>
    <w:rsid w:val="00531459"/>
    <w:rsid w:val="005314B3"/>
    <w:rsid w:val="00531671"/>
    <w:rsid w:val="00531BB3"/>
    <w:rsid w:val="00531C3E"/>
    <w:rsid w:val="005341C3"/>
    <w:rsid w:val="00534CC1"/>
    <w:rsid w:val="005359C1"/>
    <w:rsid w:val="005362B1"/>
    <w:rsid w:val="00536458"/>
    <w:rsid w:val="00536BB4"/>
    <w:rsid w:val="005371CF"/>
    <w:rsid w:val="00537463"/>
    <w:rsid w:val="005375E2"/>
    <w:rsid w:val="005378E1"/>
    <w:rsid w:val="0054054D"/>
    <w:rsid w:val="00540C5B"/>
    <w:rsid w:val="00541959"/>
    <w:rsid w:val="0054354D"/>
    <w:rsid w:val="005443FB"/>
    <w:rsid w:val="005458DB"/>
    <w:rsid w:val="0054610C"/>
    <w:rsid w:val="0054628D"/>
    <w:rsid w:val="005464E6"/>
    <w:rsid w:val="00546858"/>
    <w:rsid w:val="005468DB"/>
    <w:rsid w:val="00547934"/>
    <w:rsid w:val="0054793C"/>
    <w:rsid w:val="005503EA"/>
    <w:rsid w:val="0055049A"/>
    <w:rsid w:val="0055065C"/>
    <w:rsid w:val="005506FB"/>
    <w:rsid w:val="00550EBB"/>
    <w:rsid w:val="00551C1D"/>
    <w:rsid w:val="00552028"/>
    <w:rsid w:val="00552492"/>
    <w:rsid w:val="00552F7C"/>
    <w:rsid w:val="00553241"/>
    <w:rsid w:val="00553743"/>
    <w:rsid w:val="00553AFB"/>
    <w:rsid w:val="0055408A"/>
    <w:rsid w:val="005542B4"/>
    <w:rsid w:val="005543EC"/>
    <w:rsid w:val="005546CC"/>
    <w:rsid w:val="00554849"/>
    <w:rsid w:val="00554E12"/>
    <w:rsid w:val="0055657B"/>
    <w:rsid w:val="00557F6A"/>
    <w:rsid w:val="0056081C"/>
    <w:rsid w:val="005613BE"/>
    <w:rsid w:val="00561926"/>
    <w:rsid w:val="00562554"/>
    <w:rsid w:val="005625D8"/>
    <w:rsid w:val="00563469"/>
    <w:rsid w:val="00563999"/>
    <w:rsid w:val="00565048"/>
    <w:rsid w:val="00565319"/>
    <w:rsid w:val="005653FF"/>
    <w:rsid w:val="005656C3"/>
    <w:rsid w:val="00565D88"/>
    <w:rsid w:val="005661C7"/>
    <w:rsid w:val="0056667F"/>
    <w:rsid w:val="00566BED"/>
    <w:rsid w:val="00567073"/>
    <w:rsid w:val="005670C7"/>
    <w:rsid w:val="00567587"/>
    <w:rsid w:val="005675C5"/>
    <w:rsid w:val="00567626"/>
    <w:rsid w:val="00567707"/>
    <w:rsid w:val="00567F23"/>
    <w:rsid w:val="0057026A"/>
    <w:rsid w:val="005705B7"/>
    <w:rsid w:val="00571595"/>
    <w:rsid w:val="00572244"/>
    <w:rsid w:val="005727EC"/>
    <w:rsid w:val="00572BC2"/>
    <w:rsid w:val="00572E05"/>
    <w:rsid w:val="0057314E"/>
    <w:rsid w:val="0057354E"/>
    <w:rsid w:val="00573FC4"/>
    <w:rsid w:val="00574678"/>
    <w:rsid w:val="00574CF2"/>
    <w:rsid w:val="00576342"/>
    <w:rsid w:val="005772B9"/>
    <w:rsid w:val="00577615"/>
    <w:rsid w:val="00581A01"/>
    <w:rsid w:val="00581AAE"/>
    <w:rsid w:val="00581EC5"/>
    <w:rsid w:val="0058306B"/>
    <w:rsid w:val="00583D76"/>
    <w:rsid w:val="00583D96"/>
    <w:rsid w:val="00583D9B"/>
    <w:rsid w:val="0058427F"/>
    <w:rsid w:val="005848EC"/>
    <w:rsid w:val="005849E6"/>
    <w:rsid w:val="00584A77"/>
    <w:rsid w:val="00585391"/>
    <w:rsid w:val="00585B5D"/>
    <w:rsid w:val="00585D64"/>
    <w:rsid w:val="005862C5"/>
    <w:rsid w:val="0058674D"/>
    <w:rsid w:val="005870C6"/>
    <w:rsid w:val="00587407"/>
    <w:rsid w:val="00587809"/>
    <w:rsid w:val="00590085"/>
    <w:rsid w:val="005903B3"/>
    <w:rsid w:val="00590468"/>
    <w:rsid w:val="00590B51"/>
    <w:rsid w:val="0059218E"/>
    <w:rsid w:val="0059284C"/>
    <w:rsid w:val="005928C8"/>
    <w:rsid w:val="00593F2D"/>
    <w:rsid w:val="00593F5B"/>
    <w:rsid w:val="00594067"/>
    <w:rsid w:val="00594B81"/>
    <w:rsid w:val="00594CF2"/>
    <w:rsid w:val="0059537C"/>
    <w:rsid w:val="00595A17"/>
    <w:rsid w:val="005966CC"/>
    <w:rsid w:val="00596868"/>
    <w:rsid w:val="0059694F"/>
    <w:rsid w:val="00596CC7"/>
    <w:rsid w:val="00596D51"/>
    <w:rsid w:val="0059795B"/>
    <w:rsid w:val="00597E95"/>
    <w:rsid w:val="005A05D4"/>
    <w:rsid w:val="005A0906"/>
    <w:rsid w:val="005A09FA"/>
    <w:rsid w:val="005A0F42"/>
    <w:rsid w:val="005A0F6C"/>
    <w:rsid w:val="005A1050"/>
    <w:rsid w:val="005A2739"/>
    <w:rsid w:val="005A2B5B"/>
    <w:rsid w:val="005A3CF0"/>
    <w:rsid w:val="005A4023"/>
    <w:rsid w:val="005A4736"/>
    <w:rsid w:val="005A49EA"/>
    <w:rsid w:val="005A55AA"/>
    <w:rsid w:val="005A5A72"/>
    <w:rsid w:val="005A647B"/>
    <w:rsid w:val="005A6A5D"/>
    <w:rsid w:val="005A6F25"/>
    <w:rsid w:val="005A716B"/>
    <w:rsid w:val="005A7876"/>
    <w:rsid w:val="005A7B3A"/>
    <w:rsid w:val="005A7FB6"/>
    <w:rsid w:val="005B008D"/>
    <w:rsid w:val="005B085F"/>
    <w:rsid w:val="005B0F39"/>
    <w:rsid w:val="005B1088"/>
    <w:rsid w:val="005B240B"/>
    <w:rsid w:val="005B278D"/>
    <w:rsid w:val="005B2FFF"/>
    <w:rsid w:val="005B313F"/>
    <w:rsid w:val="005B3528"/>
    <w:rsid w:val="005B45ED"/>
    <w:rsid w:val="005B546E"/>
    <w:rsid w:val="005B57B8"/>
    <w:rsid w:val="005B5BF9"/>
    <w:rsid w:val="005B5E00"/>
    <w:rsid w:val="005B6FA4"/>
    <w:rsid w:val="005B794D"/>
    <w:rsid w:val="005C062D"/>
    <w:rsid w:val="005C085B"/>
    <w:rsid w:val="005C0A7B"/>
    <w:rsid w:val="005C1546"/>
    <w:rsid w:val="005C19EF"/>
    <w:rsid w:val="005C262C"/>
    <w:rsid w:val="005C26B2"/>
    <w:rsid w:val="005C2802"/>
    <w:rsid w:val="005C2CD5"/>
    <w:rsid w:val="005C30F9"/>
    <w:rsid w:val="005C3186"/>
    <w:rsid w:val="005C33FF"/>
    <w:rsid w:val="005C413C"/>
    <w:rsid w:val="005C4400"/>
    <w:rsid w:val="005C4477"/>
    <w:rsid w:val="005C5063"/>
    <w:rsid w:val="005C5142"/>
    <w:rsid w:val="005C540D"/>
    <w:rsid w:val="005C5A64"/>
    <w:rsid w:val="005C5E2F"/>
    <w:rsid w:val="005C6B61"/>
    <w:rsid w:val="005D0385"/>
    <w:rsid w:val="005D085C"/>
    <w:rsid w:val="005D0879"/>
    <w:rsid w:val="005D119D"/>
    <w:rsid w:val="005D13AB"/>
    <w:rsid w:val="005D30D7"/>
    <w:rsid w:val="005D3183"/>
    <w:rsid w:val="005D3731"/>
    <w:rsid w:val="005D3A8D"/>
    <w:rsid w:val="005D4F8D"/>
    <w:rsid w:val="005D555A"/>
    <w:rsid w:val="005D5896"/>
    <w:rsid w:val="005D5B00"/>
    <w:rsid w:val="005D5C57"/>
    <w:rsid w:val="005D62C9"/>
    <w:rsid w:val="005D6D60"/>
    <w:rsid w:val="005D6FB9"/>
    <w:rsid w:val="005E0EFC"/>
    <w:rsid w:val="005E1158"/>
    <w:rsid w:val="005E1816"/>
    <w:rsid w:val="005E1CFD"/>
    <w:rsid w:val="005E2114"/>
    <w:rsid w:val="005E241C"/>
    <w:rsid w:val="005E302D"/>
    <w:rsid w:val="005E338B"/>
    <w:rsid w:val="005E34BD"/>
    <w:rsid w:val="005E3D4B"/>
    <w:rsid w:val="005E3D50"/>
    <w:rsid w:val="005E402D"/>
    <w:rsid w:val="005E4076"/>
    <w:rsid w:val="005E41EA"/>
    <w:rsid w:val="005E43B4"/>
    <w:rsid w:val="005E459C"/>
    <w:rsid w:val="005E4F2F"/>
    <w:rsid w:val="005E554C"/>
    <w:rsid w:val="005E597E"/>
    <w:rsid w:val="005E6203"/>
    <w:rsid w:val="005E7041"/>
    <w:rsid w:val="005F0372"/>
    <w:rsid w:val="005F04A5"/>
    <w:rsid w:val="005F05AB"/>
    <w:rsid w:val="005F1967"/>
    <w:rsid w:val="005F2233"/>
    <w:rsid w:val="005F26E6"/>
    <w:rsid w:val="005F3B05"/>
    <w:rsid w:val="005F44D3"/>
    <w:rsid w:val="005F4BDD"/>
    <w:rsid w:val="005F57B5"/>
    <w:rsid w:val="005F64CE"/>
    <w:rsid w:val="005F700E"/>
    <w:rsid w:val="005F7D88"/>
    <w:rsid w:val="00600B44"/>
    <w:rsid w:val="006019CE"/>
    <w:rsid w:val="00601FAA"/>
    <w:rsid w:val="00602737"/>
    <w:rsid w:val="00602A38"/>
    <w:rsid w:val="00602B2A"/>
    <w:rsid w:val="00602FDD"/>
    <w:rsid w:val="00603096"/>
    <w:rsid w:val="00603905"/>
    <w:rsid w:val="00603C64"/>
    <w:rsid w:val="00603E9D"/>
    <w:rsid w:val="00606D2A"/>
    <w:rsid w:val="00607D94"/>
    <w:rsid w:val="00607DBF"/>
    <w:rsid w:val="00610207"/>
    <w:rsid w:val="00610589"/>
    <w:rsid w:val="006107DF"/>
    <w:rsid w:val="006113EC"/>
    <w:rsid w:val="00611D01"/>
    <w:rsid w:val="00611D27"/>
    <w:rsid w:val="00612145"/>
    <w:rsid w:val="006124F9"/>
    <w:rsid w:val="00612B06"/>
    <w:rsid w:val="00612E00"/>
    <w:rsid w:val="00613487"/>
    <w:rsid w:val="006140CA"/>
    <w:rsid w:val="006144FE"/>
    <w:rsid w:val="00614956"/>
    <w:rsid w:val="00615946"/>
    <w:rsid w:val="00615AFB"/>
    <w:rsid w:val="00616244"/>
    <w:rsid w:val="006162BA"/>
    <w:rsid w:val="00616512"/>
    <w:rsid w:val="00616BFD"/>
    <w:rsid w:val="006173FD"/>
    <w:rsid w:val="006175C8"/>
    <w:rsid w:val="00617714"/>
    <w:rsid w:val="00617C53"/>
    <w:rsid w:val="00617F3B"/>
    <w:rsid w:val="006200B2"/>
    <w:rsid w:val="006207E2"/>
    <w:rsid w:val="006219AA"/>
    <w:rsid w:val="006219BE"/>
    <w:rsid w:val="00621A57"/>
    <w:rsid w:val="006234C8"/>
    <w:rsid w:val="00624077"/>
    <w:rsid w:val="00624793"/>
    <w:rsid w:val="006257D9"/>
    <w:rsid w:val="00625E3B"/>
    <w:rsid w:val="00626462"/>
    <w:rsid w:val="00626610"/>
    <w:rsid w:val="00626628"/>
    <w:rsid w:val="00627264"/>
    <w:rsid w:val="006275D3"/>
    <w:rsid w:val="0062798D"/>
    <w:rsid w:val="00627BAC"/>
    <w:rsid w:val="00627D59"/>
    <w:rsid w:val="00627EAB"/>
    <w:rsid w:val="00630141"/>
    <w:rsid w:val="0063019B"/>
    <w:rsid w:val="00630D42"/>
    <w:rsid w:val="00631328"/>
    <w:rsid w:val="006325C1"/>
    <w:rsid w:val="00632795"/>
    <w:rsid w:val="006328D6"/>
    <w:rsid w:val="00632DC0"/>
    <w:rsid w:val="00633776"/>
    <w:rsid w:val="00633B49"/>
    <w:rsid w:val="00634093"/>
    <w:rsid w:val="00634F69"/>
    <w:rsid w:val="00636032"/>
    <w:rsid w:val="00636217"/>
    <w:rsid w:val="0063710B"/>
    <w:rsid w:val="006373C2"/>
    <w:rsid w:val="00637EEF"/>
    <w:rsid w:val="00640281"/>
    <w:rsid w:val="00640639"/>
    <w:rsid w:val="00640ACE"/>
    <w:rsid w:val="00640B32"/>
    <w:rsid w:val="00640BB6"/>
    <w:rsid w:val="00640C4A"/>
    <w:rsid w:val="00641EE0"/>
    <w:rsid w:val="006424AB"/>
    <w:rsid w:val="006426B0"/>
    <w:rsid w:val="00642EFA"/>
    <w:rsid w:val="006431E7"/>
    <w:rsid w:val="0064332B"/>
    <w:rsid w:val="00643512"/>
    <w:rsid w:val="00643B4B"/>
    <w:rsid w:val="006450C4"/>
    <w:rsid w:val="006457EE"/>
    <w:rsid w:val="006461E1"/>
    <w:rsid w:val="006462DA"/>
    <w:rsid w:val="006466BF"/>
    <w:rsid w:val="00647626"/>
    <w:rsid w:val="00647C5F"/>
    <w:rsid w:val="00647E6F"/>
    <w:rsid w:val="00650D43"/>
    <w:rsid w:val="0065180C"/>
    <w:rsid w:val="00651A6C"/>
    <w:rsid w:val="00651A70"/>
    <w:rsid w:val="00651ACF"/>
    <w:rsid w:val="00651CC4"/>
    <w:rsid w:val="00651D2A"/>
    <w:rsid w:val="00652830"/>
    <w:rsid w:val="0065297E"/>
    <w:rsid w:val="006533FC"/>
    <w:rsid w:val="006537E7"/>
    <w:rsid w:val="00653F4A"/>
    <w:rsid w:val="006544F9"/>
    <w:rsid w:val="00654C45"/>
    <w:rsid w:val="00655237"/>
    <w:rsid w:val="00655B38"/>
    <w:rsid w:val="00656363"/>
    <w:rsid w:val="006564DA"/>
    <w:rsid w:val="006564FB"/>
    <w:rsid w:val="00656936"/>
    <w:rsid w:val="006570FD"/>
    <w:rsid w:val="00657820"/>
    <w:rsid w:val="00657DEA"/>
    <w:rsid w:val="00660EFC"/>
    <w:rsid w:val="00661A7D"/>
    <w:rsid w:val="00662484"/>
    <w:rsid w:val="00662A0A"/>
    <w:rsid w:val="00662B66"/>
    <w:rsid w:val="006632D2"/>
    <w:rsid w:val="0066360F"/>
    <w:rsid w:val="00663A6A"/>
    <w:rsid w:val="00664281"/>
    <w:rsid w:val="00664360"/>
    <w:rsid w:val="00664530"/>
    <w:rsid w:val="006656CD"/>
    <w:rsid w:val="00665D54"/>
    <w:rsid w:val="00666F44"/>
    <w:rsid w:val="00667185"/>
    <w:rsid w:val="0066793C"/>
    <w:rsid w:val="006679E9"/>
    <w:rsid w:val="00667FC7"/>
    <w:rsid w:val="00671270"/>
    <w:rsid w:val="00671866"/>
    <w:rsid w:val="0067187C"/>
    <w:rsid w:val="00671A7D"/>
    <w:rsid w:val="006730F7"/>
    <w:rsid w:val="0067400B"/>
    <w:rsid w:val="00674396"/>
    <w:rsid w:val="00674C2E"/>
    <w:rsid w:val="006753F6"/>
    <w:rsid w:val="006756C2"/>
    <w:rsid w:val="00675AF3"/>
    <w:rsid w:val="00675C7F"/>
    <w:rsid w:val="00675F9E"/>
    <w:rsid w:val="00680466"/>
    <w:rsid w:val="00680C1E"/>
    <w:rsid w:val="00680E06"/>
    <w:rsid w:val="00680F97"/>
    <w:rsid w:val="0068384E"/>
    <w:rsid w:val="00683DDA"/>
    <w:rsid w:val="00685119"/>
    <w:rsid w:val="00685A01"/>
    <w:rsid w:val="00685C69"/>
    <w:rsid w:val="00686056"/>
    <w:rsid w:val="006864BF"/>
    <w:rsid w:val="00686933"/>
    <w:rsid w:val="00686AEC"/>
    <w:rsid w:val="00687AAD"/>
    <w:rsid w:val="00687B55"/>
    <w:rsid w:val="00687DFE"/>
    <w:rsid w:val="00690A67"/>
    <w:rsid w:val="006914F1"/>
    <w:rsid w:val="00691DC1"/>
    <w:rsid w:val="0069222C"/>
    <w:rsid w:val="006924A8"/>
    <w:rsid w:val="00692883"/>
    <w:rsid w:val="00692B37"/>
    <w:rsid w:val="00692CB9"/>
    <w:rsid w:val="00692DA3"/>
    <w:rsid w:val="006938BD"/>
    <w:rsid w:val="0069394A"/>
    <w:rsid w:val="00693C65"/>
    <w:rsid w:val="00693E37"/>
    <w:rsid w:val="00694174"/>
    <w:rsid w:val="0069495F"/>
    <w:rsid w:val="00695286"/>
    <w:rsid w:val="00695481"/>
    <w:rsid w:val="00695681"/>
    <w:rsid w:val="00695AE8"/>
    <w:rsid w:val="00696A62"/>
    <w:rsid w:val="00696CC9"/>
    <w:rsid w:val="006978BA"/>
    <w:rsid w:val="00697CF6"/>
    <w:rsid w:val="00697E15"/>
    <w:rsid w:val="006A0493"/>
    <w:rsid w:val="006A0F15"/>
    <w:rsid w:val="006A127B"/>
    <w:rsid w:val="006A1D85"/>
    <w:rsid w:val="006A2657"/>
    <w:rsid w:val="006A2D1E"/>
    <w:rsid w:val="006A325F"/>
    <w:rsid w:val="006A354D"/>
    <w:rsid w:val="006A428E"/>
    <w:rsid w:val="006A43F7"/>
    <w:rsid w:val="006A4D24"/>
    <w:rsid w:val="006A58B6"/>
    <w:rsid w:val="006A5DA1"/>
    <w:rsid w:val="006A5E26"/>
    <w:rsid w:val="006A67CB"/>
    <w:rsid w:val="006A6B4F"/>
    <w:rsid w:val="006A7366"/>
    <w:rsid w:val="006B0679"/>
    <w:rsid w:val="006B0C18"/>
    <w:rsid w:val="006B0DA2"/>
    <w:rsid w:val="006B0E47"/>
    <w:rsid w:val="006B16C4"/>
    <w:rsid w:val="006B1756"/>
    <w:rsid w:val="006B1950"/>
    <w:rsid w:val="006B205B"/>
    <w:rsid w:val="006B303A"/>
    <w:rsid w:val="006B312F"/>
    <w:rsid w:val="006B33C4"/>
    <w:rsid w:val="006B447C"/>
    <w:rsid w:val="006B49A2"/>
    <w:rsid w:val="006B4F98"/>
    <w:rsid w:val="006B5550"/>
    <w:rsid w:val="006B5719"/>
    <w:rsid w:val="006B57BB"/>
    <w:rsid w:val="006B5CE7"/>
    <w:rsid w:val="006B6E60"/>
    <w:rsid w:val="006B7A91"/>
    <w:rsid w:val="006C0272"/>
    <w:rsid w:val="006C0C4C"/>
    <w:rsid w:val="006C0F63"/>
    <w:rsid w:val="006C1811"/>
    <w:rsid w:val="006C18D0"/>
    <w:rsid w:val="006C1B65"/>
    <w:rsid w:val="006C3160"/>
    <w:rsid w:val="006C35FF"/>
    <w:rsid w:val="006C361C"/>
    <w:rsid w:val="006C3E85"/>
    <w:rsid w:val="006C448A"/>
    <w:rsid w:val="006C475B"/>
    <w:rsid w:val="006C4847"/>
    <w:rsid w:val="006C5553"/>
    <w:rsid w:val="006C6089"/>
    <w:rsid w:val="006C68AB"/>
    <w:rsid w:val="006C6FE5"/>
    <w:rsid w:val="006C725D"/>
    <w:rsid w:val="006C73FC"/>
    <w:rsid w:val="006D05B1"/>
    <w:rsid w:val="006D0CA5"/>
    <w:rsid w:val="006D1C96"/>
    <w:rsid w:val="006D224D"/>
    <w:rsid w:val="006D3E18"/>
    <w:rsid w:val="006D4008"/>
    <w:rsid w:val="006D4304"/>
    <w:rsid w:val="006D526A"/>
    <w:rsid w:val="006D6098"/>
    <w:rsid w:val="006D74FF"/>
    <w:rsid w:val="006E0391"/>
    <w:rsid w:val="006E0949"/>
    <w:rsid w:val="006E094A"/>
    <w:rsid w:val="006E1097"/>
    <w:rsid w:val="006E1A59"/>
    <w:rsid w:val="006E1BF0"/>
    <w:rsid w:val="006E1F58"/>
    <w:rsid w:val="006E21A5"/>
    <w:rsid w:val="006E286E"/>
    <w:rsid w:val="006E2E97"/>
    <w:rsid w:val="006E36DC"/>
    <w:rsid w:val="006E4744"/>
    <w:rsid w:val="006E4CA4"/>
    <w:rsid w:val="006E4DBC"/>
    <w:rsid w:val="006E5559"/>
    <w:rsid w:val="006E5AAC"/>
    <w:rsid w:val="006E64F9"/>
    <w:rsid w:val="006E7415"/>
    <w:rsid w:val="006E75F9"/>
    <w:rsid w:val="006E78F0"/>
    <w:rsid w:val="006E7B78"/>
    <w:rsid w:val="006E7BDC"/>
    <w:rsid w:val="006F00E3"/>
    <w:rsid w:val="006F06A6"/>
    <w:rsid w:val="006F0D34"/>
    <w:rsid w:val="006F0EA3"/>
    <w:rsid w:val="006F12C2"/>
    <w:rsid w:val="006F1546"/>
    <w:rsid w:val="006F189C"/>
    <w:rsid w:val="006F21E5"/>
    <w:rsid w:val="006F2A1B"/>
    <w:rsid w:val="006F2B41"/>
    <w:rsid w:val="006F4E3C"/>
    <w:rsid w:val="006F5720"/>
    <w:rsid w:val="006F57A6"/>
    <w:rsid w:val="006F588F"/>
    <w:rsid w:val="006F6064"/>
    <w:rsid w:val="006F6EA1"/>
    <w:rsid w:val="006F7061"/>
    <w:rsid w:val="006F7265"/>
    <w:rsid w:val="006F7616"/>
    <w:rsid w:val="006F7667"/>
    <w:rsid w:val="006F7826"/>
    <w:rsid w:val="006F7C10"/>
    <w:rsid w:val="006F7DC7"/>
    <w:rsid w:val="007005AF"/>
    <w:rsid w:val="00700733"/>
    <w:rsid w:val="00700F08"/>
    <w:rsid w:val="007019A5"/>
    <w:rsid w:val="007021EA"/>
    <w:rsid w:val="0070362A"/>
    <w:rsid w:val="0070375E"/>
    <w:rsid w:val="00703F57"/>
    <w:rsid w:val="00704112"/>
    <w:rsid w:val="0070493B"/>
    <w:rsid w:val="00704F61"/>
    <w:rsid w:val="00705912"/>
    <w:rsid w:val="00706089"/>
    <w:rsid w:val="00706100"/>
    <w:rsid w:val="00706B60"/>
    <w:rsid w:val="0070757E"/>
    <w:rsid w:val="00710250"/>
    <w:rsid w:val="00710E20"/>
    <w:rsid w:val="00710EA0"/>
    <w:rsid w:val="0071123F"/>
    <w:rsid w:val="00711300"/>
    <w:rsid w:val="00711403"/>
    <w:rsid w:val="00711959"/>
    <w:rsid w:val="00711998"/>
    <w:rsid w:val="007120A9"/>
    <w:rsid w:val="00712221"/>
    <w:rsid w:val="00713213"/>
    <w:rsid w:val="007133B7"/>
    <w:rsid w:val="007136F8"/>
    <w:rsid w:val="00713F49"/>
    <w:rsid w:val="007141A4"/>
    <w:rsid w:val="007156B8"/>
    <w:rsid w:val="007162F3"/>
    <w:rsid w:val="00716660"/>
    <w:rsid w:val="00716882"/>
    <w:rsid w:val="00717DBD"/>
    <w:rsid w:val="00717F96"/>
    <w:rsid w:val="007201D7"/>
    <w:rsid w:val="00720472"/>
    <w:rsid w:val="007210B6"/>
    <w:rsid w:val="00721678"/>
    <w:rsid w:val="00721A03"/>
    <w:rsid w:val="00721C89"/>
    <w:rsid w:val="00722B8E"/>
    <w:rsid w:val="00723AC4"/>
    <w:rsid w:val="0072422C"/>
    <w:rsid w:val="00725ACA"/>
    <w:rsid w:val="00726400"/>
    <w:rsid w:val="00726819"/>
    <w:rsid w:val="00727264"/>
    <w:rsid w:val="007275A4"/>
    <w:rsid w:val="00727C76"/>
    <w:rsid w:val="00730173"/>
    <w:rsid w:val="0073029D"/>
    <w:rsid w:val="007307E1"/>
    <w:rsid w:val="00730EE4"/>
    <w:rsid w:val="00731D94"/>
    <w:rsid w:val="007324C3"/>
    <w:rsid w:val="00732532"/>
    <w:rsid w:val="00732830"/>
    <w:rsid w:val="00733580"/>
    <w:rsid w:val="00733A69"/>
    <w:rsid w:val="00733AA8"/>
    <w:rsid w:val="00733B26"/>
    <w:rsid w:val="007358F7"/>
    <w:rsid w:val="00735C48"/>
    <w:rsid w:val="00735F75"/>
    <w:rsid w:val="0073719B"/>
    <w:rsid w:val="00737E14"/>
    <w:rsid w:val="007401BE"/>
    <w:rsid w:val="007403FE"/>
    <w:rsid w:val="00740B47"/>
    <w:rsid w:val="00740D78"/>
    <w:rsid w:val="0074169F"/>
    <w:rsid w:val="00742D0A"/>
    <w:rsid w:val="00743446"/>
    <w:rsid w:val="0074349B"/>
    <w:rsid w:val="007442A8"/>
    <w:rsid w:val="00744A8D"/>
    <w:rsid w:val="00744F07"/>
    <w:rsid w:val="00744F7A"/>
    <w:rsid w:val="007451F8"/>
    <w:rsid w:val="00745272"/>
    <w:rsid w:val="00745D21"/>
    <w:rsid w:val="007466E6"/>
    <w:rsid w:val="00746AAA"/>
    <w:rsid w:val="00750114"/>
    <w:rsid w:val="007502F3"/>
    <w:rsid w:val="00750337"/>
    <w:rsid w:val="007512D9"/>
    <w:rsid w:val="007514C7"/>
    <w:rsid w:val="00751591"/>
    <w:rsid w:val="00751776"/>
    <w:rsid w:val="007518C2"/>
    <w:rsid w:val="00752096"/>
    <w:rsid w:val="00752CCC"/>
    <w:rsid w:val="00753355"/>
    <w:rsid w:val="00753677"/>
    <w:rsid w:val="0075422B"/>
    <w:rsid w:val="007557A7"/>
    <w:rsid w:val="00755AAA"/>
    <w:rsid w:val="00755B7B"/>
    <w:rsid w:val="00755DCF"/>
    <w:rsid w:val="00756D7D"/>
    <w:rsid w:val="00756DFF"/>
    <w:rsid w:val="007576FC"/>
    <w:rsid w:val="00757DA6"/>
    <w:rsid w:val="00757E96"/>
    <w:rsid w:val="00760109"/>
    <w:rsid w:val="007603FC"/>
    <w:rsid w:val="00760502"/>
    <w:rsid w:val="00760AFB"/>
    <w:rsid w:val="007610A3"/>
    <w:rsid w:val="0076133B"/>
    <w:rsid w:val="0076296F"/>
    <w:rsid w:val="00762F16"/>
    <w:rsid w:val="00763F9C"/>
    <w:rsid w:val="00764AE4"/>
    <w:rsid w:val="00764EE1"/>
    <w:rsid w:val="00765623"/>
    <w:rsid w:val="00765CD9"/>
    <w:rsid w:val="007661EB"/>
    <w:rsid w:val="00766B85"/>
    <w:rsid w:val="00767AE0"/>
    <w:rsid w:val="00767E32"/>
    <w:rsid w:val="00770249"/>
    <w:rsid w:val="00770335"/>
    <w:rsid w:val="00770580"/>
    <w:rsid w:val="007706FD"/>
    <w:rsid w:val="00770737"/>
    <w:rsid w:val="00770B3A"/>
    <w:rsid w:val="00770D40"/>
    <w:rsid w:val="00770E9B"/>
    <w:rsid w:val="007714E5"/>
    <w:rsid w:val="00772B9D"/>
    <w:rsid w:val="007732AA"/>
    <w:rsid w:val="00773C23"/>
    <w:rsid w:val="0077422C"/>
    <w:rsid w:val="00775DE2"/>
    <w:rsid w:val="00776193"/>
    <w:rsid w:val="00776227"/>
    <w:rsid w:val="0077636F"/>
    <w:rsid w:val="00776FE5"/>
    <w:rsid w:val="0077710A"/>
    <w:rsid w:val="00777163"/>
    <w:rsid w:val="007777CB"/>
    <w:rsid w:val="007818E3"/>
    <w:rsid w:val="007819AB"/>
    <w:rsid w:val="00781BA6"/>
    <w:rsid w:val="00781D36"/>
    <w:rsid w:val="00781E60"/>
    <w:rsid w:val="00781F4B"/>
    <w:rsid w:val="0078221E"/>
    <w:rsid w:val="00782511"/>
    <w:rsid w:val="00782732"/>
    <w:rsid w:val="007831DD"/>
    <w:rsid w:val="00783438"/>
    <w:rsid w:val="00783480"/>
    <w:rsid w:val="0078392E"/>
    <w:rsid w:val="00783EDD"/>
    <w:rsid w:val="00783FFE"/>
    <w:rsid w:val="00784754"/>
    <w:rsid w:val="00784BEB"/>
    <w:rsid w:val="00784DA7"/>
    <w:rsid w:val="00785463"/>
    <w:rsid w:val="00786731"/>
    <w:rsid w:val="0078681F"/>
    <w:rsid w:val="007868E6"/>
    <w:rsid w:val="00786E06"/>
    <w:rsid w:val="0078715C"/>
    <w:rsid w:val="0078791D"/>
    <w:rsid w:val="00787F59"/>
    <w:rsid w:val="00792933"/>
    <w:rsid w:val="00792C93"/>
    <w:rsid w:val="00792FF3"/>
    <w:rsid w:val="0079357D"/>
    <w:rsid w:val="007943AA"/>
    <w:rsid w:val="00794CA0"/>
    <w:rsid w:val="00794DA4"/>
    <w:rsid w:val="00795AB7"/>
    <w:rsid w:val="00796549"/>
    <w:rsid w:val="007967A2"/>
    <w:rsid w:val="00796A15"/>
    <w:rsid w:val="007A0A38"/>
    <w:rsid w:val="007A0E30"/>
    <w:rsid w:val="007A1141"/>
    <w:rsid w:val="007A15EA"/>
    <w:rsid w:val="007A170D"/>
    <w:rsid w:val="007A1A33"/>
    <w:rsid w:val="007A359D"/>
    <w:rsid w:val="007A387A"/>
    <w:rsid w:val="007A3B72"/>
    <w:rsid w:val="007A3F4E"/>
    <w:rsid w:val="007A44E2"/>
    <w:rsid w:val="007A562C"/>
    <w:rsid w:val="007A67A6"/>
    <w:rsid w:val="007A7009"/>
    <w:rsid w:val="007A740F"/>
    <w:rsid w:val="007A769E"/>
    <w:rsid w:val="007B0A3B"/>
    <w:rsid w:val="007B0AFF"/>
    <w:rsid w:val="007B0FCE"/>
    <w:rsid w:val="007B1377"/>
    <w:rsid w:val="007B2281"/>
    <w:rsid w:val="007B26A0"/>
    <w:rsid w:val="007B3657"/>
    <w:rsid w:val="007B37C6"/>
    <w:rsid w:val="007B3FFF"/>
    <w:rsid w:val="007B41B7"/>
    <w:rsid w:val="007B479C"/>
    <w:rsid w:val="007B49EB"/>
    <w:rsid w:val="007B6BDD"/>
    <w:rsid w:val="007B6F13"/>
    <w:rsid w:val="007B6FA6"/>
    <w:rsid w:val="007B6FD7"/>
    <w:rsid w:val="007B70A6"/>
    <w:rsid w:val="007C06D4"/>
    <w:rsid w:val="007C0DBE"/>
    <w:rsid w:val="007C25E0"/>
    <w:rsid w:val="007C3280"/>
    <w:rsid w:val="007C3978"/>
    <w:rsid w:val="007C3985"/>
    <w:rsid w:val="007C3B68"/>
    <w:rsid w:val="007C3C83"/>
    <w:rsid w:val="007C3D0D"/>
    <w:rsid w:val="007C424C"/>
    <w:rsid w:val="007C451F"/>
    <w:rsid w:val="007C460F"/>
    <w:rsid w:val="007C51C8"/>
    <w:rsid w:val="007C596A"/>
    <w:rsid w:val="007C6138"/>
    <w:rsid w:val="007C68DA"/>
    <w:rsid w:val="007C6B80"/>
    <w:rsid w:val="007D0031"/>
    <w:rsid w:val="007D01B3"/>
    <w:rsid w:val="007D0DD7"/>
    <w:rsid w:val="007D1318"/>
    <w:rsid w:val="007D1645"/>
    <w:rsid w:val="007D17CB"/>
    <w:rsid w:val="007D1BBD"/>
    <w:rsid w:val="007D4924"/>
    <w:rsid w:val="007D6CA7"/>
    <w:rsid w:val="007D6FE6"/>
    <w:rsid w:val="007E00FE"/>
    <w:rsid w:val="007E01F4"/>
    <w:rsid w:val="007E06B5"/>
    <w:rsid w:val="007E087B"/>
    <w:rsid w:val="007E0E17"/>
    <w:rsid w:val="007E0EB9"/>
    <w:rsid w:val="007E1D50"/>
    <w:rsid w:val="007E3719"/>
    <w:rsid w:val="007E3E87"/>
    <w:rsid w:val="007E48A0"/>
    <w:rsid w:val="007E6A53"/>
    <w:rsid w:val="007E6B5F"/>
    <w:rsid w:val="007E7D96"/>
    <w:rsid w:val="007F01AA"/>
    <w:rsid w:val="007F0231"/>
    <w:rsid w:val="007F0EA6"/>
    <w:rsid w:val="007F10FE"/>
    <w:rsid w:val="007F20F3"/>
    <w:rsid w:val="007F2AF7"/>
    <w:rsid w:val="007F3EB7"/>
    <w:rsid w:val="007F3FA9"/>
    <w:rsid w:val="007F43A0"/>
    <w:rsid w:val="007F4B92"/>
    <w:rsid w:val="007F52AB"/>
    <w:rsid w:val="007F5E0B"/>
    <w:rsid w:val="007F6175"/>
    <w:rsid w:val="007F7158"/>
    <w:rsid w:val="007F72F3"/>
    <w:rsid w:val="008016A5"/>
    <w:rsid w:val="00802748"/>
    <w:rsid w:val="00802A89"/>
    <w:rsid w:val="00802BA4"/>
    <w:rsid w:val="00802F5A"/>
    <w:rsid w:val="008033EC"/>
    <w:rsid w:val="008046D5"/>
    <w:rsid w:val="00804BCD"/>
    <w:rsid w:val="00804D15"/>
    <w:rsid w:val="008050C5"/>
    <w:rsid w:val="0080597A"/>
    <w:rsid w:val="00805B11"/>
    <w:rsid w:val="00805E8B"/>
    <w:rsid w:val="00806146"/>
    <w:rsid w:val="00806D0D"/>
    <w:rsid w:val="00807716"/>
    <w:rsid w:val="0081206C"/>
    <w:rsid w:val="008121EF"/>
    <w:rsid w:val="008124E3"/>
    <w:rsid w:val="00812522"/>
    <w:rsid w:val="008128AC"/>
    <w:rsid w:val="00813152"/>
    <w:rsid w:val="00813623"/>
    <w:rsid w:val="00813BCB"/>
    <w:rsid w:val="00813DAD"/>
    <w:rsid w:val="008142E3"/>
    <w:rsid w:val="008149C2"/>
    <w:rsid w:val="00814F45"/>
    <w:rsid w:val="00815738"/>
    <w:rsid w:val="008159B3"/>
    <w:rsid w:val="00815B17"/>
    <w:rsid w:val="0081605E"/>
    <w:rsid w:val="008160C3"/>
    <w:rsid w:val="00816828"/>
    <w:rsid w:val="0081759F"/>
    <w:rsid w:val="00817720"/>
    <w:rsid w:val="00817911"/>
    <w:rsid w:val="00820499"/>
    <w:rsid w:val="00820E01"/>
    <w:rsid w:val="00821261"/>
    <w:rsid w:val="00821427"/>
    <w:rsid w:val="00821D1D"/>
    <w:rsid w:val="00822ECD"/>
    <w:rsid w:val="0082312D"/>
    <w:rsid w:val="00823ED0"/>
    <w:rsid w:val="00824228"/>
    <w:rsid w:val="00824410"/>
    <w:rsid w:val="008246D4"/>
    <w:rsid w:val="00824A1C"/>
    <w:rsid w:val="00824F1E"/>
    <w:rsid w:val="008257E0"/>
    <w:rsid w:val="00826876"/>
    <w:rsid w:val="00826BCD"/>
    <w:rsid w:val="00826ED5"/>
    <w:rsid w:val="0082705D"/>
    <w:rsid w:val="008273D1"/>
    <w:rsid w:val="008277B3"/>
    <w:rsid w:val="00827A96"/>
    <w:rsid w:val="00827FF0"/>
    <w:rsid w:val="00830760"/>
    <w:rsid w:val="00830CF9"/>
    <w:rsid w:val="0083115F"/>
    <w:rsid w:val="008313D2"/>
    <w:rsid w:val="0083175A"/>
    <w:rsid w:val="00831BA6"/>
    <w:rsid w:val="00832C8F"/>
    <w:rsid w:val="008336CB"/>
    <w:rsid w:val="00833A37"/>
    <w:rsid w:val="008345CA"/>
    <w:rsid w:val="0083496E"/>
    <w:rsid w:val="0083498A"/>
    <w:rsid w:val="008358F6"/>
    <w:rsid w:val="00835E46"/>
    <w:rsid w:val="008360D3"/>
    <w:rsid w:val="008363E6"/>
    <w:rsid w:val="00836555"/>
    <w:rsid w:val="00836EAD"/>
    <w:rsid w:val="0083796E"/>
    <w:rsid w:val="0084004C"/>
    <w:rsid w:val="008401A0"/>
    <w:rsid w:val="008406F9"/>
    <w:rsid w:val="0084141A"/>
    <w:rsid w:val="00842FA5"/>
    <w:rsid w:val="008430BA"/>
    <w:rsid w:val="0084311B"/>
    <w:rsid w:val="0084317B"/>
    <w:rsid w:val="008433A0"/>
    <w:rsid w:val="0084391F"/>
    <w:rsid w:val="00843ABC"/>
    <w:rsid w:val="0084423C"/>
    <w:rsid w:val="0084487D"/>
    <w:rsid w:val="008449AF"/>
    <w:rsid w:val="00845864"/>
    <w:rsid w:val="0084672B"/>
    <w:rsid w:val="008477F1"/>
    <w:rsid w:val="00850075"/>
    <w:rsid w:val="008507D3"/>
    <w:rsid w:val="00850930"/>
    <w:rsid w:val="00850FAC"/>
    <w:rsid w:val="00852016"/>
    <w:rsid w:val="00852723"/>
    <w:rsid w:val="00852D2A"/>
    <w:rsid w:val="00852EEE"/>
    <w:rsid w:val="00853147"/>
    <w:rsid w:val="008532AD"/>
    <w:rsid w:val="0085332A"/>
    <w:rsid w:val="00853933"/>
    <w:rsid w:val="00854818"/>
    <w:rsid w:val="00854902"/>
    <w:rsid w:val="00854D06"/>
    <w:rsid w:val="0085508B"/>
    <w:rsid w:val="00855B5F"/>
    <w:rsid w:val="00856418"/>
    <w:rsid w:val="00856536"/>
    <w:rsid w:val="008566B1"/>
    <w:rsid w:val="008579E7"/>
    <w:rsid w:val="00861697"/>
    <w:rsid w:val="00862149"/>
    <w:rsid w:val="00862BB7"/>
    <w:rsid w:val="00863522"/>
    <w:rsid w:val="00864667"/>
    <w:rsid w:val="00864F84"/>
    <w:rsid w:val="00865007"/>
    <w:rsid w:val="0086513A"/>
    <w:rsid w:val="00866684"/>
    <w:rsid w:val="008666CF"/>
    <w:rsid w:val="008668B1"/>
    <w:rsid w:val="00866BC3"/>
    <w:rsid w:val="00866E69"/>
    <w:rsid w:val="00867236"/>
    <w:rsid w:val="008675B1"/>
    <w:rsid w:val="00867B37"/>
    <w:rsid w:val="00867DD5"/>
    <w:rsid w:val="00867E4A"/>
    <w:rsid w:val="008712F0"/>
    <w:rsid w:val="00871DE6"/>
    <w:rsid w:val="008723BD"/>
    <w:rsid w:val="00873401"/>
    <w:rsid w:val="0087347D"/>
    <w:rsid w:val="008739C8"/>
    <w:rsid w:val="00873DD9"/>
    <w:rsid w:val="00873FED"/>
    <w:rsid w:val="00874633"/>
    <w:rsid w:val="00874682"/>
    <w:rsid w:val="008754A9"/>
    <w:rsid w:val="00875800"/>
    <w:rsid w:val="00875D7B"/>
    <w:rsid w:val="00875DA3"/>
    <w:rsid w:val="008760C1"/>
    <w:rsid w:val="00876836"/>
    <w:rsid w:val="0087689C"/>
    <w:rsid w:val="00877062"/>
    <w:rsid w:val="00877C63"/>
    <w:rsid w:val="00880075"/>
    <w:rsid w:val="008807EC"/>
    <w:rsid w:val="00881E04"/>
    <w:rsid w:val="0088201B"/>
    <w:rsid w:val="00882757"/>
    <w:rsid w:val="00883218"/>
    <w:rsid w:val="00883524"/>
    <w:rsid w:val="0088384D"/>
    <w:rsid w:val="008844E4"/>
    <w:rsid w:val="00885155"/>
    <w:rsid w:val="00885980"/>
    <w:rsid w:val="008861AD"/>
    <w:rsid w:val="0088682D"/>
    <w:rsid w:val="00886B61"/>
    <w:rsid w:val="00887FC2"/>
    <w:rsid w:val="00890FAC"/>
    <w:rsid w:val="00890FEF"/>
    <w:rsid w:val="008912F1"/>
    <w:rsid w:val="008913A5"/>
    <w:rsid w:val="008913D2"/>
    <w:rsid w:val="00892297"/>
    <w:rsid w:val="00892BA1"/>
    <w:rsid w:val="00892BAA"/>
    <w:rsid w:val="00893092"/>
    <w:rsid w:val="008937CE"/>
    <w:rsid w:val="0089491F"/>
    <w:rsid w:val="008958EF"/>
    <w:rsid w:val="00895A48"/>
    <w:rsid w:val="00895CA0"/>
    <w:rsid w:val="00895D3E"/>
    <w:rsid w:val="008964EC"/>
    <w:rsid w:val="008973C1"/>
    <w:rsid w:val="008974FA"/>
    <w:rsid w:val="008A096F"/>
    <w:rsid w:val="008A0987"/>
    <w:rsid w:val="008A0C59"/>
    <w:rsid w:val="008A103A"/>
    <w:rsid w:val="008A1050"/>
    <w:rsid w:val="008A1A58"/>
    <w:rsid w:val="008A1A87"/>
    <w:rsid w:val="008A1DAF"/>
    <w:rsid w:val="008A2429"/>
    <w:rsid w:val="008A25D2"/>
    <w:rsid w:val="008A26E5"/>
    <w:rsid w:val="008A2A4A"/>
    <w:rsid w:val="008A2E87"/>
    <w:rsid w:val="008A55BB"/>
    <w:rsid w:val="008A5EC9"/>
    <w:rsid w:val="008A6B7F"/>
    <w:rsid w:val="008A6C40"/>
    <w:rsid w:val="008A6F54"/>
    <w:rsid w:val="008A7089"/>
    <w:rsid w:val="008A716C"/>
    <w:rsid w:val="008A78B8"/>
    <w:rsid w:val="008B02B6"/>
    <w:rsid w:val="008B066A"/>
    <w:rsid w:val="008B0A9C"/>
    <w:rsid w:val="008B13CF"/>
    <w:rsid w:val="008B2B6C"/>
    <w:rsid w:val="008B2EFB"/>
    <w:rsid w:val="008B354C"/>
    <w:rsid w:val="008B358C"/>
    <w:rsid w:val="008B51FD"/>
    <w:rsid w:val="008B608B"/>
    <w:rsid w:val="008B6493"/>
    <w:rsid w:val="008B6710"/>
    <w:rsid w:val="008B705F"/>
    <w:rsid w:val="008B729B"/>
    <w:rsid w:val="008B7601"/>
    <w:rsid w:val="008C0267"/>
    <w:rsid w:val="008C026C"/>
    <w:rsid w:val="008C1C12"/>
    <w:rsid w:val="008C1E33"/>
    <w:rsid w:val="008C1F37"/>
    <w:rsid w:val="008C2CFF"/>
    <w:rsid w:val="008C311C"/>
    <w:rsid w:val="008C39C7"/>
    <w:rsid w:val="008C3A16"/>
    <w:rsid w:val="008C4633"/>
    <w:rsid w:val="008C4AEB"/>
    <w:rsid w:val="008C5765"/>
    <w:rsid w:val="008C5A13"/>
    <w:rsid w:val="008D0518"/>
    <w:rsid w:val="008D0B82"/>
    <w:rsid w:val="008D197E"/>
    <w:rsid w:val="008D1A50"/>
    <w:rsid w:val="008D1CAF"/>
    <w:rsid w:val="008D2340"/>
    <w:rsid w:val="008D238A"/>
    <w:rsid w:val="008D25E5"/>
    <w:rsid w:val="008D34FA"/>
    <w:rsid w:val="008D3AD5"/>
    <w:rsid w:val="008D4E72"/>
    <w:rsid w:val="008D5EEC"/>
    <w:rsid w:val="008D6431"/>
    <w:rsid w:val="008D691D"/>
    <w:rsid w:val="008E00F4"/>
    <w:rsid w:val="008E01D2"/>
    <w:rsid w:val="008E02AB"/>
    <w:rsid w:val="008E09D5"/>
    <w:rsid w:val="008E0B06"/>
    <w:rsid w:val="008E105E"/>
    <w:rsid w:val="008E14F9"/>
    <w:rsid w:val="008E17E2"/>
    <w:rsid w:val="008E184C"/>
    <w:rsid w:val="008E1C07"/>
    <w:rsid w:val="008E21C5"/>
    <w:rsid w:val="008E220A"/>
    <w:rsid w:val="008E2496"/>
    <w:rsid w:val="008E2A3E"/>
    <w:rsid w:val="008E2B46"/>
    <w:rsid w:val="008E37F0"/>
    <w:rsid w:val="008E4753"/>
    <w:rsid w:val="008E4AAE"/>
    <w:rsid w:val="008E5192"/>
    <w:rsid w:val="008E52E1"/>
    <w:rsid w:val="008E565F"/>
    <w:rsid w:val="008E5777"/>
    <w:rsid w:val="008E5997"/>
    <w:rsid w:val="008E67EF"/>
    <w:rsid w:val="008E736F"/>
    <w:rsid w:val="008E77D6"/>
    <w:rsid w:val="008E7CEE"/>
    <w:rsid w:val="008E7DDB"/>
    <w:rsid w:val="008F0A0E"/>
    <w:rsid w:val="008F0BD8"/>
    <w:rsid w:val="008F11B7"/>
    <w:rsid w:val="008F145A"/>
    <w:rsid w:val="008F16BE"/>
    <w:rsid w:val="008F2140"/>
    <w:rsid w:val="008F28F8"/>
    <w:rsid w:val="008F2BA9"/>
    <w:rsid w:val="008F318B"/>
    <w:rsid w:val="008F33BF"/>
    <w:rsid w:val="008F4427"/>
    <w:rsid w:val="008F4D41"/>
    <w:rsid w:val="008F4FDF"/>
    <w:rsid w:val="008F50E7"/>
    <w:rsid w:val="008F512C"/>
    <w:rsid w:val="008F60E5"/>
    <w:rsid w:val="008F6126"/>
    <w:rsid w:val="008F6303"/>
    <w:rsid w:val="008F7900"/>
    <w:rsid w:val="00900548"/>
    <w:rsid w:val="009007ED"/>
    <w:rsid w:val="00901CEF"/>
    <w:rsid w:val="00902CBA"/>
    <w:rsid w:val="00902ED5"/>
    <w:rsid w:val="00902F07"/>
    <w:rsid w:val="009033C4"/>
    <w:rsid w:val="00905183"/>
    <w:rsid w:val="00905441"/>
    <w:rsid w:val="0090573E"/>
    <w:rsid w:val="00906BD2"/>
    <w:rsid w:val="00906C69"/>
    <w:rsid w:val="00907307"/>
    <w:rsid w:val="0090738B"/>
    <w:rsid w:val="00907688"/>
    <w:rsid w:val="00907FDA"/>
    <w:rsid w:val="00910DAB"/>
    <w:rsid w:val="00912674"/>
    <w:rsid w:val="009128DE"/>
    <w:rsid w:val="00912B0E"/>
    <w:rsid w:val="009136E5"/>
    <w:rsid w:val="009139E9"/>
    <w:rsid w:val="00914D18"/>
    <w:rsid w:val="009165B6"/>
    <w:rsid w:val="009173DD"/>
    <w:rsid w:val="00917E06"/>
    <w:rsid w:val="009208E7"/>
    <w:rsid w:val="00920D59"/>
    <w:rsid w:val="009234F3"/>
    <w:rsid w:val="00923E6F"/>
    <w:rsid w:val="00923EB1"/>
    <w:rsid w:val="009248D3"/>
    <w:rsid w:val="00924C0C"/>
    <w:rsid w:val="00924C72"/>
    <w:rsid w:val="009254D7"/>
    <w:rsid w:val="00926375"/>
    <w:rsid w:val="00926FBB"/>
    <w:rsid w:val="00927146"/>
    <w:rsid w:val="009271A6"/>
    <w:rsid w:val="0092771E"/>
    <w:rsid w:val="00930C06"/>
    <w:rsid w:val="00931759"/>
    <w:rsid w:val="009319FC"/>
    <w:rsid w:val="009320A7"/>
    <w:rsid w:val="00933271"/>
    <w:rsid w:val="009347F3"/>
    <w:rsid w:val="00934C5A"/>
    <w:rsid w:val="00934E41"/>
    <w:rsid w:val="00935121"/>
    <w:rsid w:val="009358F1"/>
    <w:rsid w:val="0093591F"/>
    <w:rsid w:val="00935B4D"/>
    <w:rsid w:val="00936811"/>
    <w:rsid w:val="00936A85"/>
    <w:rsid w:val="0093775A"/>
    <w:rsid w:val="00937F30"/>
    <w:rsid w:val="00940303"/>
    <w:rsid w:val="009404E6"/>
    <w:rsid w:val="00940A75"/>
    <w:rsid w:val="00940E8C"/>
    <w:rsid w:val="00941858"/>
    <w:rsid w:val="009419EE"/>
    <w:rsid w:val="00942997"/>
    <w:rsid w:val="009432D4"/>
    <w:rsid w:val="00944870"/>
    <w:rsid w:val="00944A4F"/>
    <w:rsid w:val="00944BF8"/>
    <w:rsid w:val="0094509E"/>
    <w:rsid w:val="00945B0E"/>
    <w:rsid w:val="009464D8"/>
    <w:rsid w:val="00946C81"/>
    <w:rsid w:val="00946FEC"/>
    <w:rsid w:val="00947A70"/>
    <w:rsid w:val="009500CE"/>
    <w:rsid w:val="00950326"/>
    <w:rsid w:val="00950435"/>
    <w:rsid w:val="00950BF9"/>
    <w:rsid w:val="00950E40"/>
    <w:rsid w:val="00951310"/>
    <w:rsid w:val="00951449"/>
    <w:rsid w:val="0095172C"/>
    <w:rsid w:val="009519F5"/>
    <w:rsid w:val="0095285C"/>
    <w:rsid w:val="00952F5A"/>
    <w:rsid w:val="00953290"/>
    <w:rsid w:val="0095375D"/>
    <w:rsid w:val="00953929"/>
    <w:rsid w:val="00953CD4"/>
    <w:rsid w:val="00953EE8"/>
    <w:rsid w:val="0095431A"/>
    <w:rsid w:val="009547DA"/>
    <w:rsid w:val="009554D9"/>
    <w:rsid w:val="009567F2"/>
    <w:rsid w:val="009573A1"/>
    <w:rsid w:val="00957E81"/>
    <w:rsid w:val="00957EFA"/>
    <w:rsid w:val="009605B9"/>
    <w:rsid w:val="00960B30"/>
    <w:rsid w:val="00960B72"/>
    <w:rsid w:val="0096161D"/>
    <w:rsid w:val="00961661"/>
    <w:rsid w:val="009617DD"/>
    <w:rsid w:val="00961D6F"/>
    <w:rsid w:val="009627E1"/>
    <w:rsid w:val="00963758"/>
    <w:rsid w:val="00963A34"/>
    <w:rsid w:val="00964570"/>
    <w:rsid w:val="009645C5"/>
    <w:rsid w:val="00964DE7"/>
    <w:rsid w:val="00964E62"/>
    <w:rsid w:val="009661A6"/>
    <w:rsid w:val="009661B0"/>
    <w:rsid w:val="009667B7"/>
    <w:rsid w:val="00966DBF"/>
    <w:rsid w:val="009677C1"/>
    <w:rsid w:val="00967B8F"/>
    <w:rsid w:val="00967B9A"/>
    <w:rsid w:val="009709A0"/>
    <w:rsid w:val="00970E1E"/>
    <w:rsid w:val="0097130A"/>
    <w:rsid w:val="00971645"/>
    <w:rsid w:val="00971BDF"/>
    <w:rsid w:val="00971BF2"/>
    <w:rsid w:val="009726FB"/>
    <w:rsid w:val="00973290"/>
    <w:rsid w:val="009735E2"/>
    <w:rsid w:val="00973B3A"/>
    <w:rsid w:val="00973BB8"/>
    <w:rsid w:val="00974046"/>
    <w:rsid w:val="00974AE4"/>
    <w:rsid w:val="00974C51"/>
    <w:rsid w:val="0097544B"/>
    <w:rsid w:val="009767A5"/>
    <w:rsid w:val="0097751A"/>
    <w:rsid w:val="0097787A"/>
    <w:rsid w:val="00977BF5"/>
    <w:rsid w:val="00977DF8"/>
    <w:rsid w:val="00980A0B"/>
    <w:rsid w:val="00980B6C"/>
    <w:rsid w:val="00980C06"/>
    <w:rsid w:val="00982DE8"/>
    <w:rsid w:val="0098353B"/>
    <w:rsid w:val="009838F0"/>
    <w:rsid w:val="009853D1"/>
    <w:rsid w:val="0098542E"/>
    <w:rsid w:val="00985888"/>
    <w:rsid w:val="009862FD"/>
    <w:rsid w:val="0098662C"/>
    <w:rsid w:val="00986A6B"/>
    <w:rsid w:val="009870E1"/>
    <w:rsid w:val="00987969"/>
    <w:rsid w:val="00987CAF"/>
    <w:rsid w:val="00987D24"/>
    <w:rsid w:val="009902D7"/>
    <w:rsid w:val="0099100D"/>
    <w:rsid w:val="00991CB5"/>
    <w:rsid w:val="00991E8D"/>
    <w:rsid w:val="00992BDB"/>
    <w:rsid w:val="00992F4A"/>
    <w:rsid w:val="00993E83"/>
    <w:rsid w:val="009946AF"/>
    <w:rsid w:val="00994A80"/>
    <w:rsid w:val="00995444"/>
    <w:rsid w:val="00995924"/>
    <w:rsid w:val="009963F7"/>
    <w:rsid w:val="00997289"/>
    <w:rsid w:val="00997D69"/>
    <w:rsid w:val="009A055A"/>
    <w:rsid w:val="009A05ED"/>
    <w:rsid w:val="009A093A"/>
    <w:rsid w:val="009A109A"/>
    <w:rsid w:val="009A1519"/>
    <w:rsid w:val="009A18E4"/>
    <w:rsid w:val="009A1D6A"/>
    <w:rsid w:val="009A2141"/>
    <w:rsid w:val="009A21CA"/>
    <w:rsid w:val="009A22E5"/>
    <w:rsid w:val="009A24B5"/>
    <w:rsid w:val="009A25C5"/>
    <w:rsid w:val="009A2DBF"/>
    <w:rsid w:val="009A3019"/>
    <w:rsid w:val="009A43D7"/>
    <w:rsid w:val="009A59E8"/>
    <w:rsid w:val="009A717E"/>
    <w:rsid w:val="009A77A7"/>
    <w:rsid w:val="009A7E80"/>
    <w:rsid w:val="009B0842"/>
    <w:rsid w:val="009B0B52"/>
    <w:rsid w:val="009B0C62"/>
    <w:rsid w:val="009B1234"/>
    <w:rsid w:val="009B130F"/>
    <w:rsid w:val="009B1970"/>
    <w:rsid w:val="009B1C2B"/>
    <w:rsid w:val="009B2B91"/>
    <w:rsid w:val="009B4733"/>
    <w:rsid w:val="009B5276"/>
    <w:rsid w:val="009B6D02"/>
    <w:rsid w:val="009B706D"/>
    <w:rsid w:val="009B781E"/>
    <w:rsid w:val="009C08B5"/>
    <w:rsid w:val="009C12D5"/>
    <w:rsid w:val="009C159E"/>
    <w:rsid w:val="009C170C"/>
    <w:rsid w:val="009C1A0F"/>
    <w:rsid w:val="009C20D5"/>
    <w:rsid w:val="009C3A3F"/>
    <w:rsid w:val="009C3D65"/>
    <w:rsid w:val="009C4AD2"/>
    <w:rsid w:val="009C5159"/>
    <w:rsid w:val="009C5B21"/>
    <w:rsid w:val="009C5C55"/>
    <w:rsid w:val="009C6B3C"/>
    <w:rsid w:val="009C6DD6"/>
    <w:rsid w:val="009C7656"/>
    <w:rsid w:val="009D099A"/>
    <w:rsid w:val="009D0BB0"/>
    <w:rsid w:val="009D188A"/>
    <w:rsid w:val="009D18D2"/>
    <w:rsid w:val="009D1C41"/>
    <w:rsid w:val="009D251C"/>
    <w:rsid w:val="009D3D83"/>
    <w:rsid w:val="009D56C7"/>
    <w:rsid w:val="009D61A6"/>
    <w:rsid w:val="009D650A"/>
    <w:rsid w:val="009D7855"/>
    <w:rsid w:val="009D78FC"/>
    <w:rsid w:val="009D7A88"/>
    <w:rsid w:val="009D7C5D"/>
    <w:rsid w:val="009E0172"/>
    <w:rsid w:val="009E0802"/>
    <w:rsid w:val="009E2650"/>
    <w:rsid w:val="009E3775"/>
    <w:rsid w:val="009E3A31"/>
    <w:rsid w:val="009E4015"/>
    <w:rsid w:val="009E4157"/>
    <w:rsid w:val="009E494C"/>
    <w:rsid w:val="009E57C8"/>
    <w:rsid w:val="009E666F"/>
    <w:rsid w:val="009E6C77"/>
    <w:rsid w:val="009F0227"/>
    <w:rsid w:val="009F0E70"/>
    <w:rsid w:val="009F11B6"/>
    <w:rsid w:val="009F1228"/>
    <w:rsid w:val="009F1932"/>
    <w:rsid w:val="009F31F7"/>
    <w:rsid w:val="009F3E8B"/>
    <w:rsid w:val="009F4615"/>
    <w:rsid w:val="009F55DB"/>
    <w:rsid w:val="009F56F7"/>
    <w:rsid w:val="009F621F"/>
    <w:rsid w:val="009F6799"/>
    <w:rsid w:val="009F7194"/>
    <w:rsid w:val="00A0035D"/>
    <w:rsid w:val="00A00605"/>
    <w:rsid w:val="00A00F90"/>
    <w:rsid w:val="00A01CF8"/>
    <w:rsid w:val="00A0328E"/>
    <w:rsid w:val="00A040F9"/>
    <w:rsid w:val="00A04695"/>
    <w:rsid w:val="00A04C98"/>
    <w:rsid w:val="00A04F33"/>
    <w:rsid w:val="00A06597"/>
    <w:rsid w:val="00A076D8"/>
    <w:rsid w:val="00A07F15"/>
    <w:rsid w:val="00A1062C"/>
    <w:rsid w:val="00A110B9"/>
    <w:rsid w:val="00A11304"/>
    <w:rsid w:val="00A11C6A"/>
    <w:rsid w:val="00A123C4"/>
    <w:rsid w:val="00A12A73"/>
    <w:rsid w:val="00A13406"/>
    <w:rsid w:val="00A1425A"/>
    <w:rsid w:val="00A14562"/>
    <w:rsid w:val="00A14738"/>
    <w:rsid w:val="00A14DDD"/>
    <w:rsid w:val="00A15AC0"/>
    <w:rsid w:val="00A1635A"/>
    <w:rsid w:val="00A16A42"/>
    <w:rsid w:val="00A16D21"/>
    <w:rsid w:val="00A16D9A"/>
    <w:rsid w:val="00A176E3"/>
    <w:rsid w:val="00A20641"/>
    <w:rsid w:val="00A20661"/>
    <w:rsid w:val="00A20782"/>
    <w:rsid w:val="00A20CA5"/>
    <w:rsid w:val="00A210EB"/>
    <w:rsid w:val="00A212BC"/>
    <w:rsid w:val="00A2164F"/>
    <w:rsid w:val="00A2236D"/>
    <w:rsid w:val="00A22821"/>
    <w:rsid w:val="00A2359C"/>
    <w:rsid w:val="00A240BD"/>
    <w:rsid w:val="00A2419F"/>
    <w:rsid w:val="00A24479"/>
    <w:rsid w:val="00A24B02"/>
    <w:rsid w:val="00A252B2"/>
    <w:rsid w:val="00A25E05"/>
    <w:rsid w:val="00A26BED"/>
    <w:rsid w:val="00A26F85"/>
    <w:rsid w:val="00A30496"/>
    <w:rsid w:val="00A30AA0"/>
    <w:rsid w:val="00A310E6"/>
    <w:rsid w:val="00A31290"/>
    <w:rsid w:val="00A317AE"/>
    <w:rsid w:val="00A325BC"/>
    <w:rsid w:val="00A328F8"/>
    <w:rsid w:val="00A32E1F"/>
    <w:rsid w:val="00A330B2"/>
    <w:rsid w:val="00A339D7"/>
    <w:rsid w:val="00A33A86"/>
    <w:rsid w:val="00A33D35"/>
    <w:rsid w:val="00A34269"/>
    <w:rsid w:val="00A3457F"/>
    <w:rsid w:val="00A355FE"/>
    <w:rsid w:val="00A35C9D"/>
    <w:rsid w:val="00A35E30"/>
    <w:rsid w:val="00A364A3"/>
    <w:rsid w:val="00A36B82"/>
    <w:rsid w:val="00A376BD"/>
    <w:rsid w:val="00A4009D"/>
    <w:rsid w:val="00A4042D"/>
    <w:rsid w:val="00A41E58"/>
    <w:rsid w:val="00A422F6"/>
    <w:rsid w:val="00A427D3"/>
    <w:rsid w:val="00A4287A"/>
    <w:rsid w:val="00A433F3"/>
    <w:rsid w:val="00A4345C"/>
    <w:rsid w:val="00A43D97"/>
    <w:rsid w:val="00A43FCF"/>
    <w:rsid w:val="00A4420A"/>
    <w:rsid w:val="00A4423B"/>
    <w:rsid w:val="00A4446B"/>
    <w:rsid w:val="00A44B97"/>
    <w:rsid w:val="00A45405"/>
    <w:rsid w:val="00A45522"/>
    <w:rsid w:val="00A46754"/>
    <w:rsid w:val="00A46E3A"/>
    <w:rsid w:val="00A472BC"/>
    <w:rsid w:val="00A47A38"/>
    <w:rsid w:val="00A51B95"/>
    <w:rsid w:val="00A51FDD"/>
    <w:rsid w:val="00A5336B"/>
    <w:rsid w:val="00A538CA"/>
    <w:rsid w:val="00A5434B"/>
    <w:rsid w:val="00A544C5"/>
    <w:rsid w:val="00A54D56"/>
    <w:rsid w:val="00A54FE9"/>
    <w:rsid w:val="00A55E98"/>
    <w:rsid w:val="00A565FA"/>
    <w:rsid w:val="00A56E78"/>
    <w:rsid w:val="00A61C7B"/>
    <w:rsid w:val="00A62335"/>
    <w:rsid w:val="00A629A0"/>
    <w:rsid w:val="00A62A2A"/>
    <w:rsid w:val="00A63138"/>
    <w:rsid w:val="00A64F1A"/>
    <w:rsid w:val="00A64F8C"/>
    <w:rsid w:val="00A65341"/>
    <w:rsid w:val="00A667CB"/>
    <w:rsid w:val="00A66895"/>
    <w:rsid w:val="00A673FD"/>
    <w:rsid w:val="00A67452"/>
    <w:rsid w:val="00A677C7"/>
    <w:rsid w:val="00A67907"/>
    <w:rsid w:val="00A679AD"/>
    <w:rsid w:val="00A70000"/>
    <w:rsid w:val="00A701E9"/>
    <w:rsid w:val="00A704C4"/>
    <w:rsid w:val="00A7066E"/>
    <w:rsid w:val="00A70A0B"/>
    <w:rsid w:val="00A70C7C"/>
    <w:rsid w:val="00A70EE6"/>
    <w:rsid w:val="00A70F5A"/>
    <w:rsid w:val="00A713A8"/>
    <w:rsid w:val="00A71881"/>
    <w:rsid w:val="00A71934"/>
    <w:rsid w:val="00A71F50"/>
    <w:rsid w:val="00A72B2C"/>
    <w:rsid w:val="00A73641"/>
    <w:rsid w:val="00A7396F"/>
    <w:rsid w:val="00A739A7"/>
    <w:rsid w:val="00A740FD"/>
    <w:rsid w:val="00A741AE"/>
    <w:rsid w:val="00A74AF3"/>
    <w:rsid w:val="00A74CFD"/>
    <w:rsid w:val="00A74EC8"/>
    <w:rsid w:val="00A757B2"/>
    <w:rsid w:val="00A75A19"/>
    <w:rsid w:val="00A770BF"/>
    <w:rsid w:val="00A7729A"/>
    <w:rsid w:val="00A77FF2"/>
    <w:rsid w:val="00A80296"/>
    <w:rsid w:val="00A80321"/>
    <w:rsid w:val="00A809E0"/>
    <w:rsid w:val="00A81821"/>
    <w:rsid w:val="00A81E33"/>
    <w:rsid w:val="00A82143"/>
    <w:rsid w:val="00A82AC9"/>
    <w:rsid w:val="00A82EAC"/>
    <w:rsid w:val="00A83452"/>
    <w:rsid w:val="00A85439"/>
    <w:rsid w:val="00A85829"/>
    <w:rsid w:val="00A865E5"/>
    <w:rsid w:val="00A87830"/>
    <w:rsid w:val="00A90008"/>
    <w:rsid w:val="00A9069E"/>
    <w:rsid w:val="00A90A62"/>
    <w:rsid w:val="00A911FB"/>
    <w:rsid w:val="00A91BCF"/>
    <w:rsid w:val="00A91CAB"/>
    <w:rsid w:val="00A931AE"/>
    <w:rsid w:val="00A9450B"/>
    <w:rsid w:val="00A951FC"/>
    <w:rsid w:val="00A959FE"/>
    <w:rsid w:val="00A95A59"/>
    <w:rsid w:val="00A9676C"/>
    <w:rsid w:val="00A970AD"/>
    <w:rsid w:val="00A97303"/>
    <w:rsid w:val="00A9793E"/>
    <w:rsid w:val="00A97E9F"/>
    <w:rsid w:val="00AA0BFD"/>
    <w:rsid w:val="00AA12C3"/>
    <w:rsid w:val="00AA25F3"/>
    <w:rsid w:val="00AA2D4C"/>
    <w:rsid w:val="00AA3958"/>
    <w:rsid w:val="00AA3D67"/>
    <w:rsid w:val="00AA3F6C"/>
    <w:rsid w:val="00AA4A9F"/>
    <w:rsid w:val="00AA4FF9"/>
    <w:rsid w:val="00AA5762"/>
    <w:rsid w:val="00AA5E14"/>
    <w:rsid w:val="00AA6187"/>
    <w:rsid w:val="00AA6693"/>
    <w:rsid w:val="00AA7134"/>
    <w:rsid w:val="00AA7435"/>
    <w:rsid w:val="00AB0803"/>
    <w:rsid w:val="00AB0933"/>
    <w:rsid w:val="00AB1260"/>
    <w:rsid w:val="00AB1964"/>
    <w:rsid w:val="00AB2442"/>
    <w:rsid w:val="00AB25CE"/>
    <w:rsid w:val="00AB355E"/>
    <w:rsid w:val="00AB3DD7"/>
    <w:rsid w:val="00AB42F0"/>
    <w:rsid w:val="00AB4665"/>
    <w:rsid w:val="00AB4C23"/>
    <w:rsid w:val="00AB5339"/>
    <w:rsid w:val="00AB608A"/>
    <w:rsid w:val="00AB6BEB"/>
    <w:rsid w:val="00AB73AA"/>
    <w:rsid w:val="00AC0744"/>
    <w:rsid w:val="00AC0758"/>
    <w:rsid w:val="00AC0801"/>
    <w:rsid w:val="00AC2F44"/>
    <w:rsid w:val="00AC337A"/>
    <w:rsid w:val="00AC36DB"/>
    <w:rsid w:val="00AC3D22"/>
    <w:rsid w:val="00AC3E3E"/>
    <w:rsid w:val="00AC668D"/>
    <w:rsid w:val="00AC6D5F"/>
    <w:rsid w:val="00AC7280"/>
    <w:rsid w:val="00AD0C95"/>
    <w:rsid w:val="00AD0F05"/>
    <w:rsid w:val="00AD19BC"/>
    <w:rsid w:val="00AD1A29"/>
    <w:rsid w:val="00AD2329"/>
    <w:rsid w:val="00AD23E0"/>
    <w:rsid w:val="00AD269D"/>
    <w:rsid w:val="00AD29E3"/>
    <w:rsid w:val="00AD2FE6"/>
    <w:rsid w:val="00AD3621"/>
    <w:rsid w:val="00AD3BB7"/>
    <w:rsid w:val="00AD42E8"/>
    <w:rsid w:val="00AD43DD"/>
    <w:rsid w:val="00AD4478"/>
    <w:rsid w:val="00AD468D"/>
    <w:rsid w:val="00AD512C"/>
    <w:rsid w:val="00AD5180"/>
    <w:rsid w:val="00AD5AD5"/>
    <w:rsid w:val="00AD7402"/>
    <w:rsid w:val="00AE0B56"/>
    <w:rsid w:val="00AE1035"/>
    <w:rsid w:val="00AE148F"/>
    <w:rsid w:val="00AE1F62"/>
    <w:rsid w:val="00AE25F0"/>
    <w:rsid w:val="00AE27F5"/>
    <w:rsid w:val="00AE2F83"/>
    <w:rsid w:val="00AE383B"/>
    <w:rsid w:val="00AE38A2"/>
    <w:rsid w:val="00AE3B29"/>
    <w:rsid w:val="00AE3E46"/>
    <w:rsid w:val="00AE49D0"/>
    <w:rsid w:val="00AE4DCA"/>
    <w:rsid w:val="00AE5565"/>
    <w:rsid w:val="00AE5817"/>
    <w:rsid w:val="00AE647A"/>
    <w:rsid w:val="00AE768E"/>
    <w:rsid w:val="00AE7C81"/>
    <w:rsid w:val="00AE7FD2"/>
    <w:rsid w:val="00AF02D7"/>
    <w:rsid w:val="00AF057A"/>
    <w:rsid w:val="00AF14EB"/>
    <w:rsid w:val="00AF1886"/>
    <w:rsid w:val="00AF1D28"/>
    <w:rsid w:val="00AF2635"/>
    <w:rsid w:val="00AF412F"/>
    <w:rsid w:val="00AF4786"/>
    <w:rsid w:val="00AF4C70"/>
    <w:rsid w:val="00AF5576"/>
    <w:rsid w:val="00AF5E86"/>
    <w:rsid w:val="00AF5F72"/>
    <w:rsid w:val="00AF601F"/>
    <w:rsid w:val="00AF62FE"/>
    <w:rsid w:val="00AF6B2B"/>
    <w:rsid w:val="00AF6E5A"/>
    <w:rsid w:val="00AF6F44"/>
    <w:rsid w:val="00AF758A"/>
    <w:rsid w:val="00AF7835"/>
    <w:rsid w:val="00AF7FA9"/>
    <w:rsid w:val="00B016CE"/>
    <w:rsid w:val="00B01F06"/>
    <w:rsid w:val="00B026FA"/>
    <w:rsid w:val="00B02769"/>
    <w:rsid w:val="00B027C1"/>
    <w:rsid w:val="00B03572"/>
    <w:rsid w:val="00B03B3E"/>
    <w:rsid w:val="00B03FEB"/>
    <w:rsid w:val="00B040CE"/>
    <w:rsid w:val="00B049E3"/>
    <w:rsid w:val="00B052E8"/>
    <w:rsid w:val="00B05725"/>
    <w:rsid w:val="00B058C4"/>
    <w:rsid w:val="00B06A66"/>
    <w:rsid w:val="00B07321"/>
    <w:rsid w:val="00B0761A"/>
    <w:rsid w:val="00B07687"/>
    <w:rsid w:val="00B076B0"/>
    <w:rsid w:val="00B076D1"/>
    <w:rsid w:val="00B10175"/>
    <w:rsid w:val="00B102A6"/>
    <w:rsid w:val="00B102D7"/>
    <w:rsid w:val="00B110A8"/>
    <w:rsid w:val="00B111E7"/>
    <w:rsid w:val="00B1193C"/>
    <w:rsid w:val="00B12266"/>
    <w:rsid w:val="00B122D0"/>
    <w:rsid w:val="00B12372"/>
    <w:rsid w:val="00B123CE"/>
    <w:rsid w:val="00B125C6"/>
    <w:rsid w:val="00B12880"/>
    <w:rsid w:val="00B12913"/>
    <w:rsid w:val="00B12960"/>
    <w:rsid w:val="00B12E87"/>
    <w:rsid w:val="00B131FA"/>
    <w:rsid w:val="00B13310"/>
    <w:rsid w:val="00B13719"/>
    <w:rsid w:val="00B13FF0"/>
    <w:rsid w:val="00B14BC9"/>
    <w:rsid w:val="00B15423"/>
    <w:rsid w:val="00B15931"/>
    <w:rsid w:val="00B15AF2"/>
    <w:rsid w:val="00B16384"/>
    <w:rsid w:val="00B16728"/>
    <w:rsid w:val="00B16ADC"/>
    <w:rsid w:val="00B16DB8"/>
    <w:rsid w:val="00B175F9"/>
    <w:rsid w:val="00B17D8D"/>
    <w:rsid w:val="00B20062"/>
    <w:rsid w:val="00B20C32"/>
    <w:rsid w:val="00B20F56"/>
    <w:rsid w:val="00B20F9B"/>
    <w:rsid w:val="00B21137"/>
    <w:rsid w:val="00B22413"/>
    <w:rsid w:val="00B226E4"/>
    <w:rsid w:val="00B2402F"/>
    <w:rsid w:val="00B24149"/>
    <w:rsid w:val="00B24DA8"/>
    <w:rsid w:val="00B2516C"/>
    <w:rsid w:val="00B2533C"/>
    <w:rsid w:val="00B258C4"/>
    <w:rsid w:val="00B25DDE"/>
    <w:rsid w:val="00B26D55"/>
    <w:rsid w:val="00B26D69"/>
    <w:rsid w:val="00B27244"/>
    <w:rsid w:val="00B2737E"/>
    <w:rsid w:val="00B27AE0"/>
    <w:rsid w:val="00B27CC2"/>
    <w:rsid w:val="00B27F42"/>
    <w:rsid w:val="00B30116"/>
    <w:rsid w:val="00B30278"/>
    <w:rsid w:val="00B303BA"/>
    <w:rsid w:val="00B30559"/>
    <w:rsid w:val="00B30813"/>
    <w:rsid w:val="00B3143C"/>
    <w:rsid w:val="00B3358A"/>
    <w:rsid w:val="00B33A7E"/>
    <w:rsid w:val="00B3430F"/>
    <w:rsid w:val="00B346D3"/>
    <w:rsid w:val="00B34734"/>
    <w:rsid w:val="00B34BAC"/>
    <w:rsid w:val="00B36793"/>
    <w:rsid w:val="00B37731"/>
    <w:rsid w:val="00B37DFA"/>
    <w:rsid w:val="00B403A6"/>
    <w:rsid w:val="00B40A06"/>
    <w:rsid w:val="00B40CCD"/>
    <w:rsid w:val="00B41BF7"/>
    <w:rsid w:val="00B41CCC"/>
    <w:rsid w:val="00B41E29"/>
    <w:rsid w:val="00B42352"/>
    <w:rsid w:val="00B42D4B"/>
    <w:rsid w:val="00B433DE"/>
    <w:rsid w:val="00B44EF7"/>
    <w:rsid w:val="00B458D3"/>
    <w:rsid w:val="00B458D4"/>
    <w:rsid w:val="00B4592F"/>
    <w:rsid w:val="00B46123"/>
    <w:rsid w:val="00B46F86"/>
    <w:rsid w:val="00B50ADB"/>
    <w:rsid w:val="00B50FFD"/>
    <w:rsid w:val="00B511B0"/>
    <w:rsid w:val="00B51233"/>
    <w:rsid w:val="00B51A97"/>
    <w:rsid w:val="00B51DDE"/>
    <w:rsid w:val="00B52049"/>
    <w:rsid w:val="00B52FE6"/>
    <w:rsid w:val="00B53239"/>
    <w:rsid w:val="00B53593"/>
    <w:rsid w:val="00B53A4A"/>
    <w:rsid w:val="00B53D8A"/>
    <w:rsid w:val="00B5400F"/>
    <w:rsid w:val="00B54321"/>
    <w:rsid w:val="00B54885"/>
    <w:rsid w:val="00B548A6"/>
    <w:rsid w:val="00B55F68"/>
    <w:rsid w:val="00B56865"/>
    <w:rsid w:val="00B56A46"/>
    <w:rsid w:val="00B56F46"/>
    <w:rsid w:val="00B5702B"/>
    <w:rsid w:val="00B600DB"/>
    <w:rsid w:val="00B6103B"/>
    <w:rsid w:val="00B612D4"/>
    <w:rsid w:val="00B61311"/>
    <w:rsid w:val="00B62908"/>
    <w:rsid w:val="00B63518"/>
    <w:rsid w:val="00B6377F"/>
    <w:rsid w:val="00B642BF"/>
    <w:rsid w:val="00B64D60"/>
    <w:rsid w:val="00B64E2A"/>
    <w:rsid w:val="00B650AF"/>
    <w:rsid w:val="00B650C9"/>
    <w:rsid w:val="00B65CB1"/>
    <w:rsid w:val="00B65F23"/>
    <w:rsid w:val="00B662FE"/>
    <w:rsid w:val="00B663B9"/>
    <w:rsid w:val="00B66872"/>
    <w:rsid w:val="00B66BB1"/>
    <w:rsid w:val="00B706CF"/>
    <w:rsid w:val="00B70EAD"/>
    <w:rsid w:val="00B7167A"/>
    <w:rsid w:val="00B71D08"/>
    <w:rsid w:val="00B7215A"/>
    <w:rsid w:val="00B72179"/>
    <w:rsid w:val="00B73180"/>
    <w:rsid w:val="00B7319D"/>
    <w:rsid w:val="00B732D7"/>
    <w:rsid w:val="00B745F9"/>
    <w:rsid w:val="00B75D8C"/>
    <w:rsid w:val="00B761A7"/>
    <w:rsid w:val="00B76E79"/>
    <w:rsid w:val="00B770C4"/>
    <w:rsid w:val="00B77DF5"/>
    <w:rsid w:val="00B77F88"/>
    <w:rsid w:val="00B80370"/>
    <w:rsid w:val="00B8069E"/>
    <w:rsid w:val="00B81C1B"/>
    <w:rsid w:val="00B82174"/>
    <w:rsid w:val="00B82485"/>
    <w:rsid w:val="00B83328"/>
    <w:rsid w:val="00B83E0B"/>
    <w:rsid w:val="00B842A9"/>
    <w:rsid w:val="00B8475C"/>
    <w:rsid w:val="00B8486B"/>
    <w:rsid w:val="00B84F98"/>
    <w:rsid w:val="00B85252"/>
    <w:rsid w:val="00B858B8"/>
    <w:rsid w:val="00B86984"/>
    <w:rsid w:val="00B86F68"/>
    <w:rsid w:val="00B86FFB"/>
    <w:rsid w:val="00B8771E"/>
    <w:rsid w:val="00B87BF8"/>
    <w:rsid w:val="00B87F43"/>
    <w:rsid w:val="00B90572"/>
    <w:rsid w:val="00B90860"/>
    <w:rsid w:val="00B9197A"/>
    <w:rsid w:val="00B91EB5"/>
    <w:rsid w:val="00B923AE"/>
    <w:rsid w:val="00B924D9"/>
    <w:rsid w:val="00B92814"/>
    <w:rsid w:val="00B928BC"/>
    <w:rsid w:val="00B92B30"/>
    <w:rsid w:val="00B92D21"/>
    <w:rsid w:val="00B93829"/>
    <w:rsid w:val="00B93856"/>
    <w:rsid w:val="00B944A9"/>
    <w:rsid w:val="00B94825"/>
    <w:rsid w:val="00B948B7"/>
    <w:rsid w:val="00B950B0"/>
    <w:rsid w:val="00B95224"/>
    <w:rsid w:val="00B96D38"/>
    <w:rsid w:val="00B96EB4"/>
    <w:rsid w:val="00B971CD"/>
    <w:rsid w:val="00B97404"/>
    <w:rsid w:val="00B975BE"/>
    <w:rsid w:val="00B97900"/>
    <w:rsid w:val="00BA0A7E"/>
    <w:rsid w:val="00BA0C41"/>
    <w:rsid w:val="00BA196D"/>
    <w:rsid w:val="00BA1B18"/>
    <w:rsid w:val="00BA1E32"/>
    <w:rsid w:val="00BA24F2"/>
    <w:rsid w:val="00BA255A"/>
    <w:rsid w:val="00BA347D"/>
    <w:rsid w:val="00BA364D"/>
    <w:rsid w:val="00BA3D37"/>
    <w:rsid w:val="00BA4822"/>
    <w:rsid w:val="00BA4D36"/>
    <w:rsid w:val="00BA654C"/>
    <w:rsid w:val="00BA683E"/>
    <w:rsid w:val="00BA705C"/>
    <w:rsid w:val="00BA7C0D"/>
    <w:rsid w:val="00BA7E42"/>
    <w:rsid w:val="00BB08F5"/>
    <w:rsid w:val="00BB0FF5"/>
    <w:rsid w:val="00BB1BD8"/>
    <w:rsid w:val="00BB1E7D"/>
    <w:rsid w:val="00BB1F5F"/>
    <w:rsid w:val="00BB229B"/>
    <w:rsid w:val="00BB23A1"/>
    <w:rsid w:val="00BB26B8"/>
    <w:rsid w:val="00BB2FAE"/>
    <w:rsid w:val="00BB3609"/>
    <w:rsid w:val="00BB4436"/>
    <w:rsid w:val="00BB513B"/>
    <w:rsid w:val="00BB635F"/>
    <w:rsid w:val="00BB63D4"/>
    <w:rsid w:val="00BB7148"/>
    <w:rsid w:val="00BB78C5"/>
    <w:rsid w:val="00BC01D9"/>
    <w:rsid w:val="00BC0AFA"/>
    <w:rsid w:val="00BC11A6"/>
    <w:rsid w:val="00BC18ED"/>
    <w:rsid w:val="00BC2E86"/>
    <w:rsid w:val="00BC41B5"/>
    <w:rsid w:val="00BC436F"/>
    <w:rsid w:val="00BC475C"/>
    <w:rsid w:val="00BC4B3A"/>
    <w:rsid w:val="00BC4DD9"/>
    <w:rsid w:val="00BC58B2"/>
    <w:rsid w:val="00BC5D7E"/>
    <w:rsid w:val="00BC683B"/>
    <w:rsid w:val="00BC6FA5"/>
    <w:rsid w:val="00BC7176"/>
    <w:rsid w:val="00BC73E3"/>
    <w:rsid w:val="00BC787F"/>
    <w:rsid w:val="00BC794F"/>
    <w:rsid w:val="00BC7AB3"/>
    <w:rsid w:val="00BC7AF9"/>
    <w:rsid w:val="00BD0750"/>
    <w:rsid w:val="00BD1711"/>
    <w:rsid w:val="00BD1AC8"/>
    <w:rsid w:val="00BD1EF5"/>
    <w:rsid w:val="00BD2280"/>
    <w:rsid w:val="00BD2C9E"/>
    <w:rsid w:val="00BD2E40"/>
    <w:rsid w:val="00BD2FF1"/>
    <w:rsid w:val="00BD34E6"/>
    <w:rsid w:val="00BD3501"/>
    <w:rsid w:val="00BD3608"/>
    <w:rsid w:val="00BD3B16"/>
    <w:rsid w:val="00BD3C8B"/>
    <w:rsid w:val="00BD5437"/>
    <w:rsid w:val="00BD54E7"/>
    <w:rsid w:val="00BD57F0"/>
    <w:rsid w:val="00BD5B94"/>
    <w:rsid w:val="00BD6086"/>
    <w:rsid w:val="00BD611E"/>
    <w:rsid w:val="00BD68D2"/>
    <w:rsid w:val="00BD6A6A"/>
    <w:rsid w:val="00BD7165"/>
    <w:rsid w:val="00BD73AA"/>
    <w:rsid w:val="00BD79B6"/>
    <w:rsid w:val="00BD7CBB"/>
    <w:rsid w:val="00BD7FA5"/>
    <w:rsid w:val="00BE0D13"/>
    <w:rsid w:val="00BE26FC"/>
    <w:rsid w:val="00BE4404"/>
    <w:rsid w:val="00BE64ED"/>
    <w:rsid w:val="00BE6963"/>
    <w:rsid w:val="00BE6ACE"/>
    <w:rsid w:val="00BF097C"/>
    <w:rsid w:val="00BF1063"/>
    <w:rsid w:val="00BF18B5"/>
    <w:rsid w:val="00BF1E1A"/>
    <w:rsid w:val="00BF2A51"/>
    <w:rsid w:val="00BF2CF3"/>
    <w:rsid w:val="00BF3F05"/>
    <w:rsid w:val="00BF41F5"/>
    <w:rsid w:val="00BF4994"/>
    <w:rsid w:val="00BF6C78"/>
    <w:rsid w:val="00BF6F9E"/>
    <w:rsid w:val="00BF6FB4"/>
    <w:rsid w:val="00BF7273"/>
    <w:rsid w:val="00BF766B"/>
    <w:rsid w:val="00BF7C94"/>
    <w:rsid w:val="00C0011E"/>
    <w:rsid w:val="00C00D4E"/>
    <w:rsid w:val="00C0172E"/>
    <w:rsid w:val="00C029AC"/>
    <w:rsid w:val="00C03295"/>
    <w:rsid w:val="00C03474"/>
    <w:rsid w:val="00C03F1C"/>
    <w:rsid w:val="00C04ACE"/>
    <w:rsid w:val="00C04B56"/>
    <w:rsid w:val="00C0585E"/>
    <w:rsid w:val="00C05975"/>
    <w:rsid w:val="00C05D82"/>
    <w:rsid w:val="00C0610C"/>
    <w:rsid w:val="00C06548"/>
    <w:rsid w:val="00C0755F"/>
    <w:rsid w:val="00C07B0C"/>
    <w:rsid w:val="00C07E07"/>
    <w:rsid w:val="00C10486"/>
    <w:rsid w:val="00C10AA9"/>
    <w:rsid w:val="00C10BC3"/>
    <w:rsid w:val="00C111E8"/>
    <w:rsid w:val="00C11398"/>
    <w:rsid w:val="00C11C63"/>
    <w:rsid w:val="00C11CFC"/>
    <w:rsid w:val="00C11E5C"/>
    <w:rsid w:val="00C11EA1"/>
    <w:rsid w:val="00C124C9"/>
    <w:rsid w:val="00C1316C"/>
    <w:rsid w:val="00C14AAB"/>
    <w:rsid w:val="00C14C29"/>
    <w:rsid w:val="00C15BC5"/>
    <w:rsid w:val="00C15C73"/>
    <w:rsid w:val="00C16442"/>
    <w:rsid w:val="00C16CEC"/>
    <w:rsid w:val="00C17054"/>
    <w:rsid w:val="00C17C38"/>
    <w:rsid w:val="00C17D18"/>
    <w:rsid w:val="00C2001A"/>
    <w:rsid w:val="00C205FB"/>
    <w:rsid w:val="00C20932"/>
    <w:rsid w:val="00C20946"/>
    <w:rsid w:val="00C20D20"/>
    <w:rsid w:val="00C215B6"/>
    <w:rsid w:val="00C21987"/>
    <w:rsid w:val="00C21A9C"/>
    <w:rsid w:val="00C21F47"/>
    <w:rsid w:val="00C22C34"/>
    <w:rsid w:val="00C22C4F"/>
    <w:rsid w:val="00C22F0C"/>
    <w:rsid w:val="00C2350F"/>
    <w:rsid w:val="00C23850"/>
    <w:rsid w:val="00C23A6E"/>
    <w:rsid w:val="00C23C38"/>
    <w:rsid w:val="00C23D47"/>
    <w:rsid w:val="00C24350"/>
    <w:rsid w:val="00C2461B"/>
    <w:rsid w:val="00C246F2"/>
    <w:rsid w:val="00C2519A"/>
    <w:rsid w:val="00C25EE1"/>
    <w:rsid w:val="00C26869"/>
    <w:rsid w:val="00C2727A"/>
    <w:rsid w:val="00C27940"/>
    <w:rsid w:val="00C30117"/>
    <w:rsid w:val="00C3020B"/>
    <w:rsid w:val="00C30736"/>
    <w:rsid w:val="00C3122F"/>
    <w:rsid w:val="00C3224E"/>
    <w:rsid w:val="00C32313"/>
    <w:rsid w:val="00C327D2"/>
    <w:rsid w:val="00C32D09"/>
    <w:rsid w:val="00C33825"/>
    <w:rsid w:val="00C33F1E"/>
    <w:rsid w:val="00C350E5"/>
    <w:rsid w:val="00C35319"/>
    <w:rsid w:val="00C354AE"/>
    <w:rsid w:val="00C35B0F"/>
    <w:rsid w:val="00C361DA"/>
    <w:rsid w:val="00C364C5"/>
    <w:rsid w:val="00C36587"/>
    <w:rsid w:val="00C366B6"/>
    <w:rsid w:val="00C36D10"/>
    <w:rsid w:val="00C36FC3"/>
    <w:rsid w:val="00C37615"/>
    <w:rsid w:val="00C37E2F"/>
    <w:rsid w:val="00C4061D"/>
    <w:rsid w:val="00C40DB3"/>
    <w:rsid w:val="00C4202C"/>
    <w:rsid w:val="00C42DDB"/>
    <w:rsid w:val="00C43679"/>
    <w:rsid w:val="00C4371B"/>
    <w:rsid w:val="00C43771"/>
    <w:rsid w:val="00C43AB4"/>
    <w:rsid w:val="00C43D11"/>
    <w:rsid w:val="00C43D6B"/>
    <w:rsid w:val="00C4421D"/>
    <w:rsid w:val="00C447F6"/>
    <w:rsid w:val="00C4551E"/>
    <w:rsid w:val="00C466D2"/>
    <w:rsid w:val="00C46A30"/>
    <w:rsid w:val="00C472B1"/>
    <w:rsid w:val="00C4759D"/>
    <w:rsid w:val="00C478AA"/>
    <w:rsid w:val="00C47EE9"/>
    <w:rsid w:val="00C50032"/>
    <w:rsid w:val="00C50C78"/>
    <w:rsid w:val="00C510CB"/>
    <w:rsid w:val="00C51281"/>
    <w:rsid w:val="00C5156D"/>
    <w:rsid w:val="00C52045"/>
    <w:rsid w:val="00C522A3"/>
    <w:rsid w:val="00C53457"/>
    <w:rsid w:val="00C5413A"/>
    <w:rsid w:val="00C54592"/>
    <w:rsid w:val="00C54623"/>
    <w:rsid w:val="00C54A80"/>
    <w:rsid w:val="00C5574A"/>
    <w:rsid w:val="00C55A94"/>
    <w:rsid w:val="00C55F7C"/>
    <w:rsid w:val="00C562F9"/>
    <w:rsid w:val="00C56E4D"/>
    <w:rsid w:val="00C5753E"/>
    <w:rsid w:val="00C578B8"/>
    <w:rsid w:val="00C57B47"/>
    <w:rsid w:val="00C60E69"/>
    <w:rsid w:val="00C62166"/>
    <w:rsid w:val="00C627E7"/>
    <w:rsid w:val="00C632C1"/>
    <w:rsid w:val="00C6348C"/>
    <w:rsid w:val="00C635B8"/>
    <w:rsid w:val="00C63657"/>
    <w:rsid w:val="00C63AE3"/>
    <w:rsid w:val="00C647A1"/>
    <w:rsid w:val="00C64E81"/>
    <w:rsid w:val="00C6540A"/>
    <w:rsid w:val="00C6606C"/>
    <w:rsid w:val="00C671A6"/>
    <w:rsid w:val="00C67CF8"/>
    <w:rsid w:val="00C67F35"/>
    <w:rsid w:val="00C70014"/>
    <w:rsid w:val="00C717B8"/>
    <w:rsid w:val="00C71DE4"/>
    <w:rsid w:val="00C726C3"/>
    <w:rsid w:val="00C72E89"/>
    <w:rsid w:val="00C73065"/>
    <w:rsid w:val="00C73196"/>
    <w:rsid w:val="00C732A6"/>
    <w:rsid w:val="00C747A7"/>
    <w:rsid w:val="00C74846"/>
    <w:rsid w:val="00C75A60"/>
    <w:rsid w:val="00C762EF"/>
    <w:rsid w:val="00C7679B"/>
    <w:rsid w:val="00C7764B"/>
    <w:rsid w:val="00C778BE"/>
    <w:rsid w:val="00C778CA"/>
    <w:rsid w:val="00C77D5D"/>
    <w:rsid w:val="00C77FFB"/>
    <w:rsid w:val="00C80566"/>
    <w:rsid w:val="00C81020"/>
    <w:rsid w:val="00C81A15"/>
    <w:rsid w:val="00C81CC9"/>
    <w:rsid w:val="00C82115"/>
    <w:rsid w:val="00C825AE"/>
    <w:rsid w:val="00C825B5"/>
    <w:rsid w:val="00C8267F"/>
    <w:rsid w:val="00C833C5"/>
    <w:rsid w:val="00C83464"/>
    <w:rsid w:val="00C835D7"/>
    <w:rsid w:val="00C8372C"/>
    <w:rsid w:val="00C83789"/>
    <w:rsid w:val="00C837EE"/>
    <w:rsid w:val="00C84595"/>
    <w:rsid w:val="00C84DA2"/>
    <w:rsid w:val="00C8502D"/>
    <w:rsid w:val="00C857F0"/>
    <w:rsid w:val="00C85823"/>
    <w:rsid w:val="00C858A7"/>
    <w:rsid w:val="00C85FE8"/>
    <w:rsid w:val="00C86876"/>
    <w:rsid w:val="00C86F7F"/>
    <w:rsid w:val="00C874EE"/>
    <w:rsid w:val="00C87B6C"/>
    <w:rsid w:val="00C87C3F"/>
    <w:rsid w:val="00C90534"/>
    <w:rsid w:val="00C90F3D"/>
    <w:rsid w:val="00C91A10"/>
    <w:rsid w:val="00C91BFA"/>
    <w:rsid w:val="00C92085"/>
    <w:rsid w:val="00C92A82"/>
    <w:rsid w:val="00C92CAF"/>
    <w:rsid w:val="00C9331A"/>
    <w:rsid w:val="00C935F8"/>
    <w:rsid w:val="00C93981"/>
    <w:rsid w:val="00C93C8E"/>
    <w:rsid w:val="00C9467C"/>
    <w:rsid w:val="00C94F57"/>
    <w:rsid w:val="00C951F6"/>
    <w:rsid w:val="00C95904"/>
    <w:rsid w:val="00C95E5F"/>
    <w:rsid w:val="00C961C7"/>
    <w:rsid w:val="00C966E5"/>
    <w:rsid w:val="00C96E52"/>
    <w:rsid w:val="00C96FB4"/>
    <w:rsid w:val="00C97CB2"/>
    <w:rsid w:val="00CA0128"/>
    <w:rsid w:val="00CA038D"/>
    <w:rsid w:val="00CA0ACD"/>
    <w:rsid w:val="00CA1AA3"/>
    <w:rsid w:val="00CA1BC2"/>
    <w:rsid w:val="00CA250E"/>
    <w:rsid w:val="00CA29C6"/>
    <w:rsid w:val="00CA2CC4"/>
    <w:rsid w:val="00CA2D78"/>
    <w:rsid w:val="00CA308C"/>
    <w:rsid w:val="00CA409A"/>
    <w:rsid w:val="00CA4B69"/>
    <w:rsid w:val="00CA512D"/>
    <w:rsid w:val="00CA5F9A"/>
    <w:rsid w:val="00CA66D1"/>
    <w:rsid w:val="00CA6721"/>
    <w:rsid w:val="00CA6F6B"/>
    <w:rsid w:val="00CA7230"/>
    <w:rsid w:val="00CA7863"/>
    <w:rsid w:val="00CB02E4"/>
    <w:rsid w:val="00CB031C"/>
    <w:rsid w:val="00CB073D"/>
    <w:rsid w:val="00CB08B5"/>
    <w:rsid w:val="00CB0CE0"/>
    <w:rsid w:val="00CB1947"/>
    <w:rsid w:val="00CB21D7"/>
    <w:rsid w:val="00CB24B8"/>
    <w:rsid w:val="00CB3223"/>
    <w:rsid w:val="00CB35A5"/>
    <w:rsid w:val="00CB39A8"/>
    <w:rsid w:val="00CB42A0"/>
    <w:rsid w:val="00CB4683"/>
    <w:rsid w:val="00CB5607"/>
    <w:rsid w:val="00CB598A"/>
    <w:rsid w:val="00CB61A2"/>
    <w:rsid w:val="00CB6CAE"/>
    <w:rsid w:val="00CB721E"/>
    <w:rsid w:val="00CB7383"/>
    <w:rsid w:val="00CB73E9"/>
    <w:rsid w:val="00CB7594"/>
    <w:rsid w:val="00CB7971"/>
    <w:rsid w:val="00CB7DA5"/>
    <w:rsid w:val="00CC0FA7"/>
    <w:rsid w:val="00CC13D7"/>
    <w:rsid w:val="00CC1414"/>
    <w:rsid w:val="00CC1A71"/>
    <w:rsid w:val="00CC2230"/>
    <w:rsid w:val="00CC24B1"/>
    <w:rsid w:val="00CC2678"/>
    <w:rsid w:val="00CC27F6"/>
    <w:rsid w:val="00CC2B4B"/>
    <w:rsid w:val="00CC2D33"/>
    <w:rsid w:val="00CC2D8C"/>
    <w:rsid w:val="00CC3188"/>
    <w:rsid w:val="00CC339F"/>
    <w:rsid w:val="00CC34DF"/>
    <w:rsid w:val="00CC3990"/>
    <w:rsid w:val="00CC3D00"/>
    <w:rsid w:val="00CC3DFF"/>
    <w:rsid w:val="00CC3F0C"/>
    <w:rsid w:val="00CC43D1"/>
    <w:rsid w:val="00CC4C5F"/>
    <w:rsid w:val="00CC529F"/>
    <w:rsid w:val="00CC54DF"/>
    <w:rsid w:val="00CC5C33"/>
    <w:rsid w:val="00CC63D1"/>
    <w:rsid w:val="00CC63F1"/>
    <w:rsid w:val="00CC673F"/>
    <w:rsid w:val="00CC7632"/>
    <w:rsid w:val="00CC7AAB"/>
    <w:rsid w:val="00CD03CA"/>
    <w:rsid w:val="00CD1318"/>
    <w:rsid w:val="00CD1872"/>
    <w:rsid w:val="00CD19CE"/>
    <w:rsid w:val="00CD2A93"/>
    <w:rsid w:val="00CD2C16"/>
    <w:rsid w:val="00CD39BA"/>
    <w:rsid w:val="00CD5313"/>
    <w:rsid w:val="00CD5703"/>
    <w:rsid w:val="00CD5A85"/>
    <w:rsid w:val="00CD5B07"/>
    <w:rsid w:val="00CD5E42"/>
    <w:rsid w:val="00CD5E4C"/>
    <w:rsid w:val="00CD6C7C"/>
    <w:rsid w:val="00CD6C96"/>
    <w:rsid w:val="00CD7110"/>
    <w:rsid w:val="00CD718F"/>
    <w:rsid w:val="00CE0D58"/>
    <w:rsid w:val="00CE14E3"/>
    <w:rsid w:val="00CE1BBA"/>
    <w:rsid w:val="00CE252B"/>
    <w:rsid w:val="00CE27F9"/>
    <w:rsid w:val="00CE3099"/>
    <w:rsid w:val="00CE3B35"/>
    <w:rsid w:val="00CE4CAD"/>
    <w:rsid w:val="00CE4D7E"/>
    <w:rsid w:val="00CE4F6C"/>
    <w:rsid w:val="00CE5077"/>
    <w:rsid w:val="00CE5355"/>
    <w:rsid w:val="00CE54D8"/>
    <w:rsid w:val="00CE676D"/>
    <w:rsid w:val="00CE6A3F"/>
    <w:rsid w:val="00CE6A7C"/>
    <w:rsid w:val="00CE6C3D"/>
    <w:rsid w:val="00CE7774"/>
    <w:rsid w:val="00CE7E4F"/>
    <w:rsid w:val="00CF05F7"/>
    <w:rsid w:val="00CF07B7"/>
    <w:rsid w:val="00CF10DB"/>
    <w:rsid w:val="00CF2229"/>
    <w:rsid w:val="00CF2427"/>
    <w:rsid w:val="00CF2B83"/>
    <w:rsid w:val="00CF3F35"/>
    <w:rsid w:val="00CF40F1"/>
    <w:rsid w:val="00CF4C74"/>
    <w:rsid w:val="00CF64CE"/>
    <w:rsid w:val="00CF6B1C"/>
    <w:rsid w:val="00CF6E79"/>
    <w:rsid w:val="00CF703E"/>
    <w:rsid w:val="00CF79E4"/>
    <w:rsid w:val="00D004A3"/>
    <w:rsid w:val="00D00700"/>
    <w:rsid w:val="00D0082F"/>
    <w:rsid w:val="00D01923"/>
    <w:rsid w:val="00D01BD0"/>
    <w:rsid w:val="00D01DC5"/>
    <w:rsid w:val="00D01E92"/>
    <w:rsid w:val="00D0265D"/>
    <w:rsid w:val="00D03968"/>
    <w:rsid w:val="00D03D48"/>
    <w:rsid w:val="00D04473"/>
    <w:rsid w:val="00D0484C"/>
    <w:rsid w:val="00D04DEA"/>
    <w:rsid w:val="00D04E28"/>
    <w:rsid w:val="00D067F5"/>
    <w:rsid w:val="00D071A0"/>
    <w:rsid w:val="00D072E2"/>
    <w:rsid w:val="00D10923"/>
    <w:rsid w:val="00D11757"/>
    <w:rsid w:val="00D11B52"/>
    <w:rsid w:val="00D12C97"/>
    <w:rsid w:val="00D13FE1"/>
    <w:rsid w:val="00D14714"/>
    <w:rsid w:val="00D14A88"/>
    <w:rsid w:val="00D15244"/>
    <w:rsid w:val="00D15C69"/>
    <w:rsid w:val="00D16E3C"/>
    <w:rsid w:val="00D2044C"/>
    <w:rsid w:val="00D211B5"/>
    <w:rsid w:val="00D21498"/>
    <w:rsid w:val="00D22181"/>
    <w:rsid w:val="00D22387"/>
    <w:rsid w:val="00D2331C"/>
    <w:rsid w:val="00D23766"/>
    <w:rsid w:val="00D237D2"/>
    <w:rsid w:val="00D23A24"/>
    <w:rsid w:val="00D24162"/>
    <w:rsid w:val="00D2430D"/>
    <w:rsid w:val="00D24689"/>
    <w:rsid w:val="00D263C0"/>
    <w:rsid w:val="00D27144"/>
    <w:rsid w:val="00D273E1"/>
    <w:rsid w:val="00D27440"/>
    <w:rsid w:val="00D27726"/>
    <w:rsid w:val="00D278F4"/>
    <w:rsid w:val="00D30248"/>
    <w:rsid w:val="00D30B21"/>
    <w:rsid w:val="00D30FE6"/>
    <w:rsid w:val="00D310B0"/>
    <w:rsid w:val="00D31A1B"/>
    <w:rsid w:val="00D3299E"/>
    <w:rsid w:val="00D329A3"/>
    <w:rsid w:val="00D34A2B"/>
    <w:rsid w:val="00D353EC"/>
    <w:rsid w:val="00D35513"/>
    <w:rsid w:val="00D35D55"/>
    <w:rsid w:val="00D36A79"/>
    <w:rsid w:val="00D36D1C"/>
    <w:rsid w:val="00D4098E"/>
    <w:rsid w:val="00D40A70"/>
    <w:rsid w:val="00D40B4E"/>
    <w:rsid w:val="00D41685"/>
    <w:rsid w:val="00D41810"/>
    <w:rsid w:val="00D41AC1"/>
    <w:rsid w:val="00D4214A"/>
    <w:rsid w:val="00D4294B"/>
    <w:rsid w:val="00D42CF6"/>
    <w:rsid w:val="00D43218"/>
    <w:rsid w:val="00D432B7"/>
    <w:rsid w:val="00D43725"/>
    <w:rsid w:val="00D43824"/>
    <w:rsid w:val="00D439A7"/>
    <w:rsid w:val="00D43B0A"/>
    <w:rsid w:val="00D43B7E"/>
    <w:rsid w:val="00D44BBF"/>
    <w:rsid w:val="00D44DF8"/>
    <w:rsid w:val="00D453BB"/>
    <w:rsid w:val="00D457DE"/>
    <w:rsid w:val="00D45D0F"/>
    <w:rsid w:val="00D467C7"/>
    <w:rsid w:val="00D4680C"/>
    <w:rsid w:val="00D47245"/>
    <w:rsid w:val="00D477DB"/>
    <w:rsid w:val="00D47BC4"/>
    <w:rsid w:val="00D47D0E"/>
    <w:rsid w:val="00D509AB"/>
    <w:rsid w:val="00D5124C"/>
    <w:rsid w:val="00D515D2"/>
    <w:rsid w:val="00D5215B"/>
    <w:rsid w:val="00D52847"/>
    <w:rsid w:val="00D52A1A"/>
    <w:rsid w:val="00D52C1C"/>
    <w:rsid w:val="00D534D5"/>
    <w:rsid w:val="00D53700"/>
    <w:rsid w:val="00D5384E"/>
    <w:rsid w:val="00D53A48"/>
    <w:rsid w:val="00D5519F"/>
    <w:rsid w:val="00D55F8B"/>
    <w:rsid w:val="00D57056"/>
    <w:rsid w:val="00D5769F"/>
    <w:rsid w:val="00D57C80"/>
    <w:rsid w:val="00D616E6"/>
    <w:rsid w:val="00D619F9"/>
    <w:rsid w:val="00D61AD4"/>
    <w:rsid w:val="00D62187"/>
    <w:rsid w:val="00D62966"/>
    <w:rsid w:val="00D64169"/>
    <w:rsid w:val="00D64D5B"/>
    <w:rsid w:val="00D64E6D"/>
    <w:rsid w:val="00D64EB2"/>
    <w:rsid w:val="00D64F36"/>
    <w:rsid w:val="00D650A1"/>
    <w:rsid w:val="00D650B3"/>
    <w:rsid w:val="00D6528E"/>
    <w:rsid w:val="00D65FF6"/>
    <w:rsid w:val="00D66015"/>
    <w:rsid w:val="00D662A5"/>
    <w:rsid w:val="00D662DA"/>
    <w:rsid w:val="00D666AD"/>
    <w:rsid w:val="00D67731"/>
    <w:rsid w:val="00D679C4"/>
    <w:rsid w:val="00D71B81"/>
    <w:rsid w:val="00D71F17"/>
    <w:rsid w:val="00D72001"/>
    <w:rsid w:val="00D724FC"/>
    <w:rsid w:val="00D725E7"/>
    <w:rsid w:val="00D730A7"/>
    <w:rsid w:val="00D7310C"/>
    <w:rsid w:val="00D73221"/>
    <w:rsid w:val="00D7343E"/>
    <w:rsid w:val="00D734FC"/>
    <w:rsid w:val="00D7379E"/>
    <w:rsid w:val="00D73AE7"/>
    <w:rsid w:val="00D73CEF"/>
    <w:rsid w:val="00D73F37"/>
    <w:rsid w:val="00D74B00"/>
    <w:rsid w:val="00D756A1"/>
    <w:rsid w:val="00D75805"/>
    <w:rsid w:val="00D758D1"/>
    <w:rsid w:val="00D75D99"/>
    <w:rsid w:val="00D768D7"/>
    <w:rsid w:val="00D76D8F"/>
    <w:rsid w:val="00D77CB0"/>
    <w:rsid w:val="00D80200"/>
    <w:rsid w:val="00D80B4D"/>
    <w:rsid w:val="00D80E9D"/>
    <w:rsid w:val="00D834B6"/>
    <w:rsid w:val="00D836D2"/>
    <w:rsid w:val="00D83B28"/>
    <w:rsid w:val="00D84EE4"/>
    <w:rsid w:val="00D8597C"/>
    <w:rsid w:val="00D86401"/>
    <w:rsid w:val="00D8641D"/>
    <w:rsid w:val="00D86611"/>
    <w:rsid w:val="00D8671F"/>
    <w:rsid w:val="00D86CA2"/>
    <w:rsid w:val="00D87011"/>
    <w:rsid w:val="00D903E8"/>
    <w:rsid w:val="00D92122"/>
    <w:rsid w:val="00D92556"/>
    <w:rsid w:val="00D92732"/>
    <w:rsid w:val="00D929F9"/>
    <w:rsid w:val="00D93562"/>
    <w:rsid w:val="00D93F15"/>
    <w:rsid w:val="00D93F60"/>
    <w:rsid w:val="00D945F5"/>
    <w:rsid w:val="00D955B4"/>
    <w:rsid w:val="00D95B73"/>
    <w:rsid w:val="00D95CE7"/>
    <w:rsid w:val="00D963B4"/>
    <w:rsid w:val="00D968CF"/>
    <w:rsid w:val="00D96B19"/>
    <w:rsid w:val="00DA02D8"/>
    <w:rsid w:val="00DA048D"/>
    <w:rsid w:val="00DA0AF4"/>
    <w:rsid w:val="00DA0FA8"/>
    <w:rsid w:val="00DA12AA"/>
    <w:rsid w:val="00DA1E69"/>
    <w:rsid w:val="00DA3070"/>
    <w:rsid w:val="00DA53F0"/>
    <w:rsid w:val="00DA5E9A"/>
    <w:rsid w:val="00DA641F"/>
    <w:rsid w:val="00DA682B"/>
    <w:rsid w:val="00DA7ADC"/>
    <w:rsid w:val="00DA7E2E"/>
    <w:rsid w:val="00DB0685"/>
    <w:rsid w:val="00DB083E"/>
    <w:rsid w:val="00DB1319"/>
    <w:rsid w:val="00DB1325"/>
    <w:rsid w:val="00DB1462"/>
    <w:rsid w:val="00DB193C"/>
    <w:rsid w:val="00DB24D5"/>
    <w:rsid w:val="00DB2C4A"/>
    <w:rsid w:val="00DB5AC2"/>
    <w:rsid w:val="00DB6587"/>
    <w:rsid w:val="00DB66A1"/>
    <w:rsid w:val="00DB6BF5"/>
    <w:rsid w:val="00DB6C9B"/>
    <w:rsid w:val="00DB710A"/>
    <w:rsid w:val="00DB72B4"/>
    <w:rsid w:val="00DB7613"/>
    <w:rsid w:val="00DB796F"/>
    <w:rsid w:val="00DC15B2"/>
    <w:rsid w:val="00DC1CD5"/>
    <w:rsid w:val="00DC1E30"/>
    <w:rsid w:val="00DC2D8C"/>
    <w:rsid w:val="00DC31FF"/>
    <w:rsid w:val="00DC3338"/>
    <w:rsid w:val="00DC37F2"/>
    <w:rsid w:val="00DC38A7"/>
    <w:rsid w:val="00DC4924"/>
    <w:rsid w:val="00DC4C7B"/>
    <w:rsid w:val="00DC5C9D"/>
    <w:rsid w:val="00DC65B2"/>
    <w:rsid w:val="00DC6627"/>
    <w:rsid w:val="00DC7538"/>
    <w:rsid w:val="00DC790B"/>
    <w:rsid w:val="00DC7B5A"/>
    <w:rsid w:val="00DD0159"/>
    <w:rsid w:val="00DD0A45"/>
    <w:rsid w:val="00DD0A9B"/>
    <w:rsid w:val="00DD0C96"/>
    <w:rsid w:val="00DD1C63"/>
    <w:rsid w:val="00DD2339"/>
    <w:rsid w:val="00DD23BB"/>
    <w:rsid w:val="00DD314D"/>
    <w:rsid w:val="00DD3A0F"/>
    <w:rsid w:val="00DD3B15"/>
    <w:rsid w:val="00DD3B29"/>
    <w:rsid w:val="00DD4095"/>
    <w:rsid w:val="00DD43B1"/>
    <w:rsid w:val="00DD57AC"/>
    <w:rsid w:val="00DD58E0"/>
    <w:rsid w:val="00DD5AE8"/>
    <w:rsid w:val="00DD5CC7"/>
    <w:rsid w:val="00DD7093"/>
    <w:rsid w:val="00DD7387"/>
    <w:rsid w:val="00DD790E"/>
    <w:rsid w:val="00DD7D44"/>
    <w:rsid w:val="00DE1434"/>
    <w:rsid w:val="00DE169B"/>
    <w:rsid w:val="00DE1B26"/>
    <w:rsid w:val="00DE3317"/>
    <w:rsid w:val="00DE36F2"/>
    <w:rsid w:val="00DE3820"/>
    <w:rsid w:val="00DE3EF8"/>
    <w:rsid w:val="00DE4294"/>
    <w:rsid w:val="00DE4A33"/>
    <w:rsid w:val="00DE6027"/>
    <w:rsid w:val="00DE61E1"/>
    <w:rsid w:val="00DE66E1"/>
    <w:rsid w:val="00DF0104"/>
    <w:rsid w:val="00DF0382"/>
    <w:rsid w:val="00DF0AEB"/>
    <w:rsid w:val="00DF106C"/>
    <w:rsid w:val="00DF1F2C"/>
    <w:rsid w:val="00DF4046"/>
    <w:rsid w:val="00DF41E4"/>
    <w:rsid w:val="00DF43A9"/>
    <w:rsid w:val="00DF4705"/>
    <w:rsid w:val="00DF48F8"/>
    <w:rsid w:val="00DF4E4F"/>
    <w:rsid w:val="00DF5298"/>
    <w:rsid w:val="00DF584A"/>
    <w:rsid w:val="00DF662D"/>
    <w:rsid w:val="00DF6DF7"/>
    <w:rsid w:val="00DF7063"/>
    <w:rsid w:val="00DF70BA"/>
    <w:rsid w:val="00DF73EA"/>
    <w:rsid w:val="00DF76D9"/>
    <w:rsid w:val="00DF7889"/>
    <w:rsid w:val="00DF796B"/>
    <w:rsid w:val="00DF7B41"/>
    <w:rsid w:val="00E00E20"/>
    <w:rsid w:val="00E0121F"/>
    <w:rsid w:val="00E01438"/>
    <w:rsid w:val="00E017AB"/>
    <w:rsid w:val="00E018AA"/>
    <w:rsid w:val="00E02312"/>
    <w:rsid w:val="00E02E2E"/>
    <w:rsid w:val="00E04255"/>
    <w:rsid w:val="00E043E9"/>
    <w:rsid w:val="00E04AE8"/>
    <w:rsid w:val="00E04E1A"/>
    <w:rsid w:val="00E0757B"/>
    <w:rsid w:val="00E07909"/>
    <w:rsid w:val="00E10E37"/>
    <w:rsid w:val="00E1112D"/>
    <w:rsid w:val="00E11700"/>
    <w:rsid w:val="00E123E8"/>
    <w:rsid w:val="00E12602"/>
    <w:rsid w:val="00E129C2"/>
    <w:rsid w:val="00E12EDF"/>
    <w:rsid w:val="00E13BF8"/>
    <w:rsid w:val="00E14971"/>
    <w:rsid w:val="00E14B76"/>
    <w:rsid w:val="00E154E4"/>
    <w:rsid w:val="00E15744"/>
    <w:rsid w:val="00E15B50"/>
    <w:rsid w:val="00E161CB"/>
    <w:rsid w:val="00E164FF"/>
    <w:rsid w:val="00E16E6E"/>
    <w:rsid w:val="00E16F9E"/>
    <w:rsid w:val="00E1740D"/>
    <w:rsid w:val="00E177B2"/>
    <w:rsid w:val="00E17976"/>
    <w:rsid w:val="00E17CD5"/>
    <w:rsid w:val="00E17DDE"/>
    <w:rsid w:val="00E20B69"/>
    <w:rsid w:val="00E21B39"/>
    <w:rsid w:val="00E22CAE"/>
    <w:rsid w:val="00E238BA"/>
    <w:rsid w:val="00E24023"/>
    <w:rsid w:val="00E242B2"/>
    <w:rsid w:val="00E24E33"/>
    <w:rsid w:val="00E25204"/>
    <w:rsid w:val="00E25D66"/>
    <w:rsid w:val="00E26031"/>
    <w:rsid w:val="00E26780"/>
    <w:rsid w:val="00E26CD2"/>
    <w:rsid w:val="00E276D0"/>
    <w:rsid w:val="00E27C95"/>
    <w:rsid w:val="00E30043"/>
    <w:rsid w:val="00E3060F"/>
    <w:rsid w:val="00E3068D"/>
    <w:rsid w:val="00E30920"/>
    <w:rsid w:val="00E30F9F"/>
    <w:rsid w:val="00E30FB3"/>
    <w:rsid w:val="00E3131A"/>
    <w:rsid w:val="00E314D3"/>
    <w:rsid w:val="00E324F3"/>
    <w:rsid w:val="00E32A05"/>
    <w:rsid w:val="00E337AB"/>
    <w:rsid w:val="00E34597"/>
    <w:rsid w:val="00E34836"/>
    <w:rsid w:val="00E36806"/>
    <w:rsid w:val="00E37671"/>
    <w:rsid w:val="00E378D9"/>
    <w:rsid w:val="00E37CB8"/>
    <w:rsid w:val="00E40184"/>
    <w:rsid w:val="00E403A2"/>
    <w:rsid w:val="00E40455"/>
    <w:rsid w:val="00E408B7"/>
    <w:rsid w:val="00E4147D"/>
    <w:rsid w:val="00E417BF"/>
    <w:rsid w:val="00E424AE"/>
    <w:rsid w:val="00E42D1C"/>
    <w:rsid w:val="00E4408B"/>
    <w:rsid w:val="00E440D9"/>
    <w:rsid w:val="00E44BC6"/>
    <w:rsid w:val="00E44FD0"/>
    <w:rsid w:val="00E451A9"/>
    <w:rsid w:val="00E45508"/>
    <w:rsid w:val="00E45B62"/>
    <w:rsid w:val="00E45FD9"/>
    <w:rsid w:val="00E4699C"/>
    <w:rsid w:val="00E4732A"/>
    <w:rsid w:val="00E473F9"/>
    <w:rsid w:val="00E5039E"/>
    <w:rsid w:val="00E50B51"/>
    <w:rsid w:val="00E50BCE"/>
    <w:rsid w:val="00E519E7"/>
    <w:rsid w:val="00E5237E"/>
    <w:rsid w:val="00E525F1"/>
    <w:rsid w:val="00E52F97"/>
    <w:rsid w:val="00E5328D"/>
    <w:rsid w:val="00E5416A"/>
    <w:rsid w:val="00E54172"/>
    <w:rsid w:val="00E56CBA"/>
    <w:rsid w:val="00E56D63"/>
    <w:rsid w:val="00E56E64"/>
    <w:rsid w:val="00E57026"/>
    <w:rsid w:val="00E57310"/>
    <w:rsid w:val="00E57499"/>
    <w:rsid w:val="00E575D4"/>
    <w:rsid w:val="00E616F7"/>
    <w:rsid w:val="00E61B94"/>
    <w:rsid w:val="00E6359C"/>
    <w:rsid w:val="00E6393A"/>
    <w:rsid w:val="00E63E6D"/>
    <w:rsid w:val="00E64424"/>
    <w:rsid w:val="00E6467C"/>
    <w:rsid w:val="00E64769"/>
    <w:rsid w:val="00E64F04"/>
    <w:rsid w:val="00E65810"/>
    <w:rsid w:val="00E65C83"/>
    <w:rsid w:val="00E66472"/>
    <w:rsid w:val="00E666C9"/>
    <w:rsid w:val="00E66BCA"/>
    <w:rsid w:val="00E66F6D"/>
    <w:rsid w:val="00E67D35"/>
    <w:rsid w:val="00E70136"/>
    <w:rsid w:val="00E708A2"/>
    <w:rsid w:val="00E70C94"/>
    <w:rsid w:val="00E71634"/>
    <w:rsid w:val="00E71DAF"/>
    <w:rsid w:val="00E72152"/>
    <w:rsid w:val="00E7363B"/>
    <w:rsid w:val="00E738EC"/>
    <w:rsid w:val="00E7574E"/>
    <w:rsid w:val="00E761CF"/>
    <w:rsid w:val="00E76682"/>
    <w:rsid w:val="00E7755C"/>
    <w:rsid w:val="00E775EE"/>
    <w:rsid w:val="00E8014F"/>
    <w:rsid w:val="00E8073A"/>
    <w:rsid w:val="00E80B89"/>
    <w:rsid w:val="00E80BFC"/>
    <w:rsid w:val="00E82BB7"/>
    <w:rsid w:val="00E836D4"/>
    <w:rsid w:val="00E841AA"/>
    <w:rsid w:val="00E84E81"/>
    <w:rsid w:val="00E84F65"/>
    <w:rsid w:val="00E852F0"/>
    <w:rsid w:val="00E853ED"/>
    <w:rsid w:val="00E85CF9"/>
    <w:rsid w:val="00E85F9D"/>
    <w:rsid w:val="00E86DEB"/>
    <w:rsid w:val="00E879D2"/>
    <w:rsid w:val="00E87BC3"/>
    <w:rsid w:val="00E87C55"/>
    <w:rsid w:val="00E87C8E"/>
    <w:rsid w:val="00E87E9D"/>
    <w:rsid w:val="00E87EE6"/>
    <w:rsid w:val="00E900F7"/>
    <w:rsid w:val="00E9052D"/>
    <w:rsid w:val="00E905E6"/>
    <w:rsid w:val="00E9074D"/>
    <w:rsid w:val="00E90E91"/>
    <w:rsid w:val="00E9181D"/>
    <w:rsid w:val="00E926F3"/>
    <w:rsid w:val="00E92BB9"/>
    <w:rsid w:val="00E938AC"/>
    <w:rsid w:val="00E93D8F"/>
    <w:rsid w:val="00E93E54"/>
    <w:rsid w:val="00E942FC"/>
    <w:rsid w:val="00E94CFA"/>
    <w:rsid w:val="00E94DF6"/>
    <w:rsid w:val="00E954A2"/>
    <w:rsid w:val="00E955E2"/>
    <w:rsid w:val="00E95679"/>
    <w:rsid w:val="00E95B5B"/>
    <w:rsid w:val="00E9651D"/>
    <w:rsid w:val="00E9755A"/>
    <w:rsid w:val="00EA0160"/>
    <w:rsid w:val="00EA02BF"/>
    <w:rsid w:val="00EA0404"/>
    <w:rsid w:val="00EA0678"/>
    <w:rsid w:val="00EA0F8B"/>
    <w:rsid w:val="00EA280B"/>
    <w:rsid w:val="00EA2B8B"/>
    <w:rsid w:val="00EA423F"/>
    <w:rsid w:val="00EA42E6"/>
    <w:rsid w:val="00EA5450"/>
    <w:rsid w:val="00EA5936"/>
    <w:rsid w:val="00EA5C95"/>
    <w:rsid w:val="00EA5E77"/>
    <w:rsid w:val="00EA640D"/>
    <w:rsid w:val="00EA6977"/>
    <w:rsid w:val="00EA7AAA"/>
    <w:rsid w:val="00EA7D8E"/>
    <w:rsid w:val="00EA7E37"/>
    <w:rsid w:val="00EB08C7"/>
    <w:rsid w:val="00EB08FF"/>
    <w:rsid w:val="00EB1C87"/>
    <w:rsid w:val="00EB1E9E"/>
    <w:rsid w:val="00EB3F92"/>
    <w:rsid w:val="00EB5163"/>
    <w:rsid w:val="00EB53C0"/>
    <w:rsid w:val="00EB5C8B"/>
    <w:rsid w:val="00EB6745"/>
    <w:rsid w:val="00EB6E8A"/>
    <w:rsid w:val="00EB753F"/>
    <w:rsid w:val="00EB75A0"/>
    <w:rsid w:val="00EB768E"/>
    <w:rsid w:val="00EC017A"/>
    <w:rsid w:val="00EC088E"/>
    <w:rsid w:val="00EC0B95"/>
    <w:rsid w:val="00EC12EA"/>
    <w:rsid w:val="00EC1658"/>
    <w:rsid w:val="00EC182B"/>
    <w:rsid w:val="00EC2AF7"/>
    <w:rsid w:val="00EC3716"/>
    <w:rsid w:val="00EC3A32"/>
    <w:rsid w:val="00EC3ACE"/>
    <w:rsid w:val="00EC40DD"/>
    <w:rsid w:val="00EC4D06"/>
    <w:rsid w:val="00EC5787"/>
    <w:rsid w:val="00EC6F38"/>
    <w:rsid w:val="00EC773B"/>
    <w:rsid w:val="00EC7F58"/>
    <w:rsid w:val="00ED0CC9"/>
    <w:rsid w:val="00ED1380"/>
    <w:rsid w:val="00ED16DC"/>
    <w:rsid w:val="00ED1913"/>
    <w:rsid w:val="00ED1A43"/>
    <w:rsid w:val="00ED21BC"/>
    <w:rsid w:val="00ED30A2"/>
    <w:rsid w:val="00ED3980"/>
    <w:rsid w:val="00ED4FA4"/>
    <w:rsid w:val="00ED4FE0"/>
    <w:rsid w:val="00ED5646"/>
    <w:rsid w:val="00ED5843"/>
    <w:rsid w:val="00ED587D"/>
    <w:rsid w:val="00ED5AD3"/>
    <w:rsid w:val="00ED5F4A"/>
    <w:rsid w:val="00ED6098"/>
    <w:rsid w:val="00ED6442"/>
    <w:rsid w:val="00ED6AE8"/>
    <w:rsid w:val="00ED7950"/>
    <w:rsid w:val="00ED7F84"/>
    <w:rsid w:val="00EE037F"/>
    <w:rsid w:val="00EE29A8"/>
    <w:rsid w:val="00EE351E"/>
    <w:rsid w:val="00EE35C8"/>
    <w:rsid w:val="00EE39DD"/>
    <w:rsid w:val="00EE3D72"/>
    <w:rsid w:val="00EE5B4C"/>
    <w:rsid w:val="00EE5C27"/>
    <w:rsid w:val="00EE5DF0"/>
    <w:rsid w:val="00EE6A59"/>
    <w:rsid w:val="00EE6D33"/>
    <w:rsid w:val="00EE6DE7"/>
    <w:rsid w:val="00EE71FA"/>
    <w:rsid w:val="00EE7374"/>
    <w:rsid w:val="00EE79CC"/>
    <w:rsid w:val="00EE7AB2"/>
    <w:rsid w:val="00EF14C6"/>
    <w:rsid w:val="00EF1598"/>
    <w:rsid w:val="00EF19AD"/>
    <w:rsid w:val="00EF1EAF"/>
    <w:rsid w:val="00EF20C5"/>
    <w:rsid w:val="00EF25F7"/>
    <w:rsid w:val="00EF2B27"/>
    <w:rsid w:val="00EF3275"/>
    <w:rsid w:val="00EF38FF"/>
    <w:rsid w:val="00EF4A2B"/>
    <w:rsid w:val="00EF4AAB"/>
    <w:rsid w:val="00EF51B4"/>
    <w:rsid w:val="00EF530A"/>
    <w:rsid w:val="00EF55AF"/>
    <w:rsid w:val="00EF62A0"/>
    <w:rsid w:val="00EF635B"/>
    <w:rsid w:val="00EF65C9"/>
    <w:rsid w:val="00EF6D13"/>
    <w:rsid w:val="00EF7138"/>
    <w:rsid w:val="00EF74F5"/>
    <w:rsid w:val="00EF7B80"/>
    <w:rsid w:val="00EF7DD7"/>
    <w:rsid w:val="00F004BC"/>
    <w:rsid w:val="00F006D1"/>
    <w:rsid w:val="00F013F5"/>
    <w:rsid w:val="00F02158"/>
    <w:rsid w:val="00F026C1"/>
    <w:rsid w:val="00F028DB"/>
    <w:rsid w:val="00F02A7F"/>
    <w:rsid w:val="00F02F67"/>
    <w:rsid w:val="00F04344"/>
    <w:rsid w:val="00F043F4"/>
    <w:rsid w:val="00F044BB"/>
    <w:rsid w:val="00F052CD"/>
    <w:rsid w:val="00F055BD"/>
    <w:rsid w:val="00F05652"/>
    <w:rsid w:val="00F10084"/>
    <w:rsid w:val="00F106BE"/>
    <w:rsid w:val="00F11CFB"/>
    <w:rsid w:val="00F120DF"/>
    <w:rsid w:val="00F126DC"/>
    <w:rsid w:val="00F129FF"/>
    <w:rsid w:val="00F136AF"/>
    <w:rsid w:val="00F13A83"/>
    <w:rsid w:val="00F14692"/>
    <w:rsid w:val="00F14B46"/>
    <w:rsid w:val="00F152BC"/>
    <w:rsid w:val="00F1539B"/>
    <w:rsid w:val="00F15594"/>
    <w:rsid w:val="00F15FCE"/>
    <w:rsid w:val="00F16066"/>
    <w:rsid w:val="00F1651D"/>
    <w:rsid w:val="00F17109"/>
    <w:rsid w:val="00F1744B"/>
    <w:rsid w:val="00F17B76"/>
    <w:rsid w:val="00F20979"/>
    <w:rsid w:val="00F213A3"/>
    <w:rsid w:val="00F21809"/>
    <w:rsid w:val="00F22030"/>
    <w:rsid w:val="00F22A39"/>
    <w:rsid w:val="00F22CA8"/>
    <w:rsid w:val="00F22E74"/>
    <w:rsid w:val="00F22EFF"/>
    <w:rsid w:val="00F232C5"/>
    <w:rsid w:val="00F2339A"/>
    <w:rsid w:val="00F2348E"/>
    <w:rsid w:val="00F24D82"/>
    <w:rsid w:val="00F24DDA"/>
    <w:rsid w:val="00F24E7B"/>
    <w:rsid w:val="00F2554B"/>
    <w:rsid w:val="00F255A2"/>
    <w:rsid w:val="00F25C8B"/>
    <w:rsid w:val="00F265FA"/>
    <w:rsid w:val="00F266E2"/>
    <w:rsid w:val="00F27091"/>
    <w:rsid w:val="00F272E9"/>
    <w:rsid w:val="00F275BB"/>
    <w:rsid w:val="00F27603"/>
    <w:rsid w:val="00F27AD3"/>
    <w:rsid w:val="00F27B49"/>
    <w:rsid w:val="00F3005F"/>
    <w:rsid w:val="00F301FD"/>
    <w:rsid w:val="00F3025E"/>
    <w:rsid w:val="00F30B43"/>
    <w:rsid w:val="00F31351"/>
    <w:rsid w:val="00F3141E"/>
    <w:rsid w:val="00F3231B"/>
    <w:rsid w:val="00F324A3"/>
    <w:rsid w:val="00F324AA"/>
    <w:rsid w:val="00F32E31"/>
    <w:rsid w:val="00F32EBE"/>
    <w:rsid w:val="00F3480A"/>
    <w:rsid w:val="00F3527D"/>
    <w:rsid w:val="00F352EB"/>
    <w:rsid w:val="00F358CF"/>
    <w:rsid w:val="00F35C33"/>
    <w:rsid w:val="00F35E08"/>
    <w:rsid w:val="00F366C3"/>
    <w:rsid w:val="00F36A7D"/>
    <w:rsid w:val="00F37A5C"/>
    <w:rsid w:val="00F37E97"/>
    <w:rsid w:val="00F37F2C"/>
    <w:rsid w:val="00F40BB3"/>
    <w:rsid w:val="00F4159C"/>
    <w:rsid w:val="00F421A7"/>
    <w:rsid w:val="00F42A58"/>
    <w:rsid w:val="00F43025"/>
    <w:rsid w:val="00F44474"/>
    <w:rsid w:val="00F456D3"/>
    <w:rsid w:val="00F45BA8"/>
    <w:rsid w:val="00F45E37"/>
    <w:rsid w:val="00F464A3"/>
    <w:rsid w:val="00F465AE"/>
    <w:rsid w:val="00F467FD"/>
    <w:rsid w:val="00F46A35"/>
    <w:rsid w:val="00F46D2B"/>
    <w:rsid w:val="00F46E80"/>
    <w:rsid w:val="00F47D0F"/>
    <w:rsid w:val="00F47FF9"/>
    <w:rsid w:val="00F515D2"/>
    <w:rsid w:val="00F51B7F"/>
    <w:rsid w:val="00F51BCE"/>
    <w:rsid w:val="00F51C88"/>
    <w:rsid w:val="00F52163"/>
    <w:rsid w:val="00F521B6"/>
    <w:rsid w:val="00F52702"/>
    <w:rsid w:val="00F5311F"/>
    <w:rsid w:val="00F544B1"/>
    <w:rsid w:val="00F544F6"/>
    <w:rsid w:val="00F54588"/>
    <w:rsid w:val="00F553D6"/>
    <w:rsid w:val="00F55821"/>
    <w:rsid w:val="00F5588B"/>
    <w:rsid w:val="00F55AD3"/>
    <w:rsid w:val="00F55E9B"/>
    <w:rsid w:val="00F55F99"/>
    <w:rsid w:val="00F56A4F"/>
    <w:rsid w:val="00F57237"/>
    <w:rsid w:val="00F57D86"/>
    <w:rsid w:val="00F61B68"/>
    <w:rsid w:val="00F61FE3"/>
    <w:rsid w:val="00F623C2"/>
    <w:rsid w:val="00F626FB"/>
    <w:rsid w:val="00F62D1C"/>
    <w:rsid w:val="00F63BA3"/>
    <w:rsid w:val="00F644EE"/>
    <w:rsid w:val="00F6487D"/>
    <w:rsid w:val="00F65640"/>
    <w:rsid w:val="00F6596F"/>
    <w:rsid w:val="00F66044"/>
    <w:rsid w:val="00F6619F"/>
    <w:rsid w:val="00F66643"/>
    <w:rsid w:val="00F6780C"/>
    <w:rsid w:val="00F67960"/>
    <w:rsid w:val="00F67AC5"/>
    <w:rsid w:val="00F70602"/>
    <w:rsid w:val="00F7090A"/>
    <w:rsid w:val="00F710F9"/>
    <w:rsid w:val="00F712B4"/>
    <w:rsid w:val="00F71D38"/>
    <w:rsid w:val="00F72C08"/>
    <w:rsid w:val="00F72FFB"/>
    <w:rsid w:val="00F7375B"/>
    <w:rsid w:val="00F73A1B"/>
    <w:rsid w:val="00F73ADD"/>
    <w:rsid w:val="00F750F7"/>
    <w:rsid w:val="00F75363"/>
    <w:rsid w:val="00F75A5A"/>
    <w:rsid w:val="00F7619B"/>
    <w:rsid w:val="00F765EB"/>
    <w:rsid w:val="00F767DF"/>
    <w:rsid w:val="00F7686F"/>
    <w:rsid w:val="00F76D26"/>
    <w:rsid w:val="00F776E8"/>
    <w:rsid w:val="00F7779E"/>
    <w:rsid w:val="00F805F2"/>
    <w:rsid w:val="00F80789"/>
    <w:rsid w:val="00F80E85"/>
    <w:rsid w:val="00F81382"/>
    <w:rsid w:val="00F8148E"/>
    <w:rsid w:val="00F81992"/>
    <w:rsid w:val="00F82665"/>
    <w:rsid w:val="00F82784"/>
    <w:rsid w:val="00F82C9C"/>
    <w:rsid w:val="00F8307C"/>
    <w:rsid w:val="00F83267"/>
    <w:rsid w:val="00F836F9"/>
    <w:rsid w:val="00F83EE7"/>
    <w:rsid w:val="00F843A5"/>
    <w:rsid w:val="00F847EA"/>
    <w:rsid w:val="00F84973"/>
    <w:rsid w:val="00F84C60"/>
    <w:rsid w:val="00F85947"/>
    <w:rsid w:val="00F859E1"/>
    <w:rsid w:val="00F86852"/>
    <w:rsid w:val="00F873A2"/>
    <w:rsid w:val="00F87B8B"/>
    <w:rsid w:val="00F9085B"/>
    <w:rsid w:val="00F90A4A"/>
    <w:rsid w:val="00F90B73"/>
    <w:rsid w:val="00F90CE7"/>
    <w:rsid w:val="00F910E6"/>
    <w:rsid w:val="00F92F9F"/>
    <w:rsid w:val="00F93FF1"/>
    <w:rsid w:val="00F9431B"/>
    <w:rsid w:val="00F95FB9"/>
    <w:rsid w:val="00F961E6"/>
    <w:rsid w:val="00F9626A"/>
    <w:rsid w:val="00F96BCD"/>
    <w:rsid w:val="00F96DA8"/>
    <w:rsid w:val="00F972CD"/>
    <w:rsid w:val="00F97F64"/>
    <w:rsid w:val="00FA0254"/>
    <w:rsid w:val="00FA0584"/>
    <w:rsid w:val="00FA1030"/>
    <w:rsid w:val="00FA263D"/>
    <w:rsid w:val="00FA30B4"/>
    <w:rsid w:val="00FA43EC"/>
    <w:rsid w:val="00FA74F1"/>
    <w:rsid w:val="00FA77AC"/>
    <w:rsid w:val="00FA7BCD"/>
    <w:rsid w:val="00FA7CB9"/>
    <w:rsid w:val="00FB03FF"/>
    <w:rsid w:val="00FB07B1"/>
    <w:rsid w:val="00FB0D41"/>
    <w:rsid w:val="00FB1279"/>
    <w:rsid w:val="00FB1EC5"/>
    <w:rsid w:val="00FB1F74"/>
    <w:rsid w:val="00FB2711"/>
    <w:rsid w:val="00FB2A9C"/>
    <w:rsid w:val="00FB34C0"/>
    <w:rsid w:val="00FB3A89"/>
    <w:rsid w:val="00FB41E8"/>
    <w:rsid w:val="00FB470B"/>
    <w:rsid w:val="00FB4FB6"/>
    <w:rsid w:val="00FB4FF9"/>
    <w:rsid w:val="00FB60E8"/>
    <w:rsid w:val="00FB62DC"/>
    <w:rsid w:val="00FB63E4"/>
    <w:rsid w:val="00FB682B"/>
    <w:rsid w:val="00FB722B"/>
    <w:rsid w:val="00FB7B9A"/>
    <w:rsid w:val="00FB7D59"/>
    <w:rsid w:val="00FB7FD1"/>
    <w:rsid w:val="00FC049E"/>
    <w:rsid w:val="00FC0BC0"/>
    <w:rsid w:val="00FC0D73"/>
    <w:rsid w:val="00FC13C0"/>
    <w:rsid w:val="00FC2516"/>
    <w:rsid w:val="00FC29F6"/>
    <w:rsid w:val="00FC324B"/>
    <w:rsid w:val="00FC43BA"/>
    <w:rsid w:val="00FC4C0A"/>
    <w:rsid w:val="00FC4E7E"/>
    <w:rsid w:val="00FC5BC8"/>
    <w:rsid w:val="00FC67E1"/>
    <w:rsid w:val="00FC6843"/>
    <w:rsid w:val="00FC6A68"/>
    <w:rsid w:val="00FC6E1A"/>
    <w:rsid w:val="00FC72FF"/>
    <w:rsid w:val="00FC74F2"/>
    <w:rsid w:val="00FD08C7"/>
    <w:rsid w:val="00FD13F8"/>
    <w:rsid w:val="00FD1D31"/>
    <w:rsid w:val="00FD208D"/>
    <w:rsid w:val="00FD2781"/>
    <w:rsid w:val="00FD27A0"/>
    <w:rsid w:val="00FD2CD9"/>
    <w:rsid w:val="00FD3034"/>
    <w:rsid w:val="00FD386E"/>
    <w:rsid w:val="00FD3ADE"/>
    <w:rsid w:val="00FD3F52"/>
    <w:rsid w:val="00FD486C"/>
    <w:rsid w:val="00FD4998"/>
    <w:rsid w:val="00FD4FED"/>
    <w:rsid w:val="00FE089A"/>
    <w:rsid w:val="00FE0BC1"/>
    <w:rsid w:val="00FE0C10"/>
    <w:rsid w:val="00FE1139"/>
    <w:rsid w:val="00FE11E9"/>
    <w:rsid w:val="00FE1788"/>
    <w:rsid w:val="00FE247E"/>
    <w:rsid w:val="00FE2A26"/>
    <w:rsid w:val="00FE3730"/>
    <w:rsid w:val="00FE4205"/>
    <w:rsid w:val="00FE69F0"/>
    <w:rsid w:val="00FE702F"/>
    <w:rsid w:val="00FE7266"/>
    <w:rsid w:val="00FE79BC"/>
    <w:rsid w:val="00FE7A9A"/>
    <w:rsid w:val="00FE7C65"/>
    <w:rsid w:val="00FF19AE"/>
    <w:rsid w:val="00FF24C9"/>
    <w:rsid w:val="00FF257F"/>
    <w:rsid w:val="00FF311D"/>
    <w:rsid w:val="00FF3386"/>
    <w:rsid w:val="00FF3E1C"/>
    <w:rsid w:val="00FF451E"/>
    <w:rsid w:val="00FF4868"/>
    <w:rsid w:val="00FF52A0"/>
    <w:rsid w:val="00FF571E"/>
    <w:rsid w:val="00FF6822"/>
    <w:rsid w:val="00FF7271"/>
    <w:rsid w:val="00FF7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d8d8d8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2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85829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A858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85829"/>
    <w:rPr>
      <w:rFonts w:ascii="Tahoma" w:eastAsia="SimSu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A8582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A8582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85829"/>
    <w:rPr>
      <w:rFonts w:ascii="Tahoma" w:eastAsia="SimSun" w:hAnsi="Tahoma" w:cs="Tahoma"/>
      <w:sz w:val="20"/>
      <w:szCs w:val="20"/>
      <w:shd w:val="clear" w:color="auto" w:fill="000080"/>
      <w:lang w:eastAsia="en-US"/>
    </w:rPr>
  </w:style>
  <w:style w:type="character" w:customStyle="1" w:styleId="volume">
    <w:name w:val="volume"/>
    <w:basedOn w:val="DefaultParagraphFont"/>
    <w:rsid w:val="00A85829"/>
  </w:style>
  <w:style w:type="character" w:customStyle="1" w:styleId="issue">
    <w:name w:val="issue"/>
    <w:basedOn w:val="DefaultParagraphFont"/>
    <w:rsid w:val="00A85829"/>
  </w:style>
  <w:style w:type="character" w:customStyle="1" w:styleId="pages">
    <w:name w:val="pages"/>
    <w:basedOn w:val="DefaultParagraphFont"/>
    <w:rsid w:val="00A85829"/>
  </w:style>
  <w:style w:type="character" w:customStyle="1" w:styleId="ti">
    <w:name w:val="ti"/>
    <w:basedOn w:val="DefaultParagraphFont"/>
    <w:rsid w:val="00A85829"/>
  </w:style>
  <w:style w:type="paragraph" w:styleId="ListParagraph">
    <w:name w:val="List Paragraph"/>
    <w:basedOn w:val="Normal"/>
    <w:uiPriority w:val="34"/>
    <w:qFormat/>
    <w:rsid w:val="00F910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3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A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A0F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A0F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NoSpacing">
    <w:name w:val="No Spacing"/>
    <w:uiPriority w:val="1"/>
    <w:qFormat/>
    <w:rsid w:val="001F0A7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ti2">
    <w:name w:val="ti2"/>
    <w:basedOn w:val="DefaultParagraphFont"/>
    <w:rsid w:val="00C85823"/>
    <w:rPr>
      <w:sz w:val="22"/>
      <w:szCs w:val="22"/>
    </w:rPr>
  </w:style>
  <w:style w:type="character" w:customStyle="1" w:styleId="citation-abbreviation3">
    <w:name w:val="citation-abbreviation3"/>
    <w:basedOn w:val="DefaultParagraphFont"/>
    <w:rsid w:val="00C85823"/>
  </w:style>
  <w:style w:type="character" w:customStyle="1" w:styleId="citation-publication-date">
    <w:name w:val="citation-publication-date"/>
    <w:basedOn w:val="DefaultParagraphFont"/>
    <w:rsid w:val="00C85823"/>
  </w:style>
  <w:style w:type="character" w:customStyle="1" w:styleId="citation-volume">
    <w:name w:val="citation-volume"/>
    <w:basedOn w:val="DefaultParagraphFont"/>
    <w:rsid w:val="00C85823"/>
  </w:style>
  <w:style w:type="character" w:customStyle="1" w:styleId="citation-flpages">
    <w:name w:val="citation-flpages"/>
    <w:basedOn w:val="DefaultParagraphFont"/>
    <w:rsid w:val="00C85823"/>
  </w:style>
  <w:style w:type="character" w:customStyle="1" w:styleId="a">
    <w:name w:val="a"/>
    <w:basedOn w:val="DefaultParagraphFont"/>
    <w:rsid w:val="00C85823"/>
  </w:style>
  <w:style w:type="character" w:customStyle="1" w:styleId="w1">
    <w:name w:val="w1"/>
    <w:basedOn w:val="DefaultParagraphFont"/>
    <w:rsid w:val="00C85823"/>
    <w:rPr>
      <w:color w:val="0000CC"/>
    </w:rPr>
  </w:style>
  <w:style w:type="character" w:customStyle="1" w:styleId="journalname">
    <w:name w:val="journalname"/>
    <w:basedOn w:val="DefaultParagraphFont"/>
    <w:rsid w:val="00C85823"/>
  </w:style>
  <w:style w:type="character" w:styleId="Emphasis">
    <w:name w:val="Emphasis"/>
    <w:basedOn w:val="DefaultParagraphFont"/>
    <w:uiPriority w:val="20"/>
    <w:qFormat/>
    <w:rsid w:val="00F92F9F"/>
    <w:rPr>
      <w:b/>
      <w:bCs/>
      <w:i w:val="0"/>
      <w:iCs w:val="0"/>
    </w:rPr>
  </w:style>
  <w:style w:type="character" w:styleId="Strong">
    <w:name w:val="Strong"/>
    <w:basedOn w:val="DefaultParagraphFont"/>
    <w:uiPriority w:val="22"/>
    <w:qFormat/>
    <w:rsid w:val="00EF530A"/>
    <w:rPr>
      <w:b/>
      <w:bCs/>
    </w:rPr>
  </w:style>
  <w:style w:type="character" w:customStyle="1" w:styleId="ft">
    <w:name w:val="ft"/>
    <w:basedOn w:val="DefaultParagraphFont"/>
    <w:rsid w:val="00567073"/>
  </w:style>
  <w:style w:type="paragraph" w:customStyle="1" w:styleId="title1">
    <w:name w:val="title1"/>
    <w:basedOn w:val="Normal"/>
    <w:rsid w:val="00686933"/>
    <w:rPr>
      <w:rFonts w:eastAsia="Times New Roman"/>
      <w:sz w:val="29"/>
      <w:szCs w:val="29"/>
      <w:lang w:eastAsia="zh-CN"/>
    </w:rPr>
  </w:style>
  <w:style w:type="paragraph" w:customStyle="1" w:styleId="desc2">
    <w:name w:val="desc2"/>
    <w:basedOn w:val="Normal"/>
    <w:rsid w:val="00686933"/>
    <w:pPr>
      <w:spacing w:before="100" w:beforeAutospacing="1" w:after="100" w:afterAutospacing="1"/>
    </w:pPr>
    <w:rPr>
      <w:rFonts w:eastAsia="Times New Roman"/>
      <w:sz w:val="28"/>
      <w:szCs w:val="28"/>
      <w:lang w:eastAsia="zh-CN"/>
    </w:rPr>
  </w:style>
  <w:style w:type="character" w:customStyle="1" w:styleId="jrnl">
    <w:name w:val="jrnl"/>
    <w:basedOn w:val="DefaultParagraphFont"/>
    <w:rsid w:val="00686933"/>
  </w:style>
  <w:style w:type="character" w:customStyle="1" w:styleId="citationauthor">
    <w:name w:val="citation_author"/>
    <w:basedOn w:val="DefaultParagraphFont"/>
    <w:rsid w:val="00686933"/>
  </w:style>
  <w:style w:type="character" w:customStyle="1" w:styleId="citationdate">
    <w:name w:val="citation_date"/>
    <w:basedOn w:val="DefaultParagraphFont"/>
    <w:rsid w:val="00686933"/>
  </w:style>
  <w:style w:type="character" w:customStyle="1" w:styleId="citationarticletitle">
    <w:name w:val="citation_article_title"/>
    <w:basedOn w:val="DefaultParagraphFont"/>
    <w:rsid w:val="00686933"/>
  </w:style>
  <w:style w:type="character" w:customStyle="1" w:styleId="citationjournaltitle">
    <w:name w:val="citation_journal_title"/>
    <w:basedOn w:val="DefaultParagraphFont"/>
    <w:rsid w:val="00686933"/>
  </w:style>
  <w:style w:type="character" w:customStyle="1" w:styleId="citationissue">
    <w:name w:val="citation_issue"/>
    <w:basedOn w:val="DefaultParagraphFont"/>
    <w:rsid w:val="00686933"/>
  </w:style>
  <w:style w:type="character" w:customStyle="1" w:styleId="citationstartpage">
    <w:name w:val="citation_start_page"/>
    <w:basedOn w:val="DefaultParagraphFont"/>
    <w:rsid w:val="00686933"/>
  </w:style>
  <w:style w:type="paragraph" w:styleId="HTMLPreformatted">
    <w:name w:val="HTML Preformatted"/>
    <w:basedOn w:val="Normal"/>
    <w:link w:val="HTMLPreformattedChar"/>
    <w:uiPriority w:val="99"/>
    <w:unhideWhenUsed/>
    <w:rsid w:val="006869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693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9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9C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19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9CE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yshortcuts">
    <w:name w:val="yshortcuts"/>
    <w:basedOn w:val="DefaultParagraphFont"/>
    <w:rsid w:val="001E11D4"/>
  </w:style>
  <w:style w:type="paragraph" w:customStyle="1" w:styleId="details1">
    <w:name w:val="details1"/>
    <w:basedOn w:val="Normal"/>
    <w:rsid w:val="00DF6DF7"/>
    <w:pPr>
      <w:spacing w:before="100" w:beforeAutospacing="1" w:after="100" w:afterAutospacing="1"/>
    </w:pPr>
    <w:rPr>
      <w:rFonts w:eastAsia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C7A9C"/>
  </w:style>
  <w:style w:type="character" w:customStyle="1" w:styleId="apple-converted-space">
    <w:name w:val="apple-converted-space"/>
    <w:basedOn w:val="DefaultParagraphFont"/>
    <w:rsid w:val="000949AE"/>
  </w:style>
  <w:style w:type="paragraph" w:styleId="NormalWeb">
    <w:name w:val="Normal (Web)"/>
    <w:basedOn w:val="Normal"/>
    <w:uiPriority w:val="99"/>
    <w:unhideWhenUsed/>
    <w:rsid w:val="00E22CAE"/>
    <w:pPr>
      <w:spacing w:before="100" w:beforeAutospacing="1" w:after="100" w:afterAutospacing="1"/>
    </w:pPr>
    <w:rPr>
      <w:rFonts w:eastAsia="Times New Roman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5B0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5B02"/>
    <w:rPr>
      <w:rFonts w:ascii="Times New Roman" w:eastAsia="SimSu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35B02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0493B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493B"/>
    <w:rPr>
      <w:rFonts w:ascii="Consolas" w:eastAsiaTheme="minorHAnsi" w:hAnsi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2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85829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A858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85829"/>
    <w:rPr>
      <w:rFonts w:ascii="Tahoma" w:eastAsia="SimSu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A8582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A8582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85829"/>
    <w:rPr>
      <w:rFonts w:ascii="Tahoma" w:eastAsia="SimSun" w:hAnsi="Tahoma" w:cs="Tahoma"/>
      <w:sz w:val="20"/>
      <w:szCs w:val="20"/>
      <w:shd w:val="clear" w:color="auto" w:fill="000080"/>
      <w:lang w:eastAsia="en-US"/>
    </w:rPr>
  </w:style>
  <w:style w:type="character" w:customStyle="1" w:styleId="volume">
    <w:name w:val="volume"/>
    <w:basedOn w:val="DefaultParagraphFont"/>
    <w:rsid w:val="00A85829"/>
  </w:style>
  <w:style w:type="character" w:customStyle="1" w:styleId="issue">
    <w:name w:val="issue"/>
    <w:basedOn w:val="DefaultParagraphFont"/>
    <w:rsid w:val="00A85829"/>
  </w:style>
  <w:style w:type="character" w:customStyle="1" w:styleId="pages">
    <w:name w:val="pages"/>
    <w:basedOn w:val="DefaultParagraphFont"/>
    <w:rsid w:val="00A85829"/>
  </w:style>
  <w:style w:type="character" w:customStyle="1" w:styleId="ti">
    <w:name w:val="ti"/>
    <w:basedOn w:val="DefaultParagraphFont"/>
    <w:rsid w:val="00A85829"/>
  </w:style>
  <w:style w:type="paragraph" w:styleId="ListParagraph">
    <w:name w:val="List Paragraph"/>
    <w:basedOn w:val="Normal"/>
    <w:uiPriority w:val="34"/>
    <w:qFormat/>
    <w:rsid w:val="00F910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3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A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A0F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A0F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NoSpacing">
    <w:name w:val="No Spacing"/>
    <w:uiPriority w:val="1"/>
    <w:qFormat/>
    <w:rsid w:val="001F0A7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ti2">
    <w:name w:val="ti2"/>
    <w:basedOn w:val="DefaultParagraphFont"/>
    <w:rsid w:val="00C85823"/>
    <w:rPr>
      <w:sz w:val="22"/>
      <w:szCs w:val="22"/>
    </w:rPr>
  </w:style>
  <w:style w:type="character" w:customStyle="1" w:styleId="citation-abbreviation3">
    <w:name w:val="citation-abbreviation3"/>
    <w:basedOn w:val="DefaultParagraphFont"/>
    <w:rsid w:val="00C85823"/>
  </w:style>
  <w:style w:type="character" w:customStyle="1" w:styleId="citation-publication-date">
    <w:name w:val="citation-publication-date"/>
    <w:basedOn w:val="DefaultParagraphFont"/>
    <w:rsid w:val="00C85823"/>
  </w:style>
  <w:style w:type="character" w:customStyle="1" w:styleId="citation-volume">
    <w:name w:val="citation-volume"/>
    <w:basedOn w:val="DefaultParagraphFont"/>
    <w:rsid w:val="00C85823"/>
  </w:style>
  <w:style w:type="character" w:customStyle="1" w:styleId="citation-flpages">
    <w:name w:val="citation-flpages"/>
    <w:basedOn w:val="DefaultParagraphFont"/>
    <w:rsid w:val="00C85823"/>
  </w:style>
  <w:style w:type="character" w:customStyle="1" w:styleId="a">
    <w:name w:val="a"/>
    <w:basedOn w:val="DefaultParagraphFont"/>
    <w:rsid w:val="00C85823"/>
  </w:style>
  <w:style w:type="character" w:customStyle="1" w:styleId="w1">
    <w:name w:val="w1"/>
    <w:basedOn w:val="DefaultParagraphFont"/>
    <w:rsid w:val="00C85823"/>
    <w:rPr>
      <w:color w:val="0000CC"/>
    </w:rPr>
  </w:style>
  <w:style w:type="character" w:customStyle="1" w:styleId="journalname">
    <w:name w:val="journalname"/>
    <w:basedOn w:val="DefaultParagraphFont"/>
    <w:rsid w:val="00C85823"/>
  </w:style>
  <w:style w:type="character" w:styleId="Emphasis">
    <w:name w:val="Emphasis"/>
    <w:basedOn w:val="DefaultParagraphFont"/>
    <w:uiPriority w:val="20"/>
    <w:qFormat/>
    <w:rsid w:val="00F92F9F"/>
    <w:rPr>
      <w:b/>
      <w:bCs/>
      <w:i w:val="0"/>
      <w:iCs w:val="0"/>
    </w:rPr>
  </w:style>
  <w:style w:type="character" w:styleId="Strong">
    <w:name w:val="Strong"/>
    <w:basedOn w:val="DefaultParagraphFont"/>
    <w:uiPriority w:val="22"/>
    <w:qFormat/>
    <w:rsid w:val="00EF530A"/>
    <w:rPr>
      <w:b/>
      <w:bCs/>
    </w:rPr>
  </w:style>
  <w:style w:type="character" w:customStyle="1" w:styleId="ft">
    <w:name w:val="ft"/>
    <w:basedOn w:val="DefaultParagraphFont"/>
    <w:rsid w:val="00567073"/>
  </w:style>
  <w:style w:type="paragraph" w:customStyle="1" w:styleId="title1">
    <w:name w:val="title1"/>
    <w:basedOn w:val="Normal"/>
    <w:rsid w:val="00686933"/>
    <w:rPr>
      <w:rFonts w:eastAsia="Times New Roman"/>
      <w:sz w:val="29"/>
      <w:szCs w:val="29"/>
      <w:lang w:eastAsia="zh-CN"/>
    </w:rPr>
  </w:style>
  <w:style w:type="paragraph" w:customStyle="1" w:styleId="desc2">
    <w:name w:val="desc2"/>
    <w:basedOn w:val="Normal"/>
    <w:rsid w:val="00686933"/>
    <w:pPr>
      <w:spacing w:before="100" w:beforeAutospacing="1" w:after="100" w:afterAutospacing="1"/>
    </w:pPr>
    <w:rPr>
      <w:rFonts w:eastAsia="Times New Roman"/>
      <w:sz w:val="28"/>
      <w:szCs w:val="28"/>
      <w:lang w:eastAsia="zh-CN"/>
    </w:rPr>
  </w:style>
  <w:style w:type="character" w:customStyle="1" w:styleId="jrnl">
    <w:name w:val="jrnl"/>
    <w:basedOn w:val="DefaultParagraphFont"/>
    <w:rsid w:val="00686933"/>
  </w:style>
  <w:style w:type="character" w:customStyle="1" w:styleId="citationauthor">
    <w:name w:val="citation_author"/>
    <w:basedOn w:val="DefaultParagraphFont"/>
    <w:rsid w:val="00686933"/>
  </w:style>
  <w:style w:type="character" w:customStyle="1" w:styleId="citationdate">
    <w:name w:val="citation_date"/>
    <w:basedOn w:val="DefaultParagraphFont"/>
    <w:rsid w:val="00686933"/>
  </w:style>
  <w:style w:type="character" w:customStyle="1" w:styleId="citationarticletitle">
    <w:name w:val="citation_article_title"/>
    <w:basedOn w:val="DefaultParagraphFont"/>
    <w:rsid w:val="00686933"/>
  </w:style>
  <w:style w:type="character" w:customStyle="1" w:styleId="citationjournaltitle">
    <w:name w:val="citation_journal_title"/>
    <w:basedOn w:val="DefaultParagraphFont"/>
    <w:rsid w:val="00686933"/>
  </w:style>
  <w:style w:type="character" w:customStyle="1" w:styleId="citationissue">
    <w:name w:val="citation_issue"/>
    <w:basedOn w:val="DefaultParagraphFont"/>
    <w:rsid w:val="00686933"/>
  </w:style>
  <w:style w:type="character" w:customStyle="1" w:styleId="citationstartpage">
    <w:name w:val="citation_start_page"/>
    <w:basedOn w:val="DefaultParagraphFont"/>
    <w:rsid w:val="00686933"/>
  </w:style>
  <w:style w:type="paragraph" w:styleId="HTMLPreformatted">
    <w:name w:val="HTML Preformatted"/>
    <w:basedOn w:val="Normal"/>
    <w:link w:val="HTMLPreformattedChar"/>
    <w:uiPriority w:val="99"/>
    <w:unhideWhenUsed/>
    <w:rsid w:val="006869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693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9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9C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19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9CE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yshortcuts">
    <w:name w:val="yshortcuts"/>
    <w:basedOn w:val="DefaultParagraphFont"/>
    <w:rsid w:val="001E11D4"/>
  </w:style>
  <w:style w:type="paragraph" w:customStyle="1" w:styleId="details1">
    <w:name w:val="details1"/>
    <w:basedOn w:val="Normal"/>
    <w:rsid w:val="00DF6DF7"/>
    <w:pPr>
      <w:spacing w:before="100" w:beforeAutospacing="1" w:after="100" w:afterAutospacing="1"/>
    </w:pPr>
    <w:rPr>
      <w:rFonts w:eastAsia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C7A9C"/>
  </w:style>
  <w:style w:type="character" w:customStyle="1" w:styleId="apple-converted-space">
    <w:name w:val="apple-converted-space"/>
    <w:basedOn w:val="DefaultParagraphFont"/>
    <w:rsid w:val="000949AE"/>
  </w:style>
  <w:style w:type="paragraph" w:styleId="NormalWeb">
    <w:name w:val="Normal (Web)"/>
    <w:basedOn w:val="Normal"/>
    <w:uiPriority w:val="99"/>
    <w:unhideWhenUsed/>
    <w:rsid w:val="00E22CAE"/>
    <w:pPr>
      <w:spacing w:before="100" w:beforeAutospacing="1" w:after="100" w:afterAutospacing="1"/>
    </w:pPr>
    <w:rPr>
      <w:rFonts w:eastAsia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7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2795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421874663">
              <w:marLeft w:val="9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8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235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064454520">
              <w:marLeft w:val="9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3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680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405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08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118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5285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47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9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7440">
          <w:marLeft w:val="0"/>
          <w:marRight w:val="0"/>
          <w:marTop w:val="0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437">
          <w:marLeft w:val="0"/>
          <w:marRight w:val="0"/>
          <w:marTop w:val="0"/>
          <w:marBottom w:val="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96989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3313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3039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267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78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87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877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1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35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43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27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126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1134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6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64383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02687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78293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7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832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06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15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6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39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6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33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587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369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255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2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4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77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473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814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720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829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906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84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666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4432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450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665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3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030D12-592B-4908-BEFB-A8672839E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Bio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ng</dc:creator>
  <cp:lastModifiedBy>jun.hang</cp:lastModifiedBy>
  <cp:revision>186</cp:revision>
  <cp:lastPrinted>2014-01-24T19:26:00Z</cp:lastPrinted>
  <dcterms:created xsi:type="dcterms:W3CDTF">2013-10-08T18:30:00Z</dcterms:created>
  <dcterms:modified xsi:type="dcterms:W3CDTF">2014-01-27T14:39:00Z</dcterms:modified>
</cp:coreProperties>
</file>